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3D380" w14:textId="77777777" w:rsidR="00C96674" w:rsidRDefault="00C96674">
      <w:pPr>
        <w:rPr>
          <w:ins w:id="0" w:author="Howard, Alicia" w:date="2019-02-28T16:41:00Z"/>
          <w:rFonts w:ascii="Calibri" w:eastAsia="Times New Roman" w:hAnsi="Calibri" w:cs="Calibri"/>
          <w:b/>
          <w:color w:val="000000"/>
          <w:kern w:val="24"/>
          <w:sz w:val="24"/>
          <w:szCs w:val="24"/>
        </w:rPr>
      </w:pPr>
      <w:ins w:id="1" w:author="Howard, Alicia" w:date="2019-02-28T16:41:00Z">
        <w:r w:rsidRPr="0030783A">
          <w:rPr>
            <w:rFonts w:ascii="Calibri" w:eastAsia="Times New Roman" w:hAnsi="Calibri" w:cs="Calibri"/>
            <w:b/>
            <w:color w:val="000000"/>
            <w:kern w:val="24"/>
            <w:sz w:val="24"/>
            <w:szCs w:val="24"/>
          </w:rPr>
          <w:t>S</w:t>
        </w:r>
        <w:r>
          <w:rPr>
            <w:rFonts w:ascii="Calibri" w:eastAsia="Times New Roman" w:hAnsi="Calibri" w:cs="Calibri"/>
            <w:b/>
            <w:color w:val="000000"/>
            <w:kern w:val="24"/>
            <w:sz w:val="24"/>
            <w:szCs w:val="24"/>
          </w:rPr>
          <w:t>1 Table</w:t>
        </w:r>
        <w:r w:rsidRPr="0030783A">
          <w:rPr>
            <w:rFonts w:ascii="Calibri" w:eastAsia="Times New Roman" w:hAnsi="Calibri" w:cs="Calibri"/>
            <w:b/>
            <w:color w:val="000000"/>
            <w:kern w:val="24"/>
            <w:sz w:val="24"/>
            <w:szCs w:val="24"/>
          </w:rPr>
          <w:t>. The location of 260 unique GWAS SNPs associated with blood lipid related traits.</w:t>
        </w:r>
      </w:ins>
    </w:p>
    <w:tbl>
      <w:tblPr>
        <w:tblStyle w:val="TableGrid1"/>
        <w:tblW w:w="0" w:type="auto"/>
        <w:tblLook w:val="04A0" w:firstRow="1" w:lastRow="0" w:firstColumn="1" w:lastColumn="0" w:noHBand="0" w:noVBand="1"/>
        <w:tblPrChange w:id="2" w:author="Howard, Alicia" w:date="2019-02-28T18:46:00Z">
          <w:tblPr>
            <w:tblStyle w:val="TableGrid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867"/>
        <w:gridCol w:w="1677"/>
        <w:gridCol w:w="2570"/>
        <w:gridCol w:w="3236"/>
        <w:tblGridChange w:id="3">
          <w:tblGrid>
            <w:gridCol w:w="1867"/>
            <w:gridCol w:w="1677"/>
            <w:gridCol w:w="2570"/>
            <w:gridCol w:w="3236"/>
          </w:tblGrid>
        </w:tblGridChange>
      </w:tblGrid>
      <w:tr w:rsidR="00C96674" w:rsidRPr="006E560C" w14:paraId="18C3D057" w14:textId="77777777" w:rsidTr="002E18AB">
        <w:trPr>
          <w:ins w:id="4" w:author="Howard, Alicia" w:date="2019-02-28T16:42:00Z"/>
        </w:trPr>
        <w:tc>
          <w:tcPr>
            <w:tcW w:w="1867" w:type="dxa"/>
            <w:vAlign w:val="bottom"/>
            <w:tcPrChange w:id="5" w:author="Howard, Alicia" w:date="2019-02-28T18:46:00Z">
              <w:tcPr>
                <w:tcW w:w="1867" w:type="dxa"/>
                <w:vAlign w:val="bottom"/>
              </w:tcPr>
            </w:tcPrChange>
          </w:tcPr>
          <w:p w14:paraId="02C9B2B9" w14:textId="77777777" w:rsidR="00C96674" w:rsidRPr="002E18AB" w:rsidRDefault="00C96674">
            <w:pPr>
              <w:jc w:val="center"/>
              <w:rPr>
                <w:ins w:id="6" w:author="Howard, Alicia" w:date="2019-02-28T16:42:00Z"/>
                <w:rFonts w:ascii="Calibri" w:eastAsia="Calibri" w:hAnsi="Calibri" w:cs="Calibri"/>
                <w:b/>
                <w:bCs/>
                <w:color w:val="000000"/>
                <w:rPrChange w:id="7" w:author="Howard, Alicia" w:date="2019-02-28T18:46:00Z">
                  <w:rPr>
                    <w:ins w:id="8" w:author="Howard, Alicia" w:date="2019-02-28T16:42:00Z"/>
                    <w:rFonts w:ascii="Calibri" w:eastAsia="Calibri" w:hAnsi="Calibri" w:cs="Calibri"/>
                    <w:b/>
                    <w:bCs/>
                    <w:color w:val="000000"/>
                    <w:sz w:val="24"/>
                    <w:szCs w:val="24"/>
                  </w:rPr>
                </w:rPrChange>
              </w:rPr>
              <w:pPrChange w:id="9" w:author="Howard, Alicia" w:date="2019-02-28T18:46:00Z">
                <w:pPr/>
              </w:pPrChange>
            </w:pPr>
            <w:bookmarkStart w:id="10" w:name="_Hlk2262562"/>
            <w:ins w:id="11" w:author="Howard, Alicia" w:date="2019-02-28T16:42:00Z">
              <w:r w:rsidRPr="002E18AB">
                <w:rPr>
                  <w:rFonts w:ascii="Calibri" w:eastAsia="Calibri" w:hAnsi="Calibri" w:cs="Calibri"/>
                  <w:b/>
                  <w:bCs/>
                  <w:color w:val="000000"/>
                  <w:rPrChange w:id="12" w:author="Howard, Alicia" w:date="2019-02-28T18:46:00Z">
                    <w:rPr>
                      <w:rFonts w:ascii="Calibri" w:eastAsia="Calibri" w:hAnsi="Calibri" w:cs="Calibri"/>
                      <w:b/>
                      <w:bCs/>
                      <w:color w:val="000000"/>
                      <w:sz w:val="24"/>
                      <w:szCs w:val="24"/>
                    </w:rPr>
                  </w:rPrChange>
                </w:rPr>
                <w:t>Location</w:t>
              </w:r>
            </w:ins>
          </w:p>
        </w:tc>
        <w:tc>
          <w:tcPr>
            <w:tcW w:w="1677" w:type="dxa"/>
            <w:vAlign w:val="bottom"/>
            <w:tcPrChange w:id="13" w:author="Howard, Alicia" w:date="2019-02-28T18:46:00Z">
              <w:tcPr>
                <w:tcW w:w="1677" w:type="dxa"/>
              </w:tcPr>
            </w:tcPrChange>
          </w:tcPr>
          <w:p w14:paraId="0EDA11E4" w14:textId="766A0D05" w:rsidR="00C96674" w:rsidRPr="002E18AB" w:rsidRDefault="004E71DD">
            <w:pPr>
              <w:jc w:val="center"/>
              <w:rPr>
                <w:ins w:id="14" w:author="Howard, Alicia" w:date="2019-02-28T16:42:00Z"/>
                <w:rFonts w:ascii="Calibri" w:eastAsia="Times New Roman" w:hAnsi="Calibri" w:cs="Calibri"/>
                <w:b/>
                <w:color w:val="000000"/>
                <w:kern w:val="24"/>
                <w:rPrChange w:id="15" w:author="Howard, Alicia" w:date="2019-02-28T18:46:00Z">
                  <w:rPr>
                    <w:ins w:id="16" w:author="Howard, Alicia" w:date="2019-02-28T16:42:00Z"/>
                    <w:rFonts w:ascii="Calibri" w:eastAsia="Times New Roman" w:hAnsi="Calibri" w:cs="Calibri"/>
                    <w:b/>
                    <w:color w:val="000000"/>
                    <w:kern w:val="24"/>
                    <w:sz w:val="24"/>
                    <w:szCs w:val="24"/>
                  </w:rPr>
                </w:rPrChange>
              </w:rPr>
              <w:pPrChange w:id="17" w:author="Howard, Alicia" w:date="2019-02-28T18:46:00Z">
                <w:pPr/>
              </w:pPrChange>
            </w:pPr>
            <w:ins w:id="18" w:author="Howard, Alicia" w:date="2019-02-28T18:45:00Z">
              <w:r w:rsidRPr="002E18AB">
                <w:rPr>
                  <w:b/>
                  <w:rPrChange w:id="19" w:author="Howard, Alicia" w:date="2019-02-28T18:46:00Z">
                    <w:rPr/>
                  </w:rPrChange>
                </w:rPr>
                <w:t>Impact on Protein</w:t>
              </w:r>
            </w:ins>
          </w:p>
        </w:tc>
        <w:tc>
          <w:tcPr>
            <w:tcW w:w="2570" w:type="dxa"/>
            <w:vAlign w:val="bottom"/>
            <w:tcPrChange w:id="20" w:author="Howard, Alicia" w:date="2019-02-28T18:46:00Z">
              <w:tcPr>
                <w:tcW w:w="2570" w:type="dxa"/>
              </w:tcPr>
            </w:tcPrChange>
          </w:tcPr>
          <w:p w14:paraId="5EED1186" w14:textId="77777777" w:rsidR="00C96674" w:rsidRPr="002E18AB" w:rsidRDefault="00C96674">
            <w:pPr>
              <w:jc w:val="center"/>
              <w:rPr>
                <w:ins w:id="21" w:author="Howard, Alicia" w:date="2019-02-28T16:42:00Z"/>
                <w:rFonts w:ascii="Calibri" w:eastAsia="Times New Roman" w:hAnsi="Calibri" w:cs="Calibri"/>
                <w:b/>
                <w:color w:val="000000"/>
                <w:kern w:val="24"/>
                <w:rPrChange w:id="22" w:author="Howard, Alicia" w:date="2019-02-28T18:46:00Z">
                  <w:rPr>
                    <w:ins w:id="23" w:author="Howard, Alicia" w:date="2019-02-28T16:42:00Z"/>
                    <w:rFonts w:ascii="Calibri" w:eastAsia="Times New Roman" w:hAnsi="Calibri" w:cs="Calibri"/>
                    <w:b/>
                    <w:color w:val="000000"/>
                    <w:kern w:val="24"/>
                    <w:sz w:val="24"/>
                    <w:szCs w:val="24"/>
                  </w:rPr>
                </w:rPrChange>
              </w:rPr>
              <w:pPrChange w:id="24" w:author="Howard, Alicia" w:date="2019-02-28T18:46:00Z">
                <w:pPr/>
              </w:pPrChange>
            </w:pPr>
            <w:ins w:id="25" w:author="Howard, Alicia" w:date="2019-02-28T16:42:00Z">
              <w:r w:rsidRPr="002E18AB">
                <w:rPr>
                  <w:rFonts w:ascii="Calibri" w:eastAsia="Times New Roman" w:hAnsi="Calibri" w:cs="Calibri"/>
                  <w:b/>
                  <w:color w:val="000000"/>
                  <w:kern w:val="24"/>
                  <w:rPrChange w:id="26" w:author="Howard, Alicia" w:date="2019-02-28T18:46:00Z">
                    <w:rPr>
                      <w:rFonts w:ascii="Calibri" w:eastAsia="Times New Roman" w:hAnsi="Calibri" w:cs="Calibri"/>
                      <w:b/>
                      <w:color w:val="000000"/>
                      <w:kern w:val="24"/>
                      <w:sz w:val="24"/>
                      <w:szCs w:val="24"/>
                    </w:rPr>
                  </w:rPrChange>
                </w:rPr>
                <w:t>Number of GWAS SNPs</w:t>
              </w:r>
            </w:ins>
          </w:p>
        </w:tc>
        <w:tc>
          <w:tcPr>
            <w:tcW w:w="3236" w:type="dxa"/>
            <w:vAlign w:val="bottom"/>
            <w:tcPrChange w:id="27" w:author="Howard, Alicia" w:date="2019-02-28T18:46:00Z">
              <w:tcPr>
                <w:tcW w:w="3236" w:type="dxa"/>
              </w:tcPr>
            </w:tcPrChange>
          </w:tcPr>
          <w:p w14:paraId="47C62D47" w14:textId="77777777" w:rsidR="00C96674" w:rsidRPr="002E18AB" w:rsidRDefault="00C96674">
            <w:pPr>
              <w:jc w:val="center"/>
              <w:rPr>
                <w:ins w:id="28" w:author="Howard, Alicia" w:date="2019-02-28T16:42:00Z"/>
                <w:rFonts w:ascii="Calibri" w:eastAsia="Times New Roman" w:hAnsi="Calibri" w:cs="Calibri"/>
                <w:b/>
                <w:color w:val="000000"/>
                <w:kern w:val="24"/>
                <w:rPrChange w:id="29" w:author="Howard, Alicia" w:date="2019-02-28T18:46:00Z">
                  <w:rPr>
                    <w:ins w:id="30" w:author="Howard, Alicia" w:date="2019-02-28T16:42:00Z"/>
                    <w:rFonts w:ascii="Calibri" w:eastAsia="Times New Roman" w:hAnsi="Calibri" w:cs="Calibri"/>
                    <w:b/>
                    <w:color w:val="000000"/>
                    <w:kern w:val="24"/>
                    <w:sz w:val="24"/>
                    <w:szCs w:val="24"/>
                  </w:rPr>
                </w:rPrChange>
              </w:rPr>
              <w:pPrChange w:id="31" w:author="Howard, Alicia" w:date="2019-02-28T18:46:00Z">
                <w:pPr/>
              </w:pPrChange>
            </w:pPr>
            <w:ins w:id="32" w:author="Howard, Alicia" w:date="2019-02-28T16:42:00Z">
              <w:r w:rsidRPr="002E18AB">
                <w:rPr>
                  <w:rFonts w:ascii="Calibri" w:eastAsia="Times New Roman" w:hAnsi="Calibri" w:cs="Calibri"/>
                  <w:b/>
                  <w:color w:val="000000"/>
                  <w:kern w:val="24"/>
                  <w:rPrChange w:id="33" w:author="Howard, Alicia" w:date="2019-02-28T18:46:00Z">
                    <w:rPr>
                      <w:rFonts w:ascii="Calibri" w:eastAsia="Times New Roman" w:hAnsi="Calibri" w:cs="Calibri"/>
                      <w:b/>
                      <w:color w:val="000000"/>
                      <w:kern w:val="24"/>
                      <w:sz w:val="24"/>
                      <w:szCs w:val="24"/>
                    </w:rPr>
                  </w:rPrChange>
                </w:rPr>
                <w:t>Percentage of GWAS SNPs</w:t>
              </w:r>
            </w:ins>
          </w:p>
        </w:tc>
      </w:tr>
      <w:tr w:rsidR="00C96674" w:rsidRPr="006E560C" w14:paraId="5ED6ACD7" w14:textId="77777777" w:rsidTr="002E18AB">
        <w:trPr>
          <w:ins w:id="34" w:author="Howard, Alicia" w:date="2019-02-28T16:42:00Z"/>
        </w:trPr>
        <w:tc>
          <w:tcPr>
            <w:tcW w:w="1867" w:type="dxa"/>
            <w:vAlign w:val="center"/>
            <w:tcPrChange w:id="35" w:author="Howard, Alicia" w:date="2019-02-28T18:46:00Z">
              <w:tcPr>
                <w:tcW w:w="1867" w:type="dxa"/>
                <w:vAlign w:val="bottom"/>
              </w:tcPr>
            </w:tcPrChange>
          </w:tcPr>
          <w:p w14:paraId="2B1C6163" w14:textId="77777777" w:rsidR="00C96674" w:rsidRPr="006E560C" w:rsidRDefault="00C96674">
            <w:pPr>
              <w:jc w:val="center"/>
              <w:rPr>
                <w:ins w:id="36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37" w:author="Howard, Alicia" w:date="2019-02-28T18:46:00Z">
                <w:pPr/>
              </w:pPrChange>
            </w:pPr>
            <w:ins w:id="38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downstream</w:t>
              </w:r>
            </w:ins>
          </w:p>
        </w:tc>
        <w:tc>
          <w:tcPr>
            <w:tcW w:w="1677" w:type="dxa"/>
            <w:vAlign w:val="center"/>
            <w:tcPrChange w:id="39" w:author="Howard, Alicia" w:date="2019-02-28T18:46:00Z">
              <w:tcPr>
                <w:tcW w:w="1677" w:type="dxa"/>
                <w:vAlign w:val="bottom"/>
              </w:tcPr>
            </w:tcPrChange>
          </w:tcPr>
          <w:p w14:paraId="7AD0ED40" w14:textId="77777777" w:rsidR="00C96674" w:rsidRPr="006E560C" w:rsidRDefault="00C96674">
            <w:pPr>
              <w:jc w:val="center"/>
              <w:rPr>
                <w:ins w:id="40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41" w:author="Howard, Alicia" w:date="2019-02-28T18:46:00Z">
                <w:pPr>
                  <w:jc w:val="right"/>
                </w:pPr>
              </w:pPrChange>
            </w:pPr>
          </w:p>
        </w:tc>
        <w:tc>
          <w:tcPr>
            <w:tcW w:w="2570" w:type="dxa"/>
            <w:vAlign w:val="center"/>
            <w:tcPrChange w:id="42" w:author="Howard, Alicia" w:date="2019-02-28T18:46:00Z">
              <w:tcPr>
                <w:tcW w:w="2570" w:type="dxa"/>
                <w:vAlign w:val="center"/>
              </w:tcPr>
            </w:tcPrChange>
          </w:tcPr>
          <w:p w14:paraId="3C2AABBB" w14:textId="77777777" w:rsidR="00C96674" w:rsidRPr="006E560C" w:rsidRDefault="00C96674">
            <w:pPr>
              <w:jc w:val="center"/>
              <w:rPr>
                <w:ins w:id="43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44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3236" w:type="dxa"/>
            <w:vAlign w:val="center"/>
            <w:tcPrChange w:id="45" w:author="Howard, Alicia" w:date="2019-02-28T18:46:00Z">
              <w:tcPr>
                <w:tcW w:w="3236" w:type="dxa"/>
                <w:vAlign w:val="center"/>
              </w:tcPr>
            </w:tcPrChange>
          </w:tcPr>
          <w:p w14:paraId="4C0B0BF6" w14:textId="77777777" w:rsidR="00C96674" w:rsidRPr="006E560C" w:rsidRDefault="00C96674">
            <w:pPr>
              <w:jc w:val="center"/>
              <w:rPr>
                <w:ins w:id="46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47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3.5%</w:t>
              </w:r>
            </w:ins>
          </w:p>
        </w:tc>
      </w:tr>
      <w:tr w:rsidR="00C96674" w:rsidRPr="006E560C" w14:paraId="4B0BC4B6" w14:textId="77777777" w:rsidTr="002E18AB">
        <w:trPr>
          <w:ins w:id="48" w:author="Howard, Alicia" w:date="2019-02-28T16:42:00Z"/>
        </w:trPr>
        <w:tc>
          <w:tcPr>
            <w:tcW w:w="1867" w:type="dxa"/>
            <w:vMerge w:val="restart"/>
            <w:vAlign w:val="center"/>
            <w:tcPrChange w:id="49" w:author="Howard, Alicia" w:date="2019-02-28T18:46:00Z">
              <w:tcPr>
                <w:tcW w:w="1867" w:type="dxa"/>
                <w:vMerge w:val="restart"/>
                <w:vAlign w:val="center"/>
              </w:tcPr>
            </w:tcPrChange>
          </w:tcPr>
          <w:p w14:paraId="6CB19117" w14:textId="77777777" w:rsidR="00C96674" w:rsidRPr="006E560C" w:rsidRDefault="00C96674">
            <w:pPr>
              <w:jc w:val="center"/>
              <w:rPr>
                <w:ins w:id="50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51" w:author="Howard, Alicia" w:date="2019-02-28T18:46:00Z">
                <w:pPr/>
              </w:pPrChange>
            </w:pPr>
            <w:proofErr w:type="spellStart"/>
            <w:ins w:id="52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exonic</w:t>
              </w:r>
              <w:proofErr w:type="spellEnd"/>
            </w:ins>
          </w:p>
        </w:tc>
        <w:tc>
          <w:tcPr>
            <w:tcW w:w="1677" w:type="dxa"/>
            <w:vAlign w:val="center"/>
            <w:tcPrChange w:id="53" w:author="Howard, Alicia" w:date="2019-02-28T18:46:00Z">
              <w:tcPr>
                <w:tcW w:w="1677" w:type="dxa"/>
                <w:vAlign w:val="bottom"/>
              </w:tcPr>
            </w:tcPrChange>
          </w:tcPr>
          <w:p w14:paraId="73180927" w14:textId="77777777" w:rsidR="00C96674" w:rsidRPr="006E560C" w:rsidRDefault="00C96674">
            <w:pPr>
              <w:jc w:val="center"/>
              <w:rPr>
                <w:ins w:id="54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55" w:author="Howard, Alicia" w:date="2019-02-28T18:46:00Z">
                <w:pPr>
                  <w:jc w:val="right"/>
                </w:pPr>
              </w:pPrChange>
            </w:pPr>
          </w:p>
        </w:tc>
        <w:tc>
          <w:tcPr>
            <w:tcW w:w="2570" w:type="dxa"/>
            <w:vAlign w:val="center"/>
            <w:tcPrChange w:id="56" w:author="Howard, Alicia" w:date="2019-02-28T18:46:00Z">
              <w:tcPr>
                <w:tcW w:w="2570" w:type="dxa"/>
                <w:vAlign w:val="center"/>
              </w:tcPr>
            </w:tcPrChange>
          </w:tcPr>
          <w:p w14:paraId="7C240949" w14:textId="77777777" w:rsidR="00C96674" w:rsidRPr="006E560C" w:rsidRDefault="00C96674">
            <w:pPr>
              <w:jc w:val="center"/>
              <w:rPr>
                <w:ins w:id="57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58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19</w:t>
              </w:r>
            </w:ins>
          </w:p>
        </w:tc>
        <w:tc>
          <w:tcPr>
            <w:tcW w:w="3236" w:type="dxa"/>
            <w:vAlign w:val="center"/>
            <w:tcPrChange w:id="59" w:author="Howard, Alicia" w:date="2019-02-28T18:46:00Z">
              <w:tcPr>
                <w:tcW w:w="3236" w:type="dxa"/>
                <w:vAlign w:val="center"/>
              </w:tcPr>
            </w:tcPrChange>
          </w:tcPr>
          <w:p w14:paraId="0D8539EC" w14:textId="77777777" w:rsidR="00C96674" w:rsidRPr="006E560C" w:rsidRDefault="00C96674">
            <w:pPr>
              <w:jc w:val="center"/>
              <w:rPr>
                <w:ins w:id="60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61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7.3%</w:t>
              </w:r>
            </w:ins>
          </w:p>
        </w:tc>
      </w:tr>
      <w:tr w:rsidR="00C96674" w:rsidRPr="006E560C" w14:paraId="4388E2DE" w14:textId="77777777" w:rsidTr="002E18AB">
        <w:trPr>
          <w:ins w:id="62" w:author="Howard, Alicia" w:date="2019-02-28T16:42:00Z"/>
        </w:trPr>
        <w:tc>
          <w:tcPr>
            <w:tcW w:w="1867" w:type="dxa"/>
            <w:vMerge/>
            <w:vAlign w:val="center"/>
            <w:tcPrChange w:id="63" w:author="Howard, Alicia" w:date="2019-02-28T18:46:00Z">
              <w:tcPr>
                <w:tcW w:w="1867" w:type="dxa"/>
                <w:vMerge/>
                <w:vAlign w:val="bottom"/>
              </w:tcPr>
            </w:tcPrChange>
          </w:tcPr>
          <w:p w14:paraId="1D8659E1" w14:textId="77777777" w:rsidR="00C96674" w:rsidRPr="006E560C" w:rsidRDefault="00C96674">
            <w:pPr>
              <w:jc w:val="center"/>
              <w:rPr>
                <w:ins w:id="64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65" w:author="Howard, Alicia" w:date="2019-02-28T18:46:00Z">
                <w:pPr/>
              </w:pPrChange>
            </w:pPr>
          </w:p>
        </w:tc>
        <w:tc>
          <w:tcPr>
            <w:tcW w:w="1677" w:type="dxa"/>
            <w:vAlign w:val="center"/>
            <w:tcPrChange w:id="66" w:author="Howard, Alicia" w:date="2019-02-28T18:46:00Z">
              <w:tcPr>
                <w:tcW w:w="1677" w:type="dxa"/>
                <w:vAlign w:val="bottom"/>
              </w:tcPr>
            </w:tcPrChange>
          </w:tcPr>
          <w:p w14:paraId="4632C575" w14:textId="77777777" w:rsidR="00C96674" w:rsidRPr="006E560C" w:rsidRDefault="00C96674">
            <w:pPr>
              <w:jc w:val="center"/>
              <w:rPr>
                <w:ins w:id="67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68" w:author="Howard, Alicia" w:date="2019-02-28T18:46:00Z">
                <w:pPr/>
              </w:pPrChange>
            </w:pPr>
            <w:ins w:id="69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missense</w:t>
              </w:r>
            </w:ins>
          </w:p>
        </w:tc>
        <w:tc>
          <w:tcPr>
            <w:tcW w:w="2570" w:type="dxa"/>
            <w:vAlign w:val="center"/>
            <w:tcPrChange w:id="70" w:author="Howard, Alicia" w:date="2019-02-28T18:46:00Z">
              <w:tcPr>
                <w:tcW w:w="2570" w:type="dxa"/>
                <w:vAlign w:val="center"/>
              </w:tcPr>
            </w:tcPrChange>
          </w:tcPr>
          <w:p w14:paraId="24CE069A" w14:textId="77777777" w:rsidR="00C96674" w:rsidRPr="006E560C" w:rsidRDefault="00C96674">
            <w:pPr>
              <w:jc w:val="center"/>
              <w:rPr>
                <w:ins w:id="71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72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(13)</w:t>
              </w:r>
            </w:ins>
          </w:p>
        </w:tc>
        <w:tc>
          <w:tcPr>
            <w:tcW w:w="3236" w:type="dxa"/>
            <w:vAlign w:val="center"/>
            <w:tcPrChange w:id="73" w:author="Howard, Alicia" w:date="2019-02-28T18:46:00Z">
              <w:tcPr>
                <w:tcW w:w="3236" w:type="dxa"/>
                <w:vAlign w:val="center"/>
              </w:tcPr>
            </w:tcPrChange>
          </w:tcPr>
          <w:p w14:paraId="0EE00768" w14:textId="77777777" w:rsidR="00C96674" w:rsidRPr="006E560C" w:rsidRDefault="00C96674">
            <w:pPr>
              <w:jc w:val="center"/>
              <w:rPr>
                <w:ins w:id="74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75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(5.0%)</w:t>
              </w:r>
            </w:ins>
          </w:p>
        </w:tc>
      </w:tr>
      <w:tr w:rsidR="00C96674" w:rsidRPr="006E560C" w14:paraId="0BA9E4DE" w14:textId="77777777" w:rsidTr="002E18AB">
        <w:trPr>
          <w:ins w:id="76" w:author="Howard, Alicia" w:date="2019-02-28T16:42:00Z"/>
        </w:trPr>
        <w:tc>
          <w:tcPr>
            <w:tcW w:w="1867" w:type="dxa"/>
            <w:vMerge/>
            <w:vAlign w:val="center"/>
            <w:tcPrChange w:id="77" w:author="Howard, Alicia" w:date="2019-02-28T18:46:00Z">
              <w:tcPr>
                <w:tcW w:w="1867" w:type="dxa"/>
                <w:vMerge/>
                <w:vAlign w:val="bottom"/>
              </w:tcPr>
            </w:tcPrChange>
          </w:tcPr>
          <w:p w14:paraId="7574406D" w14:textId="77777777" w:rsidR="00C96674" w:rsidRPr="006E560C" w:rsidRDefault="00C96674">
            <w:pPr>
              <w:jc w:val="center"/>
              <w:rPr>
                <w:ins w:id="78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79" w:author="Howard, Alicia" w:date="2019-02-28T18:46:00Z">
                <w:pPr/>
              </w:pPrChange>
            </w:pPr>
          </w:p>
        </w:tc>
        <w:tc>
          <w:tcPr>
            <w:tcW w:w="1677" w:type="dxa"/>
            <w:vAlign w:val="center"/>
            <w:tcPrChange w:id="80" w:author="Howard, Alicia" w:date="2019-02-28T18:46:00Z">
              <w:tcPr>
                <w:tcW w:w="1677" w:type="dxa"/>
                <w:vAlign w:val="bottom"/>
              </w:tcPr>
            </w:tcPrChange>
          </w:tcPr>
          <w:p w14:paraId="07D89761" w14:textId="77777777" w:rsidR="00C96674" w:rsidRPr="006E560C" w:rsidRDefault="00C96674">
            <w:pPr>
              <w:jc w:val="center"/>
              <w:rPr>
                <w:ins w:id="81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82" w:author="Howard, Alicia" w:date="2019-02-28T18:46:00Z">
                <w:pPr/>
              </w:pPrChange>
            </w:pPr>
            <w:ins w:id="83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synonymous</w:t>
              </w:r>
            </w:ins>
          </w:p>
        </w:tc>
        <w:tc>
          <w:tcPr>
            <w:tcW w:w="2570" w:type="dxa"/>
            <w:vAlign w:val="center"/>
            <w:tcPrChange w:id="84" w:author="Howard, Alicia" w:date="2019-02-28T18:46:00Z">
              <w:tcPr>
                <w:tcW w:w="2570" w:type="dxa"/>
                <w:vAlign w:val="center"/>
              </w:tcPr>
            </w:tcPrChange>
          </w:tcPr>
          <w:p w14:paraId="1B34086E" w14:textId="77777777" w:rsidR="00C96674" w:rsidRPr="006E560C" w:rsidRDefault="00C96674">
            <w:pPr>
              <w:jc w:val="center"/>
              <w:rPr>
                <w:ins w:id="85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86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(5)</w:t>
              </w:r>
            </w:ins>
          </w:p>
        </w:tc>
        <w:tc>
          <w:tcPr>
            <w:tcW w:w="3236" w:type="dxa"/>
            <w:vAlign w:val="center"/>
            <w:tcPrChange w:id="87" w:author="Howard, Alicia" w:date="2019-02-28T18:46:00Z">
              <w:tcPr>
                <w:tcW w:w="3236" w:type="dxa"/>
                <w:vAlign w:val="center"/>
              </w:tcPr>
            </w:tcPrChange>
          </w:tcPr>
          <w:p w14:paraId="36343389" w14:textId="77777777" w:rsidR="00C96674" w:rsidRPr="006E560C" w:rsidRDefault="00C96674">
            <w:pPr>
              <w:jc w:val="center"/>
              <w:rPr>
                <w:ins w:id="88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89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(1.9%)</w:t>
              </w:r>
            </w:ins>
          </w:p>
        </w:tc>
      </w:tr>
      <w:tr w:rsidR="00C96674" w:rsidRPr="006E560C" w14:paraId="028F8BDA" w14:textId="77777777" w:rsidTr="002E18AB">
        <w:trPr>
          <w:ins w:id="90" w:author="Howard, Alicia" w:date="2019-02-28T16:42:00Z"/>
        </w:trPr>
        <w:tc>
          <w:tcPr>
            <w:tcW w:w="1867" w:type="dxa"/>
            <w:vMerge/>
            <w:vAlign w:val="center"/>
            <w:tcPrChange w:id="91" w:author="Howard, Alicia" w:date="2019-02-28T18:46:00Z">
              <w:tcPr>
                <w:tcW w:w="1867" w:type="dxa"/>
                <w:vMerge/>
                <w:vAlign w:val="bottom"/>
              </w:tcPr>
            </w:tcPrChange>
          </w:tcPr>
          <w:p w14:paraId="0FBDC0D0" w14:textId="77777777" w:rsidR="00C96674" w:rsidRPr="006E560C" w:rsidRDefault="00C96674">
            <w:pPr>
              <w:jc w:val="center"/>
              <w:rPr>
                <w:ins w:id="92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93" w:author="Howard, Alicia" w:date="2019-02-28T18:46:00Z">
                <w:pPr/>
              </w:pPrChange>
            </w:pPr>
          </w:p>
        </w:tc>
        <w:tc>
          <w:tcPr>
            <w:tcW w:w="1677" w:type="dxa"/>
            <w:vAlign w:val="center"/>
            <w:tcPrChange w:id="94" w:author="Howard, Alicia" w:date="2019-02-28T18:46:00Z">
              <w:tcPr>
                <w:tcW w:w="1677" w:type="dxa"/>
                <w:vAlign w:val="bottom"/>
              </w:tcPr>
            </w:tcPrChange>
          </w:tcPr>
          <w:p w14:paraId="7D9AACD2" w14:textId="77777777" w:rsidR="00C96674" w:rsidRPr="006E560C" w:rsidRDefault="00C96674">
            <w:pPr>
              <w:jc w:val="center"/>
              <w:rPr>
                <w:ins w:id="95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96" w:author="Howard, Alicia" w:date="2019-02-28T18:46:00Z">
                <w:pPr/>
              </w:pPrChange>
            </w:pPr>
            <w:proofErr w:type="spellStart"/>
            <w:ins w:id="97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stopgain</w:t>
              </w:r>
              <w:proofErr w:type="spellEnd"/>
            </w:ins>
          </w:p>
        </w:tc>
        <w:tc>
          <w:tcPr>
            <w:tcW w:w="2570" w:type="dxa"/>
            <w:vAlign w:val="center"/>
            <w:tcPrChange w:id="98" w:author="Howard, Alicia" w:date="2019-02-28T18:46:00Z">
              <w:tcPr>
                <w:tcW w:w="2570" w:type="dxa"/>
                <w:vAlign w:val="center"/>
              </w:tcPr>
            </w:tcPrChange>
          </w:tcPr>
          <w:p w14:paraId="31E4FC83" w14:textId="77777777" w:rsidR="00C96674" w:rsidRPr="006E560C" w:rsidRDefault="00C96674">
            <w:pPr>
              <w:jc w:val="center"/>
              <w:rPr>
                <w:ins w:id="99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00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(1)</w:t>
              </w:r>
            </w:ins>
          </w:p>
        </w:tc>
        <w:tc>
          <w:tcPr>
            <w:tcW w:w="3236" w:type="dxa"/>
            <w:vAlign w:val="center"/>
            <w:tcPrChange w:id="101" w:author="Howard, Alicia" w:date="2019-02-28T18:46:00Z">
              <w:tcPr>
                <w:tcW w:w="3236" w:type="dxa"/>
                <w:vAlign w:val="center"/>
              </w:tcPr>
            </w:tcPrChange>
          </w:tcPr>
          <w:p w14:paraId="38B7E9C2" w14:textId="77777777" w:rsidR="00C96674" w:rsidRPr="006E560C" w:rsidRDefault="00C96674">
            <w:pPr>
              <w:jc w:val="center"/>
              <w:rPr>
                <w:ins w:id="102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03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(0.4%)</w:t>
              </w:r>
            </w:ins>
          </w:p>
        </w:tc>
      </w:tr>
      <w:tr w:rsidR="00C96674" w:rsidRPr="006E560C" w14:paraId="1A52E142" w14:textId="77777777" w:rsidTr="002E18AB">
        <w:trPr>
          <w:ins w:id="104" w:author="Howard, Alicia" w:date="2019-02-28T16:42:00Z"/>
        </w:trPr>
        <w:tc>
          <w:tcPr>
            <w:tcW w:w="1867" w:type="dxa"/>
            <w:vAlign w:val="center"/>
            <w:tcPrChange w:id="105" w:author="Howard, Alicia" w:date="2019-02-28T18:46:00Z">
              <w:tcPr>
                <w:tcW w:w="1867" w:type="dxa"/>
                <w:vAlign w:val="bottom"/>
              </w:tcPr>
            </w:tcPrChange>
          </w:tcPr>
          <w:p w14:paraId="57F4CB8A" w14:textId="77777777" w:rsidR="00C96674" w:rsidRPr="006E560C" w:rsidRDefault="00C96674">
            <w:pPr>
              <w:jc w:val="center"/>
              <w:rPr>
                <w:ins w:id="106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07" w:author="Howard, Alicia" w:date="2019-02-28T18:46:00Z">
                <w:pPr/>
              </w:pPrChange>
            </w:pPr>
            <w:ins w:id="108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intergenic</w:t>
              </w:r>
            </w:ins>
          </w:p>
        </w:tc>
        <w:tc>
          <w:tcPr>
            <w:tcW w:w="1677" w:type="dxa"/>
            <w:vAlign w:val="center"/>
            <w:tcPrChange w:id="109" w:author="Howard, Alicia" w:date="2019-02-28T18:46:00Z">
              <w:tcPr>
                <w:tcW w:w="1677" w:type="dxa"/>
                <w:vAlign w:val="bottom"/>
              </w:tcPr>
            </w:tcPrChange>
          </w:tcPr>
          <w:p w14:paraId="65314074" w14:textId="77777777" w:rsidR="00C96674" w:rsidRPr="006E560C" w:rsidRDefault="00C96674">
            <w:pPr>
              <w:jc w:val="center"/>
              <w:rPr>
                <w:ins w:id="110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11" w:author="Howard, Alicia" w:date="2019-02-28T18:46:00Z">
                <w:pPr>
                  <w:jc w:val="right"/>
                </w:pPr>
              </w:pPrChange>
            </w:pPr>
          </w:p>
        </w:tc>
        <w:tc>
          <w:tcPr>
            <w:tcW w:w="2570" w:type="dxa"/>
            <w:vAlign w:val="center"/>
            <w:tcPrChange w:id="112" w:author="Howard, Alicia" w:date="2019-02-28T18:46:00Z">
              <w:tcPr>
                <w:tcW w:w="2570" w:type="dxa"/>
                <w:vAlign w:val="center"/>
              </w:tcPr>
            </w:tcPrChange>
          </w:tcPr>
          <w:p w14:paraId="2D829262" w14:textId="77777777" w:rsidR="00C96674" w:rsidRPr="006E560C" w:rsidRDefault="00C96674">
            <w:pPr>
              <w:jc w:val="center"/>
              <w:rPr>
                <w:ins w:id="113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14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92</w:t>
              </w:r>
            </w:ins>
          </w:p>
        </w:tc>
        <w:tc>
          <w:tcPr>
            <w:tcW w:w="3236" w:type="dxa"/>
            <w:vAlign w:val="center"/>
            <w:tcPrChange w:id="115" w:author="Howard, Alicia" w:date="2019-02-28T18:46:00Z">
              <w:tcPr>
                <w:tcW w:w="3236" w:type="dxa"/>
                <w:vAlign w:val="center"/>
              </w:tcPr>
            </w:tcPrChange>
          </w:tcPr>
          <w:p w14:paraId="05369731" w14:textId="77777777" w:rsidR="00C96674" w:rsidRPr="006E560C" w:rsidRDefault="00C96674">
            <w:pPr>
              <w:jc w:val="center"/>
              <w:rPr>
                <w:ins w:id="116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17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35.4%</w:t>
              </w:r>
            </w:ins>
          </w:p>
        </w:tc>
      </w:tr>
      <w:tr w:rsidR="00C96674" w:rsidRPr="006E560C" w14:paraId="124299CA" w14:textId="77777777" w:rsidTr="002E18AB">
        <w:trPr>
          <w:ins w:id="118" w:author="Howard, Alicia" w:date="2019-02-28T16:42:00Z"/>
        </w:trPr>
        <w:tc>
          <w:tcPr>
            <w:tcW w:w="1867" w:type="dxa"/>
            <w:vAlign w:val="center"/>
            <w:tcPrChange w:id="119" w:author="Howard, Alicia" w:date="2019-02-28T18:46:00Z">
              <w:tcPr>
                <w:tcW w:w="1867" w:type="dxa"/>
                <w:vAlign w:val="bottom"/>
              </w:tcPr>
            </w:tcPrChange>
          </w:tcPr>
          <w:p w14:paraId="78986C20" w14:textId="77777777" w:rsidR="00C96674" w:rsidRPr="006E560C" w:rsidRDefault="00C96674">
            <w:pPr>
              <w:jc w:val="center"/>
              <w:rPr>
                <w:ins w:id="120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21" w:author="Howard, Alicia" w:date="2019-02-28T18:46:00Z">
                <w:pPr/>
              </w:pPrChange>
            </w:pPr>
            <w:ins w:id="122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intronic</w:t>
              </w:r>
            </w:ins>
          </w:p>
        </w:tc>
        <w:tc>
          <w:tcPr>
            <w:tcW w:w="1677" w:type="dxa"/>
            <w:vAlign w:val="center"/>
            <w:tcPrChange w:id="123" w:author="Howard, Alicia" w:date="2019-02-28T18:46:00Z">
              <w:tcPr>
                <w:tcW w:w="1677" w:type="dxa"/>
                <w:vAlign w:val="bottom"/>
              </w:tcPr>
            </w:tcPrChange>
          </w:tcPr>
          <w:p w14:paraId="0A790EF3" w14:textId="77777777" w:rsidR="00C96674" w:rsidRPr="006E560C" w:rsidRDefault="00C96674">
            <w:pPr>
              <w:jc w:val="center"/>
              <w:rPr>
                <w:ins w:id="124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25" w:author="Howard, Alicia" w:date="2019-02-28T18:46:00Z">
                <w:pPr>
                  <w:jc w:val="right"/>
                </w:pPr>
              </w:pPrChange>
            </w:pPr>
          </w:p>
        </w:tc>
        <w:tc>
          <w:tcPr>
            <w:tcW w:w="2570" w:type="dxa"/>
            <w:vAlign w:val="center"/>
            <w:tcPrChange w:id="126" w:author="Howard, Alicia" w:date="2019-02-28T18:46:00Z">
              <w:tcPr>
                <w:tcW w:w="2570" w:type="dxa"/>
                <w:vAlign w:val="center"/>
              </w:tcPr>
            </w:tcPrChange>
          </w:tcPr>
          <w:p w14:paraId="613F358D" w14:textId="77777777" w:rsidR="00C96674" w:rsidRPr="006E560C" w:rsidRDefault="00C96674">
            <w:pPr>
              <w:jc w:val="center"/>
              <w:rPr>
                <w:ins w:id="127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28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113</w:t>
              </w:r>
            </w:ins>
          </w:p>
        </w:tc>
        <w:tc>
          <w:tcPr>
            <w:tcW w:w="3236" w:type="dxa"/>
            <w:vAlign w:val="center"/>
            <w:tcPrChange w:id="129" w:author="Howard, Alicia" w:date="2019-02-28T18:46:00Z">
              <w:tcPr>
                <w:tcW w:w="3236" w:type="dxa"/>
                <w:vAlign w:val="center"/>
              </w:tcPr>
            </w:tcPrChange>
          </w:tcPr>
          <w:p w14:paraId="50F641AE" w14:textId="77777777" w:rsidR="00C96674" w:rsidRPr="006E560C" w:rsidRDefault="00C96674">
            <w:pPr>
              <w:jc w:val="center"/>
              <w:rPr>
                <w:ins w:id="130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31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43.5%</w:t>
              </w:r>
            </w:ins>
          </w:p>
        </w:tc>
      </w:tr>
      <w:tr w:rsidR="00C96674" w:rsidRPr="006E560C" w14:paraId="28104866" w14:textId="77777777" w:rsidTr="002E18AB">
        <w:trPr>
          <w:ins w:id="132" w:author="Howard, Alicia" w:date="2019-02-28T16:42:00Z"/>
        </w:trPr>
        <w:tc>
          <w:tcPr>
            <w:tcW w:w="1867" w:type="dxa"/>
            <w:vAlign w:val="center"/>
            <w:tcPrChange w:id="133" w:author="Howard, Alicia" w:date="2019-02-28T18:46:00Z">
              <w:tcPr>
                <w:tcW w:w="1867" w:type="dxa"/>
                <w:vAlign w:val="bottom"/>
              </w:tcPr>
            </w:tcPrChange>
          </w:tcPr>
          <w:p w14:paraId="20128B3D" w14:textId="77777777" w:rsidR="00C96674" w:rsidRPr="006E560C" w:rsidRDefault="00C96674">
            <w:pPr>
              <w:jc w:val="center"/>
              <w:rPr>
                <w:ins w:id="134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35" w:author="Howard, Alicia" w:date="2019-02-28T18:46:00Z">
                <w:pPr/>
              </w:pPrChange>
            </w:pPr>
            <w:proofErr w:type="spellStart"/>
            <w:ins w:id="136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ncRNA_intronic</w:t>
              </w:r>
              <w:proofErr w:type="spellEnd"/>
            </w:ins>
          </w:p>
        </w:tc>
        <w:tc>
          <w:tcPr>
            <w:tcW w:w="1677" w:type="dxa"/>
            <w:vAlign w:val="center"/>
            <w:tcPrChange w:id="137" w:author="Howard, Alicia" w:date="2019-02-28T18:46:00Z">
              <w:tcPr>
                <w:tcW w:w="1677" w:type="dxa"/>
                <w:vAlign w:val="bottom"/>
              </w:tcPr>
            </w:tcPrChange>
          </w:tcPr>
          <w:p w14:paraId="02746720" w14:textId="77777777" w:rsidR="00C96674" w:rsidRPr="006E560C" w:rsidRDefault="00C96674">
            <w:pPr>
              <w:jc w:val="center"/>
              <w:rPr>
                <w:ins w:id="138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39" w:author="Howard, Alicia" w:date="2019-02-28T18:46:00Z">
                <w:pPr>
                  <w:jc w:val="right"/>
                </w:pPr>
              </w:pPrChange>
            </w:pPr>
          </w:p>
        </w:tc>
        <w:tc>
          <w:tcPr>
            <w:tcW w:w="2570" w:type="dxa"/>
            <w:vAlign w:val="center"/>
            <w:tcPrChange w:id="140" w:author="Howard, Alicia" w:date="2019-02-28T18:46:00Z">
              <w:tcPr>
                <w:tcW w:w="2570" w:type="dxa"/>
                <w:vAlign w:val="center"/>
              </w:tcPr>
            </w:tcPrChange>
          </w:tcPr>
          <w:p w14:paraId="46A4E06F" w14:textId="77777777" w:rsidR="00C96674" w:rsidRPr="006E560C" w:rsidRDefault="00C96674">
            <w:pPr>
              <w:jc w:val="center"/>
              <w:rPr>
                <w:ins w:id="141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42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3236" w:type="dxa"/>
            <w:vAlign w:val="center"/>
            <w:tcPrChange w:id="143" w:author="Howard, Alicia" w:date="2019-02-28T18:46:00Z">
              <w:tcPr>
                <w:tcW w:w="3236" w:type="dxa"/>
                <w:vAlign w:val="center"/>
              </w:tcPr>
            </w:tcPrChange>
          </w:tcPr>
          <w:p w14:paraId="3E42E9CE" w14:textId="77777777" w:rsidR="00C96674" w:rsidRPr="006E560C" w:rsidRDefault="00C96674">
            <w:pPr>
              <w:jc w:val="center"/>
              <w:rPr>
                <w:ins w:id="144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45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2.7%</w:t>
              </w:r>
            </w:ins>
          </w:p>
        </w:tc>
      </w:tr>
      <w:tr w:rsidR="00C96674" w:rsidRPr="006E560C" w14:paraId="407180BC" w14:textId="77777777" w:rsidTr="002E18AB">
        <w:trPr>
          <w:ins w:id="146" w:author="Howard, Alicia" w:date="2019-02-28T16:42:00Z"/>
        </w:trPr>
        <w:tc>
          <w:tcPr>
            <w:tcW w:w="1867" w:type="dxa"/>
            <w:vAlign w:val="center"/>
            <w:tcPrChange w:id="147" w:author="Howard, Alicia" w:date="2019-02-28T18:46:00Z">
              <w:tcPr>
                <w:tcW w:w="1867" w:type="dxa"/>
                <w:vAlign w:val="bottom"/>
              </w:tcPr>
            </w:tcPrChange>
          </w:tcPr>
          <w:p w14:paraId="13B62C40" w14:textId="77777777" w:rsidR="00C96674" w:rsidRPr="006E560C" w:rsidRDefault="00C96674">
            <w:pPr>
              <w:jc w:val="center"/>
              <w:rPr>
                <w:ins w:id="148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49" w:author="Howard, Alicia" w:date="2019-02-28T18:46:00Z">
                <w:pPr/>
              </w:pPrChange>
            </w:pPr>
            <w:proofErr w:type="spellStart"/>
            <w:ins w:id="150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ncRNA_exonic</w:t>
              </w:r>
              <w:proofErr w:type="spellEnd"/>
            </w:ins>
          </w:p>
        </w:tc>
        <w:tc>
          <w:tcPr>
            <w:tcW w:w="1677" w:type="dxa"/>
            <w:vAlign w:val="center"/>
            <w:tcPrChange w:id="151" w:author="Howard, Alicia" w:date="2019-02-28T18:46:00Z">
              <w:tcPr>
                <w:tcW w:w="1677" w:type="dxa"/>
                <w:vAlign w:val="bottom"/>
              </w:tcPr>
            </w:tcPrChange>
          </w:tcPr>
          <w:p w14:paraId="4ECC59C2" w14:textId="77777777" w:rsidR="00C96674" w:rsidRPr="006E560C" w:rsidRDefault="00C96674">
            <w:pPr>
              <w:jc w:val="center"/>
              <w:rPr>
                <w:ins w:id="152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53" w:author="Howard, Alicia" w:date="2019-02-28T18:46:00Z">
                <w:pPr>
                  <w:jc w:val="right"/>
                </w:pPr>
              </w:pPrChange>
            </w:pPr>
          </w:p>
        </w:tc>
        <w:tc>
          <w:tcPr>
            <w:tcW w:w="2570" w:type="dxa"/>
            <w:vAlign w:val="center"/>
            <w:tcPrChange w:id="154" w:author="Howard, Alicia" w:date="2019-02-28T18:46:00Z">
              <w:tcPr>
                <w:tcW w:w="2570" w:type="dxa"/>
                <w:vAlign w:val="center"/>
              </w:tcPr>
            </w:tcPrChange>
          </w:tcPr>
          <w:p w14:paraId="109C3E66" w14:textId="77777777" w:rsidR="00C96674" w:rsidRPr="006E560C" w:rsidRDefault="00C96674">
            <w:pPr>
              <w:jc w:val="center"/>
              <w:rPr>
                <w:ins w:id="155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56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3236" w:type="dxa"/>
            <w:vAlign w:val="center"/>
            <w:tcPrChange w:id="157" w:author="Howard, Alicia" w:date="2019-02-28T18:46:00Z">
              <w:tcPr>
                <w:tcW w:w="3236" w:type="dxa"/>
                <w:vAlign w:val="center"/>
              </w:tcPr>
            </w:tcPrChange>
          </w:tcPr>
          <w:p w14:paraId="55127724" w14:textId="77777777" w:rsidR="00C96674" w:rsidRPr="006E560C" w:rsidRDefault="00C96674">
            <w:pPr>
              <w:jc w:val="center"/>
              <w:rPr>
                <w:ins w:id="158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59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0.4%</w:t>
              </w:r>
            </w:ins>
          </w:p>
        </w:tc>
      </w:tr>
      <w:tr w:rsidR="00C96674" w:rsidRPr="006E560C" w14:paraId="21090FFF" w14:textId="77777777" w:rsidTr="002E18AB">
        <w:trPr>
          <w:ins w:id="160" w:author="Howard, Alicia" w:date="2019-02-28T16:42:00Z"/>
        </w:trPr>
        <w:tc>
          <w:tcPr>
            <w:tcW w:w="1867" w:type="dxa"/>
            <w:vAlign w:val="center"/>
            <w:tcPrChange w:id="161" w:author="Howard, Alicia" w:date="2019-02-28T18:46:00Z">
              <w:tcPr>
                <w:tcW w:w="1867" w:type="dxa"/>
                <w:vAlign w:val="bottom"/>
              </w:tcPr>
            </w:tcPrChange>
          </w:tcPr>
          <w:p w14:paraId="5D649246" w14:textId="77777777" w:rsidR="00C96674" w:rsidRPr="006E560C" w:rsidRDefault="00C96674">
            <w:pPr>
              <w:jc w:val="center"/>
              <w:rPr>
                <w:ins w:id="162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63" w:author="Howard, Alicia" w:date="2019-02-28T18:46:00Z">
                <w:pPr/>
              </w:pPrChange>
            </w:pPr>
            <w:ins w:id="164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upstream</w:t>
              </w:r>
            </w:ins>
          </w:p>
        </w:tc>
        <w:tc>
          <w:tcPr>
            <w:tcW w:w="1677" w:type="dxa"/>
            <w:vAlign w:val="center"/>
            <w:tcPrChange w:id="165" w:author="Howard, Alicia" w:date="2019-02-28T18:46:00Z">
              <w:tcPr>
                <w:tcW w:w="1677" w:type="dxa"/>
                <w:vAlign w:val="bottom"/>
              </w:tcPr>
            </w:tcPrChange>
          </w:tcPr>
          <w:p w14:paraId="764C696F" w14:textId="77777777" w:rsidR="00C96674" w:rsidRPr="006E560C" w:rsidRDefault="00C96674">
            <w:pPr>
              <w:jc w:val="center"/>
              <w:rPr>
                <w:ins w:id="166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67" w:author="Howard, Alicia" w:date="2019-02-28T18:46:00Z">
                <w:pPr>
                  <w:jc w:val="right"/>
                </w:pPr>
              </w:pPrChange>
            </w:pPr>
          </w:p>
        </w:tc>
        <w:tc>
          <w:tcPr>
            <w:tcW w:w="2570" w:type="dxa"/>
            <w:vAlign w:val="center"/>
            <w:tcPrChange w:id="168" w:author="Howard, Alicia" w:date="2019-02-28T18:46:00Z">
              <w:tcPr>
                <w:tcW w:w="2570" w:type="dxa"/>
                <w:vAlign w:val="center"/>
              </w:tcPr>
            </w:tcPrChange>
          </w:tcPr>
          <w:p w14:paraId="6C75B7A4" w14:textId="77777777" w:rsidR="00C96674" w:rsidRPr="006E560C" w:rsidRDefault="00C96674">
            <w:pPr>
              <w:jc w:val="center"/>
              <w:rPr>
                <w:ins w:id="169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70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4</w:t>
              </w:r>
            </w:ins>
          </w:p>
        </w:tc>
        <w:tc>
          <w:tcPr>
            <w:tcW w:w="3236" w:type="dxa"/>
            <w:vAlign w:val="center"/>
            <w:tcPrChange w:id="171" w:author="Howard, Alicia" w:date="2019-02-28T18:46:00Z">
              <w:tcPr>
                <w:tcW w:w="3236" w:type="dxa"/>
                <w:vAlign w:val="center"/>
              </w:tcPr>
            </w:tcPrChange>
          </w:tcPr>
          <w:p w14:paraId="7B12F334" w14:textId="77777777" w:rsidR="00C96674" w:rsidRPr="006E560C" w:rsidRDefault="00C96674">
            <w:pPr>
              <w:jc w:val="center"/>
              <w:rPr>
                <w:ins w:id="172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73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1.5%</w:t>
              </w:r>
            </w:ins>
          </w:p>
        </w:tc>
      </w:tr>
      <w:tr w:rsidR="00C96674" w:rsidRPr="006E560C" w14:paraId="7859AEFE" w14:textId="77777777" w:rsidTr="002E18AB">
        <w:trPr>
          <w:ins w:id="174" w:author="Howard, Alicia" w:date="2019-02-28T16:42:00Z"/>
        </w:trPr>
        <w:tc>
          <w:tcPr>
            <w:tcW w:w="1867" w:type="dxa"/>
            <w:vAlign w:val="center"/>
            <w:tcPrChange w:id="175" w:author="Howard, Alicia" w:date="2019-02-28T18:46:00Z">
              <w:tcPr>
                <w:tcW w:w="1867" w:type="dxa"/>
                <w:vAlign w:val="bottom"/>
              </w:tcPr>
            </w:tcPrChange>
          </w:tcPr>
          <w:p w14:paraId="73B77815" w14:textId="77777777" w:rsidR="00C96674" w:rsidRPr="006E560C" w:rsidRDefault="00C96674">
            <w:pPr>
              <w:jc w:val="center"/>
              <w:rPr>
                <w:ins w:id="176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77" w:author="Howard, Alicia" w:date="2019-02-28T18:46:00Z">
                <w:pPr/>
              </w:pPrChange>
            </w:pPr>
            <w:ins w:id="178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UTR3</w:t>
              </w:r>
            </w:ins>
          </w:p>
        </w:tc>
        <w:tc>
          <w:tcPr>
            <w:tcW w:w="1677" w:type="dxa"/>
            <w:vAlign w:val="center"/>
            <w:tcPrChange w:id="179" w:author="Howard, Alicia" w:date="2019-02-28T18:46:00Z">
              <w:tcPr>
                <w:tcW w:w="1677" w:type="dxa"/>
                <w:vAlign w:val="bottom"/>
              </w:tcPr>
            </w:tcPrChange>
          </w:tcPr>
          <w:p w14:paraId="6086C4A6" w14:textId="77777777" w:rsidR="00C96674" w:rsidRPr="006E560C" w:rsidRDefault="00C96674">
            <w:pPr>
              <w:jc w:val="center"/>
              <w:rPr>
                <w:ins w:id="180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  <w:pPrChange w:id="181" w:author="Howard, Alicia" w:date="2019-02-28T18:46:00Z">
                <w:pPr>
                  <w:jc w:val="right"/>
                </w:pPr>
              </w:pPrChange>
            </w:pPr>
          </w:p>
        </w:tc>
        <w:tc>
          <w:tcPr>
            <w:tcW w:w="2570" w:type="dxa"/>
            <w:vAlign w:val="center"/>
            <w:tcPrChange w:id="182" w:author="Howard, Alicia" w:date="2019-02-28T18:46:00Z">
              <w:tcPr>
                <w:tcW w:w="2570" w:type="dxa"/>
                <w:vAlign w:val="center"/>
              </w:tcPr>
            </w:tcPrChange>
          </w:tcPr>
          <w:p w14:paraId="2D32FA6F" w14:textId="77777777" w:rsidR="00C96674" w:rsidRPr="006E560C" w:rsidRDefault="00C96674">
            <w:pPr>
              <w:jc w:val="center"/>
              <w:rPr>
                <w:ins w:id="183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84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15</w:t>
              </w:r>
            </w:ins>
          </w:p>
        </w:tc>
        <w:tc>
          <w:tcPr>
            <w:tcW w:w="3236" w:type="dxa"/>
            <w:vAlign w:val="center"/>
            <w:tcPrChange w:id="185" w:author="Howard, Alicia" w:date="2019-02-28T18:46:00Z">
              <w:tcPr>
                <w:tcW w:w="3236" w:type="dxa"/>
                <w:vAlign w:val="center"/>
              </w:tcPr>
            </w:tcPrChange>
          </w:tcPr>
          <w:p w14:paraId="17BE3DE8" w14:textId="77777777" w:rsidR="00C96674" w:rsidRPr="006E560C" w:rsidRDefault="00C96674">
            <w:pPr>
              <w:jc w:val="center"/>
              <w:rPr>
                <w:ins w:id="186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87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5.8%</w:t>
              </w:r>
            </w:ins>
          </w:p>
        </w:tc>
      </w:tr>
      <w:tr w:rsidR="00C96674" w:rsidRPr="006E560C" w14:paraId="5C25E8D4" w14:textId="77777777" w:rsidTr="002E18AB">
        <w:trPr>
          <w:ins w:id="188" w:author="Howard, Alicia" w:date="2019-02-28T16:42:00Z"/>
        </w:trPr>
        <w:tc>
          <w:tcPr>
            <w:tcW w:w="1867" w:type="dxa"/>
            <w:vAlign w:val="center"/>
            <w:tcPrChange w:id="189" w:author="Howard, Alicia" w:date="2019-02-28T18:46:00Z">
              <w:tcPr>
                <w:tcW w:w="1867" w:type="dxa"/>
                <w:vAlign w:val="bottom"/>
              </w:tcPr>
            </w:tcPrChange>
          </w:tcPr>
          <w:p w14:paraId="239B2B94" w14:textId="77777777" w:rsidR="00C96674" w:rsidRPr="006E560C" w:rsidRDefault="00C96674">
            <w:pPr>
              <w:jc w:val="center"/>
              <w:rPr>
                <w:ins w:id="190" w:author="Howard, Alicia" w:date="2019-02-28T16:42:00Z"/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pPrChange w:id="191" w:author="Howard, Alicia" w:date="2019-02-28T18:46:00Z">
                <w:pPr/>
              </w:pPrChange>
            </w:pPr>
            <w:ins w:id="192" w:author="Howard, Alicia" w:date="2019-02-28T16:42:00Z">
              <w:r w:rsidRPr="006E560C">
                <w:rPr>
                  <w:rFonts w:ascii="Calibri" w:eastAsia="Calibri" w:hAnsi="Calibri" w:cs="Calibri"/>
                  <w:b/>
                  <w:bCs/>
                  <w:color w:val="000000"/>
                  <w:sz w:val="24"/>
                  <w:szCs w:val="24"/>
                </w:rPr>
                <w:t>Total</w:t>
              </w:r>
            </w:ins>
          </w:p>
        </w:tc>
        <w:tc>
          <w:tcPr>
            <w:tcW w:w="1677" w:type="dxa"/>
            <w:vAlign w:val="center"/>
            <w:tcPrChange w:id="193" w:author="Howard, Alicia" w:date="2019-02-28T18:46:00Z">
              <w:tcPr>
                <w:tcW w:w="1677" w:type="dxa"/>
                <w:vAlign w:val="bottom"/>
              </w:tcPr>
            </w:tcPrChange>
          </w:tcPr>
          <w:p w14:paraId="12E3966C" w14:textId="77777777" w:rsidR="00C96674" w:rsidRPr="006E560C" w:rsidRDefault="00C96674">
            <w:pPr>
              <w:jc w:val="center"/>
              <w:rPr>
                <w:ins w:id="194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70" w:type="dxa"/>
            <w:vAlign w:val="center"/>
            <w:tcPrChange w:id="195" w:author="Howard, Alicia" w:date="2019-02-28T18:46:00Z">
              <w:tcPr>
                <w:tcW w:w="2570" w:type="dxa"/>
              </w:tcPr>
            </w:tcPrChange>
          </w:tcPr>
          <w:p w14:paraId="400E75EA" w14:textId="77777777" w:rsidR="00C96674" w:rsidRPr="006E560C" w:rsidRDefault="00C96674">
            <w:pPr>
              <w:jc w:val="center"/>
              <w:rPr>
                <w:ins w:id="196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197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260</w:t>
              </w:r>
            </w:ins>
          </w:p>
        </w:tc>
        <w:tc>
          <w:tcPr>
            <w:tcW w:w="3236" w:type="dxa"/>
            <w:vAlign w:val="center"/>
            <w:tcPrChange w:id="198" w:author="Howard, Alicia" w:date="2019-02-28T18:46:00Z">
              <w:tcPr>
                <w:tcW w:w="3236" w:type="dxa"/>
                <w:vAlign w:val="bottom"/>
              </w:tcPr>
            </w:tcPrChange>
          </w:tcPr>
          <w:p w14:paraId="05CE7332" w14:textId="77777777" w:rsidR="00C96674" w:rsidRPr="006E560C" w:rsidRDefault="00C96674">
            <w:pPr>
              <w:jc w:val="center"/>
              <w:rPr>
                <w:ins w:id="199" w:author="Howard, Alicia" w:date="2019-02-28T16:42:00Z"/>
                <w:rFonts w:ascii="Calibri" w:eastAsia="Calibri" w:hAnsi="Calibri" w:cs="Calibri"/>
                <w:color w:val="000000"/>
                <w:sz w:val="24"/>
                <w:szCs w:val="24"/>
              </w:rPr>
            </w:pPr>
            <w:ins w:id="200" w:author="Howard, Alicia" w:date="2019-02-28T16:42:00Z">
              <w:r w:rsidRPr="006E560C">
                <w:rPr>
                  <w:rFonts w:ascii="Calibri" w:eastAsia="Calibri" w:hAnsi="Calibri" w:cs="Calibri"/>
                  <w:color w:val="000000"/>
                  <w:sz w:val="24"/>
                  <w:szCs w:val="24"/>
                </w:rPr>
                <w:t>100.0%</w:t>
              </w:r>
            </w:ins>
          </w:p>
        </w:tc>
      </w:tr>
    </w:tbl>
    <w:bookmarkEnd w:id="10"/>
    <w:p w14:paraId="064A6F94" w14:textId="60F367AE" w:rsidR="00C96674" w:rsidRPr="0030783A" w:rsidRDefault="00C96674" w:rsidP="00C96674">
      <w:pPr>
        <w:rPr>
          <w:ins w:id="201" w:author="Howard, Alicia" w:date="2019-02-28T16:42:00Z"/>
          <w:rFonts w:ascii="Calibri" w:eastAsia="Times New Roman" w:hAnsi="Calibri" w:cs="Calibri"/>
          <w:color w:val="000000"/>
          <w:kern w:val="24"/>
          <w:sz w:val="24"/>
          <w:szCs w:val="24"/>
        </w:rPr>
      </w:pPr>
      <w:ins w:id="202" w:author="Howard, Alicia" w:date="2019-02-28T16:42:00Z">
        <w:r w:rsidRPr="0030783A">
          <w:rPr>
            <w:rFonts w:ascii="Calibri" w:eastAsia="Times New Roman" w:hAnsi="Calibri" w:cs="Calibri"/>
            <w:color w:val="000000"/>
            <w:kern w:val="24"/>
            <w:sz w:val="24"/>
            <w:szCs w:val="24"/>
          </w:rPr>
          <w:t xml:space="preserve">Location of the SNP is obtained from </w:t>
        </w:r>
      </w:ins>
      <w:ins w:id="203" w:author="Howard, Alicia" w:date="2019-02-28T18:48:00Z">
        <w:r w:rsidR="00B5131B" w:rsidRPr="00B5131B">
          <w:rPr>
            <w:rFonts w:ascii="Calibri" w:eastAsia="Times New Roman" w:hAnsi="Calibri" w:cs="Calibri"/>
            <w:color w:val="000000"/>
            <w:kern w:val="24"/>
            <w:sz w:val="24"/>
            <w:szCs w:val="24"/>
          </w:rPr>
          <w:t>ANNOVAR</w:t>
        </w:r>
      </w:ins>
      <w:ins w:id="204" w:author="Howard, Alicia" w:date="2019-02-28T18:49:00Z">
        <w:r w:rsidR="00B5131B">
          <w:rPr>
            <w:rFonts w:ascii="Calibri" w:eastAsia="Times New Roman" w:hAnsi="Calibri" w:cs="Calibri"/>
            <w:color w:val="000000"/>
            <w:kern w:val="24"/>
            <w:sz w:val="24"/>
            <w:szCs w:val="24"/>
          </w:rPr>
          <w:t xml:space="preserve">, </w:t>
        </w:r>
      </w:ins>
      <w:ins w:id="205" w:author="Howard, Alicia" w:date="2019-02-28T18:48:00Z">
        <w:r w:rsidR="00B5131B" w:rsidRPr="00B5131B">
          <w:rPr>
            <w:rFonts w:ascii="Calibri" w:eastAsia="Times New Roman" w:hAnsi="Calibri" w:cs="Calibri"/>
            <w:color w:val="000000"/>
            <w:kern w:val="24"/>
            <w:sz w:val="24"/>
            <w:szCs w:val="24"/>
          </w:rPr>
          <w:t>http://wannovar.wglab.org/</w:t>
        </w:r>
      </w:ins>
    </w:p>
    <w:p w14:paraId="6107ED42" w14:textId="79B33E13" w:rsidR="00BF5E7C" w:rsidRPr="00220445" w:rsidRDefault="00BF5E7C">
      <w:pPr>
        <w:rPr>
          <w:ins w:id="206" w:author="Howard, Alicia" w:date="2019-02-28T11:01:00Z"/>
          <w:rFonts w:ascii="Calibri" w:eastAsia="Times New Roman" w:hAnsi="Calibri" w:cs="Calibri"/>
          <w:sz w:val="24"/>
          <w:szCs w:val="24"/>
          <w:rPrChange w:id="207" w:author="Howard, Alicia" w:date="2019-02-28T16:14:00Z">
            <w:rPr>
              <w:ins w:id="208" w:author="Howard, Alicia" w:date="2019-02-28T11:01:00Z"/>
              <w:b/>
              <w:bCs/>
            </w:rPr>
          </w:rPrChange>
        </w:rPr>
      </w:pPr>
      <w:ins w:id="209" w:author="Howard, Alicia" w:date="2019-02-28T11:01:00Z">
        <w:r>
          <w:rPr>
            <w:b/>
            <w:bCs/>
          </w:rPr>
          <w:br w:type="page"/>
        </w:r>
      </w:ins>
    </w:p>
    <w:p w14:paraId="4FD9A227" w14:textId="4DD6676A" w:rsidR="000F6FBE" w:rsidRPr="00030BA4" w:rsidDel="009A2595" w:rsidRDefault="000F6FBE">
      <w:pPr>
        <w:rPr>
          <w:del w:id="210" w:author="Howard, Alicia" w:date="2019-04-15T14:16:00Z"/>
          <w:b/>
          <w:bCs/>
          <w:sz w:val="24"/>
          <w:szCs w:val="24"/>
          <w:rPrChange w:id="211" w:author="Howard, Alicia" w:date="2019-02-28T16:11:00Z">
            <w:rPr>
              <w:del w:id="212" w:author="Howard, Alicia" w:date="2019-04-15T14:16:00Z"/>
              <w:b/>
              <w:bCs/>
            </w:rPr>
          </w:rPrChange>
        </w:rPr>
      </w:pPr>
      <w:del w:id="213" w:author="Howard, Alicia" w:date="2019-04-15T14:16:00Z">
        <w:r w:rsidRPr="00030BA4" w:rsidDel="009A2595">
          <w:rPr>
            <w:b/>
            <w:bCs/>
            <w:sz w:val="24"/>
            <w:szCs w:val="24"/>
            <w:rPrChange w:id="214" w:author="Howard, Alicia" w:date="2019-02-28T16:11:00Z">
              <w:rPr>
                <w:b/>
                <w:bCs/>
              </w:rPr>
            </w:rPrChange>
          </w:rPr>
          <w:lastRenderedPageBreak/>
          <w:delText>S</w:delText>
        </w:r>
      </w:del>
      <w:del w:id="215" w:author="Howard, Alicia" w:date="2019-02-28T11:00:00Z">
        <w:r w:rsidRPr="00030BA4" w:rsidDel="00BF5E7C">
          <w:rPr>
            <w:b/>
            <w:bCs/>
            <w:sz w:val="24"/>
            <w:szCs w:val="24"/>
            <w:rPrChange w:id="216" w:author="Howard, Alicia" w:date="2019-02-28T16:11:00Z">
              <w:rPr>
                <w:b/>
                <w:bCs/>
              </w:rPr>
            </w:rPrChange>
          </w:rPr>
          <w:delText>1</w:delText>
        </w:r>
      </w:del>
      <w:del w:id="217" w:author="Howard, Alicia" w:date="2019-04-15T14:16:00Z">
        <w:r w:rsidR="00827A96" w:rsidRPr="00030BA4" w:rsidDel="009A2595">
          <w:rPr>
            <w:b/>
            <w:bCs/>
            <w:sz w:val="24"/>
            <w:szCs w:val="24"/>
            <w:rPrChange w:id="218" w:author="Howard, Alicia" w:date="2019-02-28T16:11:00Z">
              <w:rPr>
                <w:b/>
                <w:bCs/>
              </w:rPr>
            </w:rPrChange>
          </w:rPr>
          <w:delText xml:space="preserve"> Table</w:delText>
        </w:r>
        <w:r w:rsidRPr="00030BA4" w:rsidDel="009A2595">
          <w:rPr>
            <w:b/>
            <w:bCs/>
            <w:sz w:val="24"/>
            <w:szCs w:val="24"/>
            <w:rPrChange w:id="219" w:author="Howard, Alicia" w:date="2019-02-28T16:11:00Z">
              <w:rPr>
                <w:b/>
                <w:bCs/>
              </w:rPr>
            </w:rPrChange>
          </w:rPr>
          <w:delText>. Oligonucleotides used to amplify putative enhancers.</w:delText>
        </w:r>
      </w:del>
    </w:p>
    <w:tbl>
      <w:tblPr>
        <w:tblStyle w:val="TableGrid"/>
        <w:tblW w:w="8905" w:type="dxa"/>
        <w:tblLook w:val="0600" w:firstRow="0" w:lastRow="0" w:firstColumn="0" w:lastColumn="0" w:noHBand="1" w:noVBand="1"/>
      </w:tblPr>
      <w:tblGrid>
        <w:gridCol w:w="2245"/>
        <w:gridCol w:w="3420"/>
        <w:gridCol w:w="3240"/>
      </w:tblGrid>
      <w:tr w:rsidR="000F6FBE" w:rsidRPr="00894BBF" w:rsidDel="009A2595" w14:paraId="3D5DAF20" w14:textId="0BC1759A" w:rsidTr="00416B5F">
        <w:trPr>
          <w:trHeight w:val="394"/>
          <w:del w:id="220" w:author="Howard, Alicia" w:date="2019-04-15T14:16:00Z"/>
        </w:trPr>
        <w:tc>
          <w:tcPr>
            <w:tcW w:w="2245" w:type="dxa"/>
            <w:hideMark/>
          </w:tcPr>
          <w:p w14:paraId="6B2E8303" w14:textId="7711074E" w:rsidR="000F6FBE" w:rsidRPr="00894BBF" w:rsidDel="009A2595" w:rsidRDefault="000F6FBE" w:rsidP="003D5D01">
            <w:pPr>
              <w:spacing w:after="160" w:line="259" w:lineRule="auto"/>
              <w:rPr>
                <w:del w:id="221" w:author="Howard, Alicia" w:date="2019-04-15T14:16:00Z"/>
              </w:rPr>
            </w:pPr>
            <w:del w:id="222" w:author="Howard, Alicia" w:date="2019-04-15T14:16:00Z">
              <w:r w:rsidRPr="00894BBF" w:rsidDel="009A2595">
                <w:rPr>
                  <w:b/>
                  <w:bCs/>
                </w:rPr>
                <w:delText>Primer</w:delText>
              </w:r>
            </w:del>
          </w:p>
        </w:tc>
        <w:tc>
          <w:tcPr>
            <w:tcW w:w="3420" w:type="dxa"/>
            <w:hideMark/>
          </w:tcPr>
          <w:p w14:paraId="726509EA" w14:textId="63EB5881" w:rsidR="000F6FBE" w:rsidRPr="00894BBF" w:rsidDel="009A2595" w:rsidRDefault="000F6FBE" w:rsidP="003D5D01">
            <w:pPr>
              <w:spacing w:after="160" w:line="259" w:lineRule="auto"/>
              <w:rPr>
                <w:del w:id="223" w:author="Howard, Alicia" w:date="2019-04-15T14:16:00Z"/>
              </w:rPr>
            </w:pPr>
            <w:del w:id="224" w:author="Howard, Alicia" w:date="2019-04-15T14:16:00Z">
              <w:r w:rsidRPr="00894BBF" w:rsidDel="009A2595">
                <w:rPr>
                  <w:b/>
                  <w:bCs/>
                </w:rPr>
                <w:delText>Sequences (5' to 3')</w:delText>
              </w:r>
            </w:del>
          </w:p>
        </w:tc>
        <w:tc>
          <w:tcPr>
            <w:tcW w:w="3240" w:type="dxa"/>
            <w:hideMark/>
          </w:tcPr>
          <w:p w14:paraId="293A51B7" w14:textId="0E7A7AB0" w:rsidR="000F6FBE" w:rsidRPr="00894BBF" w:rsidDel="009A2595" w:rsidRDefault="000F6FBE" w:rsidP="003D5D01">
            <w:pPr>
              <w:spacing w:after="160" w:line="259" w:lineRule="auto"/>
              <w:rPr>
                <w:del w:id="225" w:author="Howard, Alicia" w:date="2019-04-15T14:16:00Z"/>
              </w:rPr>
            </w:pPr>
            <w:del w:id="226" w:author="Howard, Alicia" w:date="2019-04-15T14:16:00Z">
              <w:r w:rsidRPr="00894BBF" w:rsidDel="009A2595">
                <w:rPr>
                  <w:b/>
                  <w:bCs/>
                </w:rPr>
                <w:delText>Genomic location of amplicon</w:delText>
              </w:r>
              <w:r w:rsidDel="009A2595">
                <w:rPr>
                  <w:b/>
                  <w:bCs/>
                </w:rPr>
                <w:delText xml:space="preserve"> </w:delText>
              </w:r>
              <w:r w:rsidRPr="000F6FBE" w:rsidDel="009A2595">
                <w:rPr>
                  <w:b/>
                  <w:bCs/>
                </w:rPr>
                <w:delText>(</w:delText>
              </w:r>
              <w:r w:rsidRPr="000F6FBE" w:rsidDel="009A2595">
                <w:rPr>
                  <w:b/>
                  <w:iCs/>
                </w:rPr>
                <w:delText>build</w:delText>
              </w:r>
              <w:r w:rsidDel="009A2595">
                <w:rPr>
                  <w:b/>
                  <w:iCs/>
                </w:rPr>
                <w:delText xml:space="preserve"> </w:delText>
              </w:r>
              <w:r w:rsidRPr="000F6FBE" w:rsidDel="009A2595">
                <w:rPr>
                  <w:b/>
                  <w:iCs/>
                </w:rPr>
                <w:delText>37</w:delText>
              </w:r>
              <w:r w:rsidRPr="000F6FBE" w:rsidDel="009A2595">
                <w:rPr>
                  <w:b/>
                  <w:iCs/>
                </w:rPr>
                <w:softHyphen/>
                <w:delText>)</w:delText>
              </w:r>
            </w:del>
          </w:p>
        </w:tc>
      </w:tr>
      <w:tr w:rsidR="000F6FBE" w:rsidRPr="00894BBF" w:rsidDel="009A2595" w14:paraId="3D0A95FB" w14:textId="132D6C15" w:rsidTr="00416B5F">
        <w:trPr>
          <w:trHeight w:val="281"/>
          <w:del w:id="227" w:author="Howard, Alicia" w:date="2019-04-15T14:16:00Z"/>
        </w:trPr>
        <w:tc>
          <w:tcPr>
            <w:tcW w:w="2245" w:type="dxa"/>
            <w:hideMark/>
          </w:tcPr>
          <w:p w14:paraId="4E1429B4" w14:textId="7EF0B277" w:rsidR="000F6FBE" w:rsidRPr="00894BBF" w:rsidDel="009A2595" w:rsidRDefault="000F6FBE" w:rsidP="003D5D01">
            <w:pPr>
              <w:spacing w:after="160" w:line="259" w:lineRule="auto"/>
              <w:rPr>
                <w:del w:id="228" w:author="Howard, Alicia" w:date="2019-04-15T14:16:00Z"/>
              </w:rPr>
            </w:pPr>
            <w:del w:id="229" w:author="Howard, Alicia" w:date="2019-04-15T14:16:00Z">
              <w:r w:rsidRPr="00894BBF" w:rsidDel="009A2595">
                <w:delText>rs643531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7690B860" w14:textId="34352401" w:rsidR="000F6FBE" w:rsidRPr="00894BBF" w:rsidDel="009A2595" w:rsidRDefault="000F6FBE" w:rsidP="003D5D01">
            <w:pPr>
              <w:spacing w:after="160" w:line="259" w:lineRule="auto"/>
              <w:rPr>
                <w:del w:id="230" w:author="Howard, Alicia" w:date="2019-04-15T14:16:00Z"/>
              </w:rPr>
            </w:pPr>
            <w:del w:id="231" w:author="Howard, Alicia" w:date="2019-04-15T14:16:00Z">
              <w:r w:rsidRPr="00894BBF" w:rsidDel="009A2595">
                <w:delText>AGGAAATGGGAAGCCAGAAT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28FE40D9" w14:textId="7E836E5A" w:rsidR="000F6FBE" w:rsidRPr="00894BBF" w:rsidDel="009A2595" w:rsidRDefault="000F6FBE" w:rsidP="001071E7">
            <w:pPr>
              <w:spacing w:after="160" w:line="259" w:lineRule="auto"/>
              <w:rPr>
                <w:del w:id="232" w:author="Howard, Alicia" w:date="2019-04-15T14:16:00Z"/>
              </w:rPr>
            </w:pPr>
            <w:del w:id="233" w:author="Howard, Alicia" w:date="2019-04-15T14:16:00Z">
              <w:r w:rsidRPr="00894BBF" w:rsidDel="009A2595">
                <w:delText>chr9:15</w:delText>
              </w:r>
              <w:r w:rsidR="001071E7" w:rsidDel="009A2595">
                <w:delText>,</w:delText>
              </w:r>
              <w:r w:rsidRPr="00894BBF" w:rsidDel="009A2595">
                <w:delText>295</w:delText>
              </w:r>
              <w:r w:rsidR="001071E7" w:rsidDel="009A2595">
                <w:delText>,</w:delText>
              </w:r>
              <w:r w:rsidRPr="00894BBF" w:rsidDel="009A2595">
                <w:delText>768-15</w:delText>
              </w:r>
              <w:r w:rsidR="00416B5F" w:rsidDel="009A2595">
                <w:delText>,</w:delText>
              </w:r>
              <w:r w:rsidRPr="00894BBF" w:rsidDel="009A2595">
                <w:delText>296</w:delText>
              </w:r>
              <w:r w:rsidR="00416B5F" w:rsidDel="009A2595">
                <w:delText>,</w:delText>
              </w:r>
              <w:r w:rsidRPr="00894BBF" w:rsidDel="009A2595">
                <w:delText>221</w:delText>
              </w:r>
            </w:del>
          </w:p>
        </w:tc>
      </w:tr>
      <w:tr w:rsidR="000F6FBE" w:rsidRPr="00894BBF" w:rsidDel="009A2595" w14:paraId="06757652" w14:textId="10D96C7A" w:rsidTr="00416B5F">
        <w:trPr>
          <w:trHeight w:val="281"/>
          <w:del w:id="234" w:author="Howard, Alicia" w:date="2019-04-15T14:16:00Z"/>
        </w:trPr>
        <w:tc>
          <w:tcPr>
            <w:tcW w:w="2245" w:type="dxa"/>
            <w:hideMark/>
          </w:tcPr>
          <w:p w14:paraId="5A288D28" w14:textId="0745A7A5" w:rsidR="000F6FBE" w:rsidRPr="00894BBF" w:rsidDel="009A2595" w:rsidRDefault="000F6FBE" w:rsidP="003D5D01">
            <w:pPr>
              <w:spacing w:after="160" w:line="259" w:lineRule="auto"/>
              <w:rPr>
                <w:del w:id="235" w:author="Howard, Alicia" w:date="2019-04-15T14:16:00Z"/>
              </w:rPr>
            </w:pPr>
            <w:del w:id="236" w:author="Howard, Alicia" w:date="2019-04-15T14:16:00Z">
              <w:r w:rsidRPr="00894BBF" w:rsidDel="009A2595">
                <w:delText>rs643531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60BC229A" w14:textId="40CD5352" w:rsidR="000F6FBE" w:rsidRPr="00894BBF" w:rsidDel="009A2595" w:rsidRDefault="000F6FBE" w:rsidP="003D5D01">
            <w:pPr>
              <w:spacing w:after="160" w:line="259" w:lineRule="auto"/>
              <w:rPr>
                <w:del w:id="237" w:author="Howard, Alicia" w:date="2019-04-15T14:16:00Z"/>
              </w:rPr>
            </w:pPr>
            <w:del w:id="238" w:author="Howard, Alicia" w:date="2019-04-15T14:16:00Z">
              <w:r w:rsidRPr="00894BBF" w:rsidDel="009A2595">
                <w:delText>TCTGAGATAGAAAACCAACTTGAGC</w:delText>
              </w:r>
            </w:del>
          </w:p>
        </w:tc>
        <w:tc>
          <w:tcPr>
            <w:tcW w:w="3240" w:type="dxa"/>
            <w:vMerge/>
            <w:hideMark/>
          </w:tcPr>
          <w:p w14:paraId="2C885D71" w14:textId="20023C8B" w:rsidR="000F6FBE" w:rsidRPr="00894BBF" w:rsidDel="009A2595" w:rsidRDefault="000F6FBE" w:rsidP="003D5D01">
            <w:pPr>
              <w:spacing w:after="160" w:line="259" w:lineRule="auto"/>
              <w:rPr>
                <w:del w:id="239" w:author="Howard, Alicia" w:date="2019-04-15T14:16:00Z"/>
              </w:rPr>
            </w:pPr>
          </w:p>
        </w:tc>
      </w:tr>
      <w:tr w:rsidR="000F6FBE" w:rsidRPr="00894BBF" w:rsidDel="009A2595" w14:paraId="3B4D8E0C" w14:textId="2A234AB1" w:rsidTr="00416B5F">
        <w:trPr>
          <w:trHeight w:val="281"/>
          <w:del w:id="240" w:author="Howard, Alicia" w:date="2019-04-15T14:16:00Z"/>
        </w:trPr>
        <w:tc>
          <w:tcPr>
            <w:tcW w:w="2245" w:type="dxa"/>
            <w:hideMark/>
          </w:tcPr>
          <w:p w14:paraId="6348D917" w14:textId="0CBBD9C6" w:rsidR="000F6FBE" w:rsidRPr="00894BBF" w:rsidDel="009A2595" w:rsidRDefault="000F6FBE" w:rsidP="003D5D01">
            <w:pPr>
              <w:spacing w:after="160" w:line="259" w:lineRule="auto"/>
              <w:rPr>
                <w:del w:id="241" w:author="Howard, Alicia" w:date="2019-04-15T14:16:00Z"/>
              </w:rPr>
            </w:pPr>
            <w:del w:id="242" w:author="Howard, Alicia" w:date="2019-04-15T14:16:00Z">
              <w:r w:rsidRPr="00894BBF" w:rsidDel="009A2595">
                <w:delText>rs1109166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7CBD351F" w14:textId="593EEC19" w:rsidR="000F6FBE" w:rsidRPr="00894BBF" w:rsidDel="009A2595" w:rsidRDefault="000F6FBE" w:rsidP="003D5D01">
            <w:pPr>
              <w:spacing w:after="160" w:line="259" w:lineRule="auto"/>
              <w:rPr>
                <w:del w:id="243" w:author="Howard, Alicia" w:date="2019-04-15T14:16:00Z"/>
              </w:rPr>
            </w:pPr>
            <w:del w:id="244" w:author="Howard, Alicia" w:date="2019-04-15T14:16:00Z">
              <w:r w:rsidRPr="00894BBF" w:rsidDel="009A2595">
                <w:delText>GAGCAGCAGCCCTCACTCT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01ABEA70" w14:textId="0E7E9B95" w:rsidR="000F6FBE" w:rsidRPr="00894BBF" w:rsidDel="009A2595" w:rsidRDefault="000F6FBE" w:rsidP="003D5D01">
            <w:pPr>
              <w:spacing w:after="160" w:line="259" w:lineRule="auto"/>
              <w:rPr>
                <w:del w:id="245" w:author="Howard, Alicia" w:date="2019-04-15T14:16:00Z"/>
              </w:rPr>
            </w:pPr>
            <w:del w:id="246" w:author="Howard, Alicia" w:date="2019-04-15T14:16:00Z">
              <w:r w:rsidRPr="00894BBF" w:rsidDel="009A2595">
                <w:delText>chr16:67</w:delText>
              </w:r>
              <w:r w:rsidR="00416B5F" w:rsidDel="009A2595">
                <w:delText>,</w:delText>
              </w:r>
              <w:r w:rsidRPr="00894BBF" w:rsidDel="009A2595">
                <w:delText>977</w:delText>
              </w:r>
              <w:r w:rsidR="00416B5F" w:rsidDel="009A2595">
                <w:delText>,</w:delText>
              </w:r>
              <w:r w:rsidRPr="00894BBF" w:rsidDel="009A2595">
                <w:delText>120-67</w:delText>
              </w:r>
              <w:r w:rsidR="00416B5F" w:rsidDel="009A2595">
                <w:delText>,</w:delText>
              </w:r>
              <w:r w:rsidRPr="00894BBF" w:rsidDel="009A2595">
                <w:delText>977</w:delText>
              </w:r>
              <w:r w:rsidR="00416B5F" w:rsidDel="009A2595">
                <w:delText>,</w:delText>
              </w:r>
              <w:r w:rsidRPr="00894BBF" w:rsidDel="009A2595">
                <w:delText>862</w:delText>
              </w:r>
            </w:del>
          </w:p>
        </w:tc>
      </w:tr>
      <w:tr w:rsidR="000F6FBE" w:rsidRPr="00894BBF" w:rsidDel="009A2595" w14:paraId="3E3E8BA6" w14:textId="3853B659" w:rsidTr="00416B5F">
        <w:trPr>
          <w:trHeight w:val="281"/>
          <w:del w:id="247" w:author="Howard, Alicia" w:date="2019-04-15T14:16:00Z"/>
        </w:trPr>
        <w:tc>
          <w:tcPr>
            <w:tcW w:w="2245" w:type="dxa"/>
            <w:hideMark/>
          </w:tcPr>
          <w:p w14:paraId="294F4784" w14:textId="5DE23463" w:rsidR="000F6FBE" w:rsidRPr="00894BBF" w:rsidDel="009A2595" w:rsidRDefault="000F6FBE" w:rsidP="003D5D01">
            <w:pPr>
              <w:spacing w:after="160" w:line="259" w:lineRule="auto"/>
              <w:rPr>
                <w:del w:id="248" w:author="Howard, Alicia" w:date="2019-04-15T14:16:00Z"/>
              </w:rPr>
            </w:pPr>
            <w:del w:id="249" w:author="Howard, Alicia" w:date="2019-04-15T14:16:00Z">
              <w:r w:rsidRPr="00894BBF" w:rsidDel="009A2595">
                <w:delText>rs1109166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617765AC" w14:textId="14836861" w:rsidR="000F6FBE" w:rsidRPr="00894BBF" w:rsidDel="009A2595" w:rsidRDefault="000F6FBE" w:rsidP="003D5D01">
            <w:pPr>
              <w:spacing w:after="160" w:line="259" w:lineRule="auto"/>
              <w:rPr>
                <w:del w:id="250" w:author="Howard, Alicia" w:date="2019-04-15T14:16:00Z"/>
              </w:rPr>
            </w:pPr>
            <w:del w:id="251" w:author="Howard, Alicia" w:date="2019-04-15T14:16:00Z">
              <w:r w:rsidRPr="00894BBF" w:rsidDel="009A2595">
                <w:delText>CCGTCATCCTCGGTAAGC</w:delText>
              </w:r>
            </w:del>
          </w:p>
        </w:tc>
        <w:tc>
          <w:tcPr>
            <w:tcW w:w="3240" w:type="dxa"/>
            <w:vMerge/>
            <w:hideMark/>
          </w:tcPr>
          <w:p w14:paraId="3C8465B4" w14:textId="104814D4" w:rsidR="000F6FBE" w:rsidRPr="00894BBF" w:rsidDel="009A2595" w:rsidRDefault="000F6FBE" w:rsidP="003D5D01">
            <w:pPr>
              <w:spacing w:after="160" w:line="259" w:lineRule="auto"/>
              <w:rPr>
                <w:del w:id="252" w:author="Howard, Alicia" w:date="2019-04-15T14:16:00Z"/>
              </w:rPr>
            </w:pPr>
          </w:p>
        </w:tc>
      </w:tr>
      <w:tr w:rsidR="000F6FBE" w:rsidRPr="00894BBF" w:rsidDel="009A2595" w14:paraId="55A554DC" w14:textId="236E8675" w:rsidTr="00416B5F">
        <w:trPr>
          <w:trHeight w:val="281"/>
          <w:del w:id="253" w:author="Howard, Alicia" w:date="2019-04-15T14:16:00Z"/>
        </w:trPr>
        <w:tc>
          <w:tcPr>
            <w:tcW w:w="2245" w:type="dxa"/>
            <w:hideMark/>
          </w:tcPr>
          <w:p w14:paraId="0080304E" w14:textId="107AA983" w:rsidR="000F6FBE" w:rsidRPr="00894BBF" w:rsidDel="009A2595" w:rsidRDefault="000F6FBE" w:rsidP="003D5D01">
            <w:pPr>
              <w:spacing w:after="160" w:line="259" w:lineRule="auto"/>
              <w:rPr>
                <w:del w:id="254" w:author="Howard, Alicia" w:date="2019-04-15T14:16:00Z"/>
              </w:rPr>
            </w:pPr>
            <w:del w:id="255" w:author="Howard, Alicia" w:date="2019-04-15T14:16:00Z">
              <w:r w:rsidRPr="00894BBF" w:rsidDel="009A2595">
                <w:delText>rs2075650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50C9E15F" w14:textId="5A76F937" w:rsidR="000F6FBE" w:rsidRPr="00894BBF" w:rsidDel="009A2595" w:rsidRDefault="000F6FBE" w:rsidP="003D5D01">
            <w:pPr>
              <w:spacing w:after="160" w:line="259" w:lineRule="auto"/>
              <w:rPr>
                <w:del w:id="256" w:author="Howard, Alicia" w:date="2019-04-15T14:16:00Z"/>
              </w:rPr>
            </w:pPr>
            <w:del w:id="257" w:author="Howard, Alicia" w:date="2019-04-15T14:16:00Z">
              <w:r w:rsidRPr="00894BBF" w:rsidDel="009A2595">
                <w:delText>CAGGTGGAATCCTTTGTGAGA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6BD7ECD3" w14:textId="0A882134" w:rsidR="000F6FBE" w:rsidRPr="00894BBF" w:rsidDel="009A2595" w:rsidRDefault="000F6FBE" w:rsidP="003D5D01">
            <w:pPr>
              <w:spacing w:after="160" w:line="259" w:lineRule="auto"/>
              <w:rPr>
                <w:del w:id="258" w:author="Howard, Alicia" w:date="2019-04-15T14:16:00Z"/>
              </w:rPr>
            </w:pPr>
            <w:del w:id="259" w:author="Howard, Alicia" w:date="2019-04-15T14:16:00Z">
              <w:r w:rsidRPr="00894BBF" w:rsidDel="009A2595">
                <w:delText>chr19:45</w:delText>
              </w:r>
              <w:r w:rsidR="00416B5F" w:rsidDel="009A2595">
                <w:delText>,</w:delText>
              </w:r>
              <w:r w:rsidRPr="00894BBF" w:rsidDel="009A2595">
                <w:delText>395</w:delText>
              </w:r>
              <w:r w:rsidR="00416B5F" w:rsidDel="009A2595">
                <w:delText>,</w:delText>
              </w:r>
              <w:r w:rsidRPr="00894BBF" w:rsidDel="009A2595">
                <w:delText>525-45</w:delText>
              </w:r>
              <w:r w:rsidR="00416B5F" w:rsidDel="009A2595">
                <w:delText>,</w:delText>
              </w:r>
              <w:r w:rsidRPr="00894BBF" w:rsidDel="009A2595">
                <w:delText>396</w:delText>
              </w:r>
              <w:r w:rsidR="00416B5F" w:rsidDel="009A2595">
                <w:delText>,</w:delText>
              </w:r>
              <w:r w:rsidRPr="00894BBF" w:rsidDel="009A2595">
                <w:delText>198</w:delText>
              </w:r>
            </w:del>
          </w:p>
        </w:tc>
      </w:tr>
      <w:tr w:rsidR="000F6FBE" w:rsidRPr="00894BBF" w:rsidDel="009A2595" w14:paraId="55CA9B2C" w14:textId="7C2246BC" w:rsidTr="00416B5F">
        <w:trPr>
          <w:trHeight w:val="281"/>
          <w:del w:id="260" w:author="Howard, Alicia" w:date="2019-04-15T14:16:00Z"/>
        </w:trPr>
        <w:tc>
          <w:tcPr>
            <w:tcW w:w="2245" w:type="dxa"/>
            <w:hideMark/>
          </w:tcPr>
          <w:p w14:paraId="42B55FA7" w14:textId="564F7272" w:rsidR="000F6FBE" w:rsidRPr="00894BBF" w:rsidDel="009A2595" w:rsidRDefault="000F6FBE" w:rsidP="003D5D01">
            <w:pPr>
              <w:spacing w:after="160" w:line="259" w:lineRule="auto"/>
              <w:rPr>
                <w:del w:id="261" w:author="Howard, Alicia" w:date="2019-04-15T14:16:00Z"/>
              </w:rPr>
            </w:pPr>
            <w:del w:id="262" w:author="Howard, Alicia" w:date="2019-04-15T14:16:00Z">
              <w:r w:rsidRPr="00894BBF" w:rsidDel="009A2595">
                <w:delText>rs2075650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43235A71" w14:textId="603FE12E" w:rsidR="000F6FBE" w:rsidRPr="00894BBF" w:rsidDel="009A2595" w:rsidRDefault="000F6FBE" w:rsidP="003D5D01">
            <w:pPr>
              <w:spacing w:after="160" w:line="259" w:lineRule="auto"/>
              <w:rPr>
                <w:del w:id="263" w:author="Howard, Alicia" w:date="2019-04-15T14:16:00Z"/>
              </w:rPr>
            </w:pPr>
            <w:del w:id="264" w:author="Howard, Alicia" w:date="2019-04-15T14:16:00Z">
              <w:r w:rsidRPr="00894BBF" w:rsidDel="009A2595">
                <w:delText>AAGGAAGCTCACCTCTGTGG</w:delText>
              </w:r>
            </w:del>
          </w:p>
        </w:tc>
        <w:tc>
          <w:tcPr>
            <w:tcW w:w="3240" w:type="dxa"/>
            <w:vMerge/>
            <w:hideMark/>
          </w:tcPr>
          <w:p w14:paraId="3E51738C" w14:textId="0DAE8B4A" w:rsidR="000F6FBE" w:rsidRPr="00894BBF" w:rsidDel="009A2595" w:rsidRDefault="000F6FBE" w:rsidP="003D5D01">
            <w:pPr>
              <w:spacing w:after="160" w:line="259" w:lineRule="auto"/>
              <w:rPr>
                <w:del w:id="265" w:author="Howard, Alicia" w:date="2019-04-15T14:16:00Z"/>
              </w:rPr>
            </w:pPr>
          </w:p>
        </w:tc>
      </w:tr>
      <w:tr w:rsidR="000F6FBE" w:rsidRPr="00894BBF" w:rsidDel="009A2595" w14:paraId="18DC8D54" w14:textId="294F6F91" w:rsidTr="00416B5F">
        <w:trPr>
          <w:trHeight w:val="281"/>
          <w:del w:id="266" w:author="Howard, Alicia" w:date="2019-04-15T14:16:00Z"/>
        </w:trPr>
        <w:tc>
          <w:tcPr>
            <w:tcW w:w="2245" w:type="dxa"/>
            <w:hideMark/>
          </w:tcPr>
          <w:p w14:paraId="58AFD49A" w14:textId="5F90732B" w:rsidR="000F6FBE" w:rsidRPr="00894BBF" w:rsidDel="009A2595" w:rsidRDefault="000F6FBE" w:rsidP="003D5D01">
            <w:pPr>
              <w:spacing w:after="160" w:line="259" w:lineRule="auto"/>
              <w:rPr>
                <w:del w:id="267" w:author="Howard, Alicia" w:date="2019-04-15T14:16:00Z"/>
              </w:rPr>
            </w:pPr>
            <w:del w:id="268" w:author="Howard, Alicia" w:date="2019-04-15T14:16:00Z">
              <w:r w:rsidRPr="00894BBF" w:rsidDel="009A2595">
                <w:delText>rs2575875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6C7C0E2E" w14:textId="4CD299A7" w:rsidR="000F6FBE" w:rsidRPr="00894BBF" w:rsidDel="009A2595" w:rsidRDefault="000F6FBE" w:rsidP="003D5D01">
            <w:pPr>
              <w:spacing w:after="160" w:line="259" w:lineRule="auto"/>
              <w:rPr>
                <w:del w:id="269" w:author="Howard, Alicia" w:date="2019-04-15T14:16:00Z"/>
              </w:rPr>
            </w:pPr>
            <w:del w:id="270" w:author="Howard, Alicia" w:date="2019-04-15T14:16:00Z">
              <w:r w:rsidRPr="00894BBF" w:rsidDel="009A2595">
                <w:delText>TTTTCCCAGCCACATGACTA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6E38ECAD" w14:textId="0A2ADC3B" w:rsidR="000F6FBE" w:rsidRPr="00894BBF" w:rsidDel="009A2595" w:rsidRDefault="000F6FBE" w:rsidP="003D5D01">
            <w:pPr>
              <w:spacing w:after="160" w:line="259" w:lineRule="auto"/>
              <w:rPr>
                <w:del w:id="271" w:author="Howard, Alicia" w:date="2019-04-15T14:16:00Z"/>
              </w:rPr>
            </w:pPr>
            <w:del w:id="272" w:author="Howard, Alicia" w:date="2019-04-15T14:16:00Z">
              <w:r w:rsidRPr="00894BBF" w:rsidDel="009A2595">
                <w:delText>chr9:107</w:delText>
              </w:r>
              <w:r w:rsidR="00416B5F" w:rsidDel="009A2595">
                <w:delText>,</w:delText>
              </w:r>
              <w:r w:rsidRPr="00894BBF" w:rsidDel="009A2595">
                <w:delText>662</w:delText>
              </w:r>
              <w:r w:rsidR="00416B5F" w:rsidDel="009A2595">
                <w:delText>,</w:delText>
              </w:r>
              <w:r w:rsidRPr="00894BBF" w:rsidDel="009A2595">
                <w:delText>000-107</w:delText>
              </w:r>
              <w:r w:rsidR="00416B5F" w:rsidDel="009A2595">
                <w:delText>,</w:delText>
              </w:r>
              <w:r w:rsidRPr="00894BBF" w:rsidDel="009A2595">
                <w:delText>662</w:delText>
              </w:r>
              <w:r w:rsidR="00416B5F" w:rsidDel="009A2595">
                <w:delText>,</w:delText>
              </w:r>
              <w:r w:rsidRPr="00894BBF" w:rsidDel="009A2595">
                <w:delText>572</w:delText>
              </w:r>
            </w:del>
          </w:p>
        </w:tc>
      </w:tr>
      <w:tr w:rsidR="000F6FBE" w:rsidRPr="00894BBF" w:rsidDel="009A2595" w14:paraId="037396FD" w14:textId="53450333" w:rsidTr="00416B5F">
        <w:trPr>
          <w:trHeight w:val="281"/>
          <w:del w:id="273" w:author="Howard, Alicia" w:date="2019-04-15T14:16:00Z"/>
        </w:trPr>
        <w:tc>
          <w:tcPr>
            <w:tcW w:w="2245" w:type="dxa"/>
            <w:hideMark/>
          </w:tcPr>
          <w:p w14:paraId="60269951" w14:textId="6474E247" w:rsidR="000F6FBE" w:rsidRPr="00894BBF" w:rsidDel="009A2595" w:rsidRDefault="000F6FBE" w:rsidP="003D5D01">
            <w:pPr>
              <w:spacing w:after="160" w:line="259" w:lineRule="auto"/>
              <w:rPr>
                <w:del w:id="274" w:author="Howard, Alicia" w:date="2019-04-15T14:16:00Z"/>
              </w:rPr>
            </w:pPr>
            <w:del w:id="275" w:author="Howard, Alicia" w:date="2019-04-15T14:16:00Z">
              <w:r w:rsidRPr="00894BBF" w:rsidDel="009A2595">
                <w:delText>rs2575875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43D4B568" w14:textId="3B7E499F" w:rsidR="000F6FBE" w:rsidRPr="00894BBF" w:rsidDel="009A2595" w:rsidRDefault="000F6FBE" w:rsidP="003D5D01">
            <w:pPr>
              <w:spacing w:after="160" w:line="259" w:lineRule="auto"/>
              <w:rPr>
                <w:del w:id="276" w:author="Howard, Alicia" w:date="2019-04-15T14:16:00Z"/>
              </w:rPr>
            </w:pPr>
            <w:del w:id="277" w:author="Howard, Alicia" w:date="2019-04-15T14:16:00Z">
              <w:r w:rsidRPr="00894BBF" w:rsidDel="009A2595">
                <w:delText>GCCCATTAGTTTGCAGGTCT</w:delText>
              </w:r>
            </w:del>
          </w:p>
        </w:tc>
        <w:tc>
          <w:tcPr>
            <w:tcW w:w="3240" w:type="dxa"/>
            <w:vMerge/>
            <w:hideMark/>
          </w:tcPr>
          <w:p w14:paraId="52402FB8" w14:textId="76DB39CA" w:rsidR="000F6FBE" w:rsidRPr="00894BBF" w:rsidDel="009A2595" w:rsidRDefault="000F6FBE" w:rsidP="003D5D01">
            <w:pPr>
              <w:spacing w:after="160" w:line="259" w:lineRule="auto"/>
              <w:rPr>
                <w:del w:id="278" w:author="Howard, Alicia" w:date="2019-04-15T14:16:00Z"/>
              </w:rPr>
            </w:pPr>
          </w:p>
        </w:tc>
      </w:tr>
      <w:tr w:rsidR="000F6FBE" w:rsidRPr="00894BBF" w:rsidDel="009A2595" w14:paraId="2CC49967" w14:textId="4902E163" w:rsidTr="00416B5F">
        <w:trPr>
          <w:trHeight w:val="281"/>
          <w:del w:id="279" w:author="Howard, Alicia" w:date="2019-04-15T14:16:00Z"/>
        </w:trPr>
        <w:tc>
          <w:tcPr>
            <w:tcW w:w="2245" w:type="dxa"/>
            <w:hideMark/>
          </w:tcPr>
          <w:p w14:paraId="04742608" w14:textId="43C22BA1" w:rsidR="000F6FBE" w:rsidRPr="00894BBF" w:rsidDel="009A2595" w:rsidRDefault="000F6FBE" w:rsidP="003D5D01">
            <w:pPr>
              <w:spacing w:after="160" w:line="259" w:lineRule="auto"/>
              <w:rPr>
                <w:del w:id="280" w:author="Howard, Alicia" w:date="2019-04-15T14:16:00Z"/>
              </w:rPr>
            </w:pPr>
            <w:del w:id="281" w:author="Howard, Alicia" w:date="2019-04-15T14:16:00Z">
              <w:r w:rsidRPr="00894BBF" w:rsidDel="009A2595">
                <w:delText>rs3847301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76E3A445" w14:textId="1763D6DA" w:rsidR="000F6FBE" w:rsidRPr="00894BBF" w:rsidDel="009A2595" w:rsidRDefault="000F6FBE" w:rsidP="003D5D01">
            <w:pPr>
              <w:spacing w:after="160" w:line="259" w:lineRule="auto"/>
              <w:rPr>
                <w:del w:id="282" w:author="Howard, Alicia" w:date="2019-04-15T14:16:00Z"/>
              </w:rPr>
            </w:pPr>
            <w:del w:id="283" w:author="Howard, Alicia" w:date="2019-04-15T14:16:00Z">
              <w:r w:rsidRPr="00894BBF" w:rsidDel="009A2595">
                <w:delText>GGCACTGTGGGAGTGAATCT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1621E115" w14:textId="6BA2361D" w:rsidR="000F6FBE" w:rsidRPr="00894BBF" w:rsidDel="009A2595" w:rsidRDefault="000F6FBE" w:rsidP="003D5D01">
            <w:pPr>
              <w:spacing w:after="160" w:line="259" w:lineRule="auto"/>
              <w:rPr>
                <w:del w:id="284" w:author="Howard, Alicia" w:date="2019-04-15T14:16:00Z"/>
              </w:rPr>
            </w:pPr>
            <w:del w:id="285" w:author="Howard, Alicia" w:date="2019-04-15T14:16:00Z">
              <w:r w:rsidRPr="00894BBF" w:rsidDel="009A2595">
                <w:delText>chr9:107</w:delText>
              </w:r>
              <w:r w:rsidR="00416B5F" w:rsidDel="009A2595">
                <w:delText>,</w:delText>
              </w:r>
              <w:r w:rsidRPr="00894BBF" w:rsidDel="009A2595">
                <w:delText>648</w:delText>
              </w:r>
              <w:r w:rsidR="00416B5F" w:rsidDel="009A2595">
                <w:delText>,</w:delText>
              </w:r>
              <w:r w:rsidRPr="00894BBF" w:rsidDel="009A2595">
                <w:delText>418-107</w:delText>
              </w:r>
              <w:r w:rsidR="00416B5F" w:rsidDel="009A2595">
                <w:delText>,</w:delText>
              </w:r>
              <w:r w:rsidRPr="00894BBF" w:rsidDel="009A2595">
                <w:delText>649</w:delText>
              </w:r>
              <w:r w:rsidR="00416B5F" w:rsidDel="009A2595">
                <w:delText>,</w:delText>
              </w:r>
              <w:r w:rsidRPr="00894BBF" w:rsidDel="009A2595">
                <w:delText>235</w:delText>
              </w:r>
            </w:del>
          </w:p>
        </w:tc>
      </w:tr>
      <w:tr w:rsidR="000F6FBE" w:rsidRPr="00894BBF" w:rsidDel="009A2595" w14:paraId="41BCBBFA" w14:textId="69594A44" w:rsidTr="00416B5F">
        <w:trPr>
          <w:trHeight w:val="281"/>
          <w:del w:id="286" w:author="Howard, Alicia" w:date="2019-04-15T14:16:00Z"/>
        </w:trPr>
        <w:tc>
          <w:tcPr>
            <w:tcW w:w="2245" w:type="dxa"/>
            <w:hideMark/>
          </w:tcPr>
          <w:p w14:paraId="0D3DD5CB" w14:textId="4E88D1D4" w:rsidR="000F6FBE" w:rsidRPr="00894BBF" w:rsidDel="009A2595" w:rsidRDefault="000F6FBE" w:rsidP="003D5D01">
            <w:pPr>
              <w:spacing w:after="160" w:line="259" w:lineRule="auto"/>
              <w:rPr>
                <w:del w:id="287" w:author="Howard, Alicia" w:date="2019-04-15T14:16:00Z"/>
              </w:rPr>
            </w:pPr>
            <w:del w:id="288" w:author="Howard, Alicia" w:date="2019-04-15T14:16:00Z">
              <w:r w:rsidRPr="00894BBF" w:rsidDel="009A2595">
                <w:delText>rs3847301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183F8A44" w14:textId="336DCF4B" w:rsidR="000F6FBE" w:rsidRPr="00894BBF" w:rsidDel="009A2595" w:rsidRDefault="000F6FBE" w:rsidP="003D5D01">
            <w:pPr>
              <w:spacing w:after="160" w:line="259" w:lineRule="auto"/>
              <w:rPr>
                <w:del w:id="289" w:author="Howard, Alicia" w:date="2019-04-15T14:16:00Z"/>
              </w:rPr>
            </w:pPr>
            <w:del w:id="290" w:author="Howard, Alicia" w:date="2019-04-15T14:16:00Z">
              <w:r w:rsidRPr="00894BBF" w:rsidDel="009A2595">
                <w:delText>ACCCTCCAGGGACCTAGTTG</w:delText>
              </w:r>
            </w:del>
          </w:p>
        </w:tc>
        <w:tc>
          <w:tcPr>
            <w:tcW w:w="3240" w:type="dxa"/>
            <w:vMerge/>
            <w:hideMark/>
          </w:tcPr>
          <w:p w14:paraId="58A80B0C" w14:textId="16B643F2" w:rsidR="000F6FBE" w:rsidRPr="00894BBF" w:rsidDel="009A2595" w:rsidRDefault="000F6FBE" w:rsidP="003D5D01">
            <w:pPr>
              <w:spacing w:after="160" w:line="259" w:lineRule="auto"/>
              <w:rPr>
                <w:del w:id="291" w:author="Howard, Alicia" w:date="2019-04-15T14:16:00Z"/>
              </w:rPr>
            </w:pPr>
          </w:p>
        </w:tc>
      </w:tr>
      <w:tr w:rsidR="000F6FBE" w:rsidRPr="00894BBF" w:rsidDel="009A2595" w14:paraId="18AE7E0D" w14:textId="3689934B" w:rsidTr="00416B5F">
        <w:trPr>
          <w:trHeight w:val="281"/>
          <w:del w:id="292" w:author="Howard, Alicia" w:date="2019-04-15T14:16:00Z"/>
        </w:trPr>
        <w:tc>
          <w:tcPr>
            <w:tcW w:w="2245" w:type="dxa"/>
            <w:hideMark/>
          </w:tcPr>
          <w:p w14:paraId="00843FE3" w14:textId="4130A867" w:rsidR="000F6FBE" w:rsidRPr="00894BBF" w:rsidDel="009A2595" w:rsidRDefault="000F6FBE" w:rsidP="003D5D01">
            <w:pPr>
              <w:spacing w:after="160" w:line="259" w:lineRule="auto"/>
              <w:rPr>
                <w:del w:id="293" w:author="Howard, Alicia" w:date="2019-04-15T14:16:00Z"/>
              </w:rPr>
            </w:pPr>
            <w:del w:id="294" w:author="Howard, Alicia" w:date="2019-04-15T14:16:00Z">
              <w:r w:rsidRPr="00894BBF" w:rsidDel="009A2595">
                <w:delText>rs10202854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6C93A7AD" w14:textId="189A97BB" w:rsidR="000F6FBE" w:rsidRPr="00894BBF" w:rsidDel="009A2595" w:rsidRDefault="000F6FBE" w:rsidP="003D5D01">
            <w:pPr>
              <w:spacing w:after="160" w:line="259" w:lineRule="auto"/>
              <w:rPr>
                <w:del w:id="295" w:author="Howard, Alicia" w:date="2019-04-15T14:16:00Z"/>
              </w:rPr>
            </w:pPr>
            <w:del w:id="296" w:author="Howard, Alicia" w:date="2019-04-15T14:16:00Z">
              <w:r w:rsidRPr="00894BBF" w:rsidDel="009A2595">
                <w:delText>CGAAATCCATGTCAGGGAAC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77948B3C" w14:textId="726F652E" w:rsidR="000F6FBE" w:rsidRPr="00894BBF" w:rsidDel="009A2595" w:rsidRDefault="000F6FBE" w:rsidP="003D5D01">
            <w:pPr>
              <w:spacing w:after="160" w:line="259" w:lineRule="auto"/>
              <w:rPr>
                <w:del w:id="297" w:author="Howard, Alicia" w:date="2019-04-15T14:16:00Z"/>
              </w:rPr>
            </w:pPr>
            <w:del w:id="298" w:author="Howard, Alicia" w:date="2019-04-15T14:16:00Z">
              <w:r w:rsidRPr="00894BBF" w:rsidDel="009A2595">
                <w:delText>chr2:169</w:delText>
              </w:r>
              <w:r w:rsidR="00416B5F" w:rsidDel="009A2595">
                <w:delText>,</w:delText>
              </w:r>
              <w:r w:rsidRPr="00894BBF" w:rsidDel="009A2595">
                <w:delText>047</w:delText>
              </w:r>
              <w:r w:rsidR="00416B5F" w:rsidDel="009A2595">
                <w:delText>,</w:delText>
              </w:r>
              <w:r w:rsidRPr="00894BBF" w:rsidDel="009A2595">
                <w:delText>193-169</w:delText>
              </w:r>
              <w:r w:rsidR="00416B5F" w:rsidDel="009A2595">
                <w:delText>,</w:delText>
              </w:r>
              <w:r w:rsidRPr="00894BBF" w:rsidDel="009A2595">
                <w:delText>047</w:delText>
              </w:r>
              <w:r w:rsidR="00416B5F" w:rsidDel="009A2595">
                <w:delText>,</w:delText>
              </w:r>
              <w:r w:rsidRPr="00894BBF" w:rsidDel="009A2595">
                <w:delText>583</w:delText>
              </w:r>
            </w:del>
          </w:p>
        </w:tc>
      </w:tr>
      <w:tr w:rsidR="000F6FBE" w:rsidRPr="00894BBF" w:rsidDel="009A2595" w14:paraId="7B2B7310" w14:textId="74580B4A" w:rsidTr="00416B5F">
        <w:trPr>
          <w:trHeight w:val="281"/>
          <w:del w:id="299" w:author="Howard, Alicia" w:date="2019-04-15T14:16:00Z"/>
        </w:trPr>
        <w:tc>
          <w:tcPr>
            <w:tcW w:w="2245" w:type="dxa"/>
            <w:hideMark/>
          </w:tcPr>
          <w:p w14:paraId="792678EF" w14:textId="786B0212" w:rsidR="000F6FBE" w:rsidRPr="00894BBF" w:rsidDel="009A2595" w:rsidRDefault="000F6FBE" w:rsidP="003D5D01">
            <w:pPr>
              <w:spacing w:after="160" w:line="259" w:lineRule="auto"/>
              <w:rPr>
                <w:del w:id="300" w:author="Howard, Alicia" w:date="2019-04-15T14:16:00Z"/>
              </w:rPr>
            </w:pPr>
            <w:del w:id="301" w:author="Howard, Alicia" w:date="2019-04-15T14:16:00Z">
              <w:r w:rsidRPr="00894BBF" w:rsidDel="009A2595">
                <w:delText>rs10202854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53FA5C37" w14:textId="4DE470E9" w:rsidR="000F6FBE" w:rsidRPr="00894BBF" w:rsidDel="009A2595" w:rsidRDefault="000F6FBE" w:rsidP="003D5D01">
            <w:pPr>
              <w:spacing w:after="160" w:line="259" w:lineRule="auto"/>
              <w:rPr>
                <w:del w:id="302" w:author="Howard, Alicia" w:date="2019-04-15T14:16:00Z"/>
              </w:rPr>
            </w:pPr>
            <w:del w:id="303" w:author="Howard, Alicia" w:date="2019-04-15T14:16:00Z">
              <w:r w:rsidRPr="00894BBF" w:rsidDel="009A2595">
                <w:delText>ACAGGTGGCTTGAGGTTGAA</w:delText>
              </w:r>
            </w:del>
          </w:p>
        </w:tc>
        <w:tc>
          <w:tcPr>
            <w:tcW w:w="3240" w:type="dxa"/>
            <w:vMerge/>
            <w:hideMark/>
          </w:tcPr>
          <w:p w14:paraId="46B07954" w14:textId="4FCC86B1" w:rsidR="000F6FBE" w:rsidRPr="00894BBF" w:rsidDel="009A2595" w:rsidRDefault="000F6FBE" w:rsidP="003D5D01">
            <w:pPr>
              <w:spacing w:after="160" w:line="259" w:lineRule="auto"/>
              <w:rPr>
                <w:del w:id="304" w:author="Howard, Alicia" w:date="2019-04-15T14:16:00Z"/>
              </w:rPr>
            </w:pPr>
          </w:p>
        </w:tc>
      </w:tr>
      <w:tr w:rsidR="000F6FBE" w:rsidRPr="00894BBF" w:rsidDel="009A2595" w14:paraId="30AA0969" w14:textId="36F303D8" w:rsidTr="00416B5F">
        <w:trPr>
          <w:trHeight w:val="281"/>
          <w:del w:id="305" w:author="Howard, Alicia" w:date="2019-04-15T14:16:00Z"/>
        </w:trPr>
        <w:tc>
          <w:tcPr>
            <w:tcW w:w="2245" w:type="dxa"/>
            <w:hideMark/>
          </w:tcPr>
          <w:p w14:paraId="4CEA2E10" w14:textId="4149BAAC" w:rsidR="000F6FBE" w:rsidRPr="00894BBF" w:rsidDel="009A2595" w:rsidRDefault="000F6FBE" w:rsidP="003D5D01">
            <w:pPr>
              <w:spacing w:after="160" w:line="259" w:lineRule="auto"/>
              <w:rPr>
                <w:del w:id="306" w:author="Howard, Alicia" w:date="2019-04-15T14:16:00Z"/>
              </w:rPr>
            </w:pPr>
            <w:del w:id="307" w:author="Howard, Alicia" w:date="2019-04-15T14:16:00Z">
              <w:r w:rsidRPr="00894BBF" w:rsidDel="009A2595">
                <w:delText>rs12287066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4EF60264" w14:textId="2CD3F7C8" w:rsidR="000F6FBE" w:rsidRPr="00894BBF" w:rsidDel="009A2595" w:rsidRDefault="000F6FBE" w:rsidP="003D5D01">
            <w:pPr>
              <w:spacing w:after="160" w:line="259" w:lineRule="auto"/>
              <w:rPr>
                <w:del w:id="308" w:author="Howard, Alicia" w:date="2019-04-15T14:16:00Z"/>
              </w:rPr>
            </w:pPr>
            <w:del w:id="309" w:author="Howard, Alicia" w:date="2019-04-15T14:16:00Z">
              <w:r w:rsidRPr="00894BBF" w:rsidDel="009A2595">
                <w:delText>TCCTTTGATTCTGGGGACTG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4EC6835B" w14:textId="530D0E86" w:rsidR="000F6FBE" w:rsidRPr="00894BBF" w:rsidDel="009A2595" w:rsidRDefault="000F6FBE" w:rsidP="003D5D01">
            <w:pPr>
              <w:spacing w:after="160" w:line="259" w:lineRule="auto"/>
              <w:rPr>
                <w:del w:id="310" w:author="Howard, Alicia" w:date="2019-04-15T14:16:00Z"/>
              </w:rPr>
            </w:pPr>
            <w:del w:id="311" w:author="Howard, Alicia" w:date="2019-04-15T14:16:00Z">
              <w:r w:rsidRPr="00894BBF" w:rsidDel="009A2595">
                <w:delText>chr11:116</w:delText>
              </w:r>
              <w:r w:rsidR="00416B5F" w:rsidDel="009A2595">
                <w:delText>,</w:delText>
              </w:r>
              <w:r w:rsidRPr="00894BBF" w:rsidDel="009A2595">
                <w:delText>662</w:delText>
              </w:r>
              <w:r w:rsidR="00416B5F" w:rsidDel="009A2595">
                <w:delText>,</w:delText>
              </w:r>
              <w:r w:rsidRPr="00894BBF" w:rsidDel="009A2595">
                <w:delText>022-116</w:delText>
              </w:r>
              <w:r w:rsidR="00416B5F" w:rsidDel="009A2595">
                <w:delText>,</w:delText>
              </w:r>
              <w:r w:rsidRPr="00894BBF" w:rsidDel="009A2595">
                <w:delText>662</w:delText>
              </w:r>
              <w:r w:rsidR="00416B5F" w:rsidDel="009A2595">
                <w:delText>,</w:delText>
              </w:r>
              <w:r w:rsidRPr="00894BBF" w:rsidDel="009A2595">
                <w:delText>511</w:delText>
              </w:r>
            </w:del>
          </w:p>
        </w:tc>
      </w:tr>
      <w:tr w:rsidR="000F6FBE" w:rsidRPr="00894BBF" w:rsidDel="009A2595" w14:paraId="28FA4FD0" w14:textId="4983D349" w:rsidTr="00416B5F">
        <w:trPr>
          <w:trHeight w:val="281"/>
          <w:del w:id="312" w:author="Howard, Alicia" w:date="2019-04-15T14:16:00Z"/>
        </w:trPr>
        <w:tc>
          <w:tcPr>
            <w:tcW w:w="2245" w:type="dxa"/>
            <w:hideMark/>
          </w:tcPr>
          <w:p w14:paraId="0637C256" w14:textId="1C646860" w:rsidR="000F6FBE" w:rsidRPr="00894BBF" w:rsidDel="009A2595" w:rsidRDefault="000F6FBE" w:rsidP="003D5D01">
            <w:pPr>
              <w:spacing w:after="160" w:line="259" w:lineRule="auto"/>
              <w:rPr>
                <w:del w:id="313" w:author="Howard, Alicia" w:date="2019-04-15T14:16:00Z"/>
              </w:rPr>
            </w:pPr>
            <w:del w:id="314" w:author="Howard, Alicia" w:date="2019-04-15T14:16:00Z">
              <w:r w:rsidRPr="00894BBF" w:rsidDel="009A2595">
                <w:delText>rs12287066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242711C5" w14:textId="7F7955D8" w:rsidR="000F6FBE" w:rsidRPr="00894BBF" w:rsidDel="009A2595" w:rsidRDefault="000F6FBE" w:rsidP="003D5D01">
            <w:pPr>
              <w:spacing w:after="160" w:line="259" w:lineRule="auto"/>
              <w:rPr>
                <w:del w:id="315" w:author="Howard, Alicia" w:date="2019-04-15T14:16:00Z"/>
              </w:rPr>
            </w:pPr>
            <w:del w:id="316" w:author="Howard, Alicia" w:date="2019-04-15T14:16:00Z">
              <w:r w:rsidRPr="00894BBF" w:rsidDel="009A2595">
                <w:delText>GACTTCAACGTGGGGGTGT</w:delText>
              </w:r>
            </w:del>
          </w:p>
        </w:tc>
        <w:tc>
          <w:tcPr>
            <w:tcW w:w="3240" w:type="dxa"/>
            <w:vMerge/>
            <w:hideMark/>
          </w:tcPr>
          <w:p w14:paraId="09E172B5" w14:textId="6CDF31BB" w:rsidR="000F6FBE" w:rsidRPr="00894BBF" w:rsidDel="009A2595" w:rsidRDefault="000F6FBE" w:rsidP="003D5D01">
            <w:pPr>
              <w:spacing w:after="160" w:line="259" w:lineRule="auto"/>
              <w:rPr>
                <w:del w:id="317" w:author="Howard, Alicia" w:date="2019-04-15T14:16:00Z"/>
              </w:rPr>
            </w:pPr>
          </w:p>
        </w:tc>
      </w:tr>
      <w:tr w:rsidR="000F6FBE" w:rsidRPr="00894BBF" w:rsidDel="009A2595" w14:paraId="7BF3AC60" w14:textId="1DE68620" w:rsidTr="00416B5F">
        <w:trPr>
          <w:trHeight w:val="281"/>
          <w:del w:id="318" w:author="Howard, Alicia" w:date="2019-04-15T14:16:00Z"/>
        </w:trPr>
        <w:tc>
          <w:tcPr>
            <w:tcW w:w="2245" w:type="dxa"/>
            <w:hideMark/>
          </w:tcPr>
          <w:p w14:paraId="25D4B209" w14:textId="616BBD94" w:rsidR="000F6FBE" w:rsidRPr="00894BBF" w:rsidDel="009A2595" w:rsidRDefault="000F6FBE" w:rsidP="003D5D01">
            <w:pPr>
              <w:spacing w:after="160" w:line="259" w:lineRule="auto"/>
              <w:rPr>
                <w:del w:id="319" w:author="Howard, Alicia" w:date="2019-04-15T14:16:00Z"/>
              </w:rPr>
            </w:pPr>
            <w:del w:id="320" w:author="Howard, Alicia" w:date="2019-04-15T14:16:00Z">
              <w:r w:rsidRPr="00894BBF" w:rsidDel="009A2595">
                <w:delText>rs17315646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6BBEC415" w14:textId="37AE5D76" w:rsidR="000F6FBE" w:rsidRPr="00894BBF" w:rsidDel="009A2595" w:rsidRDefault="000F6FBE" w:rsidP="003D5D01">
            <w:pPr>
              <w:spacing w:after="160" w:line="259" w:lineRule="auto"/>
              <w:rPr>
                <w:del w:id="321" w:author="Howard, Alicia" w:date="2019-04-15T14:16:00Z"/>
              </w:rPr>
            </w:pPr>
            <w:del w:id="322" w:author="Howard, Alicia" w:date="2019-04-15T14:16:00Z">
              <w:r w:rsidRPr="00894BBF" w:rsidDel="009A2595">
                <w:delText>AAGCCAAGTCAGGGAAGTGA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1075380B" w14:textId="2BC0C8DD" w:rsidR="000F6FBE" w:rsidRPr="00894BBF" w:rsidDel="009A2595" w:rsidRDefault="000F6FBE" w:rsidP="003D5D01">
            <w:pPr>
              <w:spacing w:after="160" w:line="259" w:lineRule="auto"/>
              <w:rPr>
                <w:del w:id="323" w:author="Howard, Alicia" w:date="2019-04-15T14:16:00Z"/>
              </w:rPr>
            </w:pPr>
            <w:del w:id="324" w:author="Howard, Alicia" w:date="2019-04-15T14:16:00Z">
              <w:r w:rsidRPr="00894BBF" w:rsidDel="009A2595">
                <w:delText>chr1:230</w:delText>
              </w:r>
              <w:r w:rsidR="00416B5F" w:rsidDel="009A2595">
                <w:delText>,</w:delText>
              </w:r>
              <w:r w:rsidRPr="00894BBF" w:rsidDel="009A2595">
                <w:delText>293</w:delText>
              </w:r>
              <w:r w:rsidR="00416B5F" w:rsidDel="009A2595">
                <w:delText>,</w:delText>
              </w:r>
              <w:r w:rsidRPr="00894BBF" w:rsidDel="009A2595">
                <w:delText>757-230</w:delText>
              </w:r>
              <w:r w:rsidR="00416B5F" w:rsidDel="009A2595">
                <w:delText>,</w:delText>
              </w:r>
              <w:r w:rsidRPr="00894BBF" w:rsidDel="009A2595">
                <w:delText>295</w:delText>
              </w:r>
              <w:r w:rsidR="00416B5F" w:rsidDel="009A2595">
                <w:delText>,</w:delText>
              </w:r>
              <w:r w:rsidRPr="00894BBF" w:rsidDel="009A2595">
                <w:delText>900</w:delText>
              </w:r>
            </w:del>
          </w:p>
        </w:tc>
      </w:tr>
      <w:tr w:rsidR="000F6FBE" w:rsidRPr="00894BBF" w:rsidDel="009A2595" w14:paraId="3C23802C" w14:textId="6B08AB95" w:rsidTr="00416B5F">
        <w:trPr>
          <w:trHeight w:val="281"/>
          <w:del w:id="325" w:author="Howard, Alicia" w:date="2019-04-15T14:16:00Z"/>
        </w:trPr>
        <w:tc>
          <w:tcPr>
            <w:tcW w:w="2245" w:type="dxa"/>
            <w:hideMark/>
          </w:tcPr>
          <w:p w14:paraId="4E28C96C" w14:textId="1AB6A5DE" w:rsidR="000F6FBE" w:rsidRPr="00894BBF" w:rsidDel="009A2595" w:rsidRDefault="000F6FBE" w:rsidP="003D5D01">
            <w:pPr>
              <w:spacing w:after="160" w:line="259" w:lineRule="auto"/>
              <w:rPr>
                <w:del w:id="326" w:author="Howard, Alicia" w:date="2019-04-15T14:16:00Z"/>
              </w:rPr>
            </w:pPr>
            <w:del w:id="327" w:author="Howard, Alicia" w:date="2019-04-15T14:16:00Z">
              <w:r w:rsidRPr="00894BBF" w:rsidDel="009A2595">
                <w:delText>rs17315646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0DC41977" w14:textId="3C990218" w:rsidR="000F6FBE" w:rsidRPr="00894BBF" w:rsidDel="009A2595" w:rsidRDefault="000F6FBE" w:rsidP="003D5D01">
            <w:pPr>
              <w:spacing w:after="160" w:line="259" w:lineRule="auto"/>
              <w:rPr>
                <w:del w:id="328" w:author="Howard, Alicia" w:date="2019-04-15T14:16:00Z"/>
              </w:rPr>
            </w:pPr>
            <w:del w:id="329" w:author="Howard, Alicia" w:date="2019-04-15T14:16:00Z">
              <w:r w:rsidRPr="00894BBF" w:rsidDel="009A2595">
                <w:delText>ACAATGGGTTGGAGAAGCAC</w:delText>
              </w:r>
            </w:del>
          </w:p>
        </w:tc>
        <w:tc>
          <w:tcPr>
            <w:tcW w:w="3240" w:type="dxa"/>
            <w:vMerge/>
            <w:hideMark/>
          </w:tcPr>
          <w:p w14:paraId="3711ACEB" w14:textId="54F235D9" w:rsidR="000F6FBE" w:rsidRPr="00894BBF" w:rsidDel="009A2595" w:rsidRDefault="000F6FBE" w:rsidP="003D5D01">
            <w:pPr>
              <w:spacing w:after="160" w:line="259" w:lineRule="auto"/>
              <w:rPr>
                <w:del w:id="330" w:author="Howard, Alicia" w:date="2019-04-15T14:16:00Z"/>
              </w:rPr>
            </w:pPr>
          </w:p>
        </w:tc>
      </w:tr>
      <w:tr w:rsidR="000F6FBE" w:rsidRPr="00894BBF" w:rsidDel="009A2595" w14:paraId="5798EF94" w14:textId="0AC02676" w:rsidTr="00416B5F">
        <w:trPr>
          <w:trHeight w:val="281"/>
          <w:del w:id="331" w:author="Howard, Alicia" w:date="2019-04-15T14:16:00Z"/>
        </w:trPr>
        <w:tc>
          <w:tcPr>
            <w:tcW w:w="2245" w:type="dxa"/>
            <w:hideMark/>
          </w:tcPr>
          <w:p w14:paraId="38F8F8CB" w14:textId="61436A11" w:rsidR="000F6FBE" w:rsidRPr="00894BBF" w:rsidDel="009A2595" w:rsidRDefault="00824E3A" w:rsidP="003D5D01">
            <w:pPr>
              <w:spacing w:after="160" w:line="259" w:lineRule="auto"/>
              <w:rPr>
                <w:del w:id="332" w:author="Howard, Alicia" w:date="2019-04-15T14:16:00Z"/>
              </w:rPr>
            </w:pPr>
            <w:del w:id="333" w:author="Howard, Alicia" w:date="2019-04-15T14:16:00Z">
              <w:r w:rsidDel="009A2595">
                <w:delText xml:space="preserve">Positive Control Enhancer </w:delText>
              </w:r>
              <w:r w:rsidR="005F5A6D" w:rsidDel="009A2595">
                <w:delText>_For</w:delText>
              </w:r>
            </w:del>
          </w:p>
        </w:tc>
        <w:tc>
          <w:tcPr>
            <w:tcW w:w="3420" w:type="dxa"/>
            <w:hideMark/>
          </w:tcPr>
          <w:p w14:paraId="426D514C" w14:textId="7751F590" w:rsidR="000F6FBE" w:rsidRPr="00894BBF" w:rsidDel="009A2595" w:rsidRDefault="000F6FBE" w:rsidP="003D5D01">
            <w:pPr>
              <w:spacing w:after="160" w:line="259" w:lineRule="auto"/>
              <w:rPr>
                <w:del w:id="334" w:author="Howard, Alicia" w:date="2019-04-15T14:16:00Z"/>
              </w:rPr>
            </w:pPr>
            <w:del w:id="335" w:author="Howard, Alicia" w:date="2019-04-15T14:16:00Z">
              <w:r w:rsidRPr="00894BBF" w:rsidDel="009A2595">
                <w:delText>CCTCTGGGCACACGGACTCT</w:delText>
              </w:r>
            </w:del>
          </w:p>
        </w:tc>
        <w:tc>
          <w:tcPr>
            <w:tcW w:w="3240" w:type="dxa"/>
            <w:vMerge w:val="restart"/>
            <w:hideMark/>
          </w:tcPr>
          <w:p w14:paraId="76D4AA5F" w14:textId="559330B3" w:rsidR="000F6FBE" w:rsidRPr="00894BBF" w:rsidDel="009A2595" w:rsidRDefault="000F6FBE" w:rsidP="003D5D01">
            <w:pPr>
              <w:spacing w:after="160" w:line="259" w:lineRule="auto"/>
              <w:rPr>
                <w:del w:id="336" w:author="Howard, Alicia" w:date="2019-04-15T14:16:00Z"/>
              </w:rPr>
            </w:pPr>
            <w:del w:id="337" w:author="Howard, Alicia" w:date="2019-04-15T14:16:00Z">
              <w:r w:rsidRPr="00894BBF" w:rsidDel="009A2595">
                <w:delText>chr15:96</w:delText>
              </w:r>
              <w:r w:rsidR="00416B5F" w:rsidDel="009A2595">
                <w:delText>,</w:delText>
              </w:r>
              <w:r w:rsidRPr="00894BBF" w:rsidDel="009A2595">
                <w:delText>808</w:delText>
              </w:r>
              <w:r w:rsidR="00416B5F" w:rsidDel="009A2595">
                <w:delText>,</w:delText>
              </w:r>
              <w:r w:rsidRPr="00894BBF" w:rsidDel="009A2595">
                <w:delText>114-96</w:delText>
              </w:r>
              <w:r w:rsidR="00416B5F" w:rsidDel="009A2595">
                <w:delText>,</w:delText>
              </w:r>
              <w:r w:rsidRPr="00894BBF" w:rsidDel="009A2595">
                <w:delText>808</w:delText>
              </w:r>
              <w:r w:rsidR="00416B5F" w:rsidDel="009A2595">
                <w:delText>,</w:delText>
              </w:r>
              <w:r w:rsidRPr="00894BBF" w:rsidDel="009A2595">
                <w:delText>684</w:delText>
              </w:r>
            </w:del>
          </w:p>
        </w:tc>
      </w:tr>
      <w:tr w:rsidR="000F6FBE" w:rsidRPr="00894BBF" w:rsidDel="009A2595" w14:paraId="557A42C4" w14:textId="77B7EDA9" w:rsidTr="00416B5F">
        <w:trPr>
          <w:trHeight w:val="281"/>
          <w:del w:id="338" w:author="Howard, Alicia" w:date="2019-04-15T14:16:00Z"/>
        </w:trPr>
        <w:tc>
          <w:tcPr>
            <w:tcW w:w="2245" w:type="dxa"/>
            <w:hideMark/>
          </w:tcPr>
          <w:p w14:paraId="212BDE5A" w14:textId="7B9D55E3" w:rsidR="000F6FBE" w:rsidRPr="00894BBF" w:rsidDel="009A2595" w:rsidRDefault="00824E3A" w:rsidP="00824E3A">
            <w:pPr>
              <w:spacing w:after="160" w:line="259" w:lineRule="auto"/>
              <w:rPr>
                <w:del w:id="339" w:author="Howard, Alicia" w:date="2019-04-15T14:16:00Z"/>
              </w:rPr>
            </w:pPr>
            <w:del w:id="340" w:author="Howard, Alicia" w:date="2019-04-15T14:16:00Z">
              <w:r w:rsidDel="009A2595">
                <w:delText xml:space="preserve">Positive Control Enhancer </w:delText>
              </w:r>
              <w:r w:rsidR="005F5A6D" w:rsidDel="009A2595">
                <w:delText>_Rev</w:delText>
              </w:r>
            </w:del>
          </w:p>
        </w:tc>
        <w:tc>
          <w:tcPr>
            <w:tcW w:w="3420" w:type="dxa"/>
            <w:hideMark/>
          </w:tcPr>
          <w:p w14:paraId="2AFDF784" w14:textId="166F2AA1" w:rsidR="000F6FBE" w:rsidRPr="00894BBF" w:rsidDel="009A2595" w:rsidRDefault="000F6FBE" w:rsidP="003D5D01">
            <w:pPr>
              <w:spacing w:after="160" w:line="259" w:lineRule="auto"/>
              <w:rPr>
                <w:del w:id="341" w:author="Howard, Alicia" w:date="2019-04-15T14:16:00Z"/>
              </w:rPr>
            </w:pPr>
            <w:del w:id="342" w:author="Howard, Alicia" w:date="2019-04-15T14:16:00Z">
              <w:r w:rsidRPr="00894BBF" w:rsidDel="009A2595">
                <w:delText>CTAATAAAGTCCAAGGGTC</w:delText>
              </w:r>
            </w:del>
          </w:p>
        </w:tc>
        <w:tc>
          <w:tcPr>
            <w:tcW w:w="3240" w:type="dxa"/>
            <w:vMerge/>
            <w:hideMark/>
          </w:tcPr>
          <w:p w14:paraId="6C0D4E1B" w14:textId="41C32D91" w:rsidR="000F6FBE" w:rsidRPr="00894BBF" w:rsidDel="009A2595" w:rsidRDefault="000F6FBE" w:rsidP="003D5D01">
            <w:pPr>
              <w:spacing w:after="160" w:line="259" w:lineRule="auto"/>
              <w:rPr>
                <w:del w:id="343" w:author="Howard, Alicia" w:date="2019-04-15T14:16:00Z"/>
              </w:rPr>
            </w:pPr>
          </w:p>
        </w:tc>
      </w:tr>
    </w:tbl>
    <w:p w14:paraId="4E6034D7" w14:textId="45A1514C" w:rsidR="000F6FBE" w:rsidDel="009A2595" w:rsidRDefault="000F6FBE">
      <w:pPr>
        <w:rPr>
          <w:del w:id="344" w:author="Howard, Alicia" w:date="2019-04-15T14:16:00Z"/>
          <w:b/>
          <w:bCs/>
        </w:rPr>
      </w:pPr>
      <w:del w:id="345" w:author="Howard, Alicia" w:date="2019-04-15T14:16:00Z">
        <w:r w:rsidDel="009A2595">
          <w:rPr>
            <w:b/>
            <w:bCs/>
          </w:rPr>
          <w:br w:type="page"/>
        </w:r>
      </w:del>
    </w:p>
    <w:p w14:paraId="5BD7FB90" w14:textId="094E7717" w:rsidR="00894BBF" w:rsidRPr="00030BA4" w:rsidDel="009A2595" w:rsidRDefault="000F6FBE">
      <w:pPr>
        <w:rPr>
          <w:del w:id="346" w:author="Howard, Alicia" w:date="2019-04-15T14:16:00Z"/>
          <w:sz w:val="24"/>
          <w:szCs w:val="24"/>
          <w:rPrChange w:id="347" w:author="Howard, Alicia" w:date="2019-02-28T16:11:00Z">
            <w:rPr>
              <w:del w:id="348" w:author="Howard, Alicia" w:date="2019-04-15T14:16:00Z"/>
            </w:rPr>
          </w:rPrChange>
        </w:rPr>
      </w:pPr>
      <w:del w:id="349" w:author="Howard, Alicia" w:date="2019-04-15T14:16:00Z">
        <w:r w:rsidRPr="00030BA4" w:rsidDel="009A2595">
          <w:rPr>
            <w:b/>
            <w:bCs/>
            <w:sz w:val="24"/>
            <w:szCs w:val="24"/>
            <w:rPrChange w:id="350" w:author="Howard, Alicia" w:date="2019-02-28T16:11:00Z">
              <w:rPr>
                <w:b/>
                <w:bCs/>
              </w:rPr>
            </w:rPrChange>
          </w:rPr>
          <w:lastRenderedPageBreak/>
          <w:delText>S</w:delText>
        </w:r>
      </w:del>
      <w:del w:id="351" w:author="Howard, Alicia" w:date="2019-02-28T11:02:00Z">
        <w:r w:rsidRPr="00030BA4" w:rsidDel="005D3483">
          <w:rPr>
            <w:b/>
            <w:bCs/>
            <w:sz w:val="24"/>
            <w:szCs w:val="24"/>
            <w:rPrChange w:id="352" w:author="Howard, Alicia" w:date="2019-02-28T16:11:00Z">
              <w:rPr>
                <w:b/>
                <w:bCs/>
              </w:rPr>
            </w:rPrChange>
          </w:rPr>
          <w:delText>2</w:delText>
        </w:r>
      </w:del>
      <w:del w:id="353" w:author="Howard, Alicia" w:date="2019-04-15T14:16:00Z">
        <w:r w:rsidR="00827A96" w:rsidRPr="00030BA4" w:rsidDel="009A2595">
          <w:rPr>
            <w:b/>
            <w:bCs/>
            <w:sz w:val="24"/>
            <w:szCs w:val="24"/>
            <w:rPrChange w:id="354" w:author="Howard, Alicia" w:date="2019-02-28T16:11:00Z">
              <w:rPr>
                <w:b/>
                <w:bCs/>
              </w:rPr>
            </w:rPrChange>
          </w:rPr>
          <w:delText xml:space="preserve"> Table</w:delText>
        </w:r>
        <w:r w:rsidRPr="00030BA4" w:rsidDel="009A2595">
          <w:rPr>
            <w:b/>
            <w:bCs/>
            <w:sz w:val="24"/>
            <w:szCs w:val="24"/>
            <w:rPrChange w:id="355" w:author="Howard, Alicia" w:date="2019-02-28T16:11:00Z">
              <w:rPr>
                <w:b/>
                <w:bCs/>
              </w:rPr>
            </w:rPrChange>
          </w:rPr>
          <w:delText>. Oligonucleotides used in EMSA experiments.</w:delText>
        </w:r>
      </w:del>
    </w:p>
    <w:tbl>
      <w:tblPr>
        <w:tblStyle w:val="TableGrid"/>
        <w:tblW w:w="9698" w:type="dxa"/>
        <w:tblLook w:val="0600" w:firstRow="0" w:lastRow="0" w:firstColumn="0" w:lastColumn="0" w:noHBand="1" w:noVBand="1"/>
      </w:tblPr>
      <w:tblGrid>
        <w:gridCol w:w="1836"/>
        <w:gridCol w:w="3893"/>
        <w:gridCol w:w="3969"/>
      </w:tblGrid>
      <w:tr w:rsidR="00894BBF" w:rsidRPr="00894BBF" w:rsidDel="009A2595" w14:paraId="57F79004" w14:textId="36301392" w:rsidTr="00C548A5">
        <w:trPr>
          <w:trHeight w:val="273"/>
          <w:del w:id="356" w:author="Howard, Alicia" w:date="2019-04-15T14:16:00Z"/>
        </w:trPr>
        <w:tc>
          <w:tcPr>
            <w:tcW w:w="1836" w:type="dxa"/>
            <w:vAlign w:val="center"/>
            <w:hideMark/>
          </w:tcPr>
          <w:p w14:paraId="07DAACE4" w14:textId="58C1DED1" w:rsidR="00894BBF" w:rsidRPr="00894BBF" w:rsidDel="009A2595" w:rsidRDefault="00894BBF" w:rsidP="00C548A5">
            <w:pPr>
              <w:spacing w:after="160" w:line="259" w:lineRule="auto"/>
              <w:rPr>
                <w:del w:id="357" w:author="Howard, Alicia" w:date="2019-04-15T14:16:00Z"/>
              </w:rPr>
            </w:pPr>
            <w:del w:id="358" w:author="Howard, Alicia" w:date="2019-04-15T14:16:00Z">
              <w:r w:rsidRPr="00894BBF" w:rsidDel="009A2595">
                <w:rPr>
                  <w:b/>
                  <w:bCs/>
                </w:rPr>
                <w:delText>Primer</w:delText>
              </w:r>
            </w:del>
          </w:p>
        </w:tc>
        <w:tc>
          <w:tcPr>
            <w:tcW w:w="3893" w:type="dxa"/>
            <w:vAlign w:val="center"/>
            <w:hideMark/>
          </w:tcPr>
          <w:p w14:paraId="6B2757AE" w14:textId="13B4C8ED" w:rsidR="00894BBF" w:rsidRPr="00894BBF" w:rsidDel="009A2595" w:rsidRDefault="00894BBF" w:rsidP="00C548A5">
            <w:pPr>
              <w:spacing w:after="160" w:line="259" w:lineRule="auto"/>
              <w:rPr>
                <w:del w:id="359" w:author="Howard, Alicia" w:date="2019-04-15T14:16:00Z"/>
              </w:rPr>
            </w:pPr>
            <w:del w:id="360" w:author="Howard, Alicia" w:date="2019-04-15T14:16:00Z">
              <w:r w:rsidRPr="00894BBF" w:rsidDel="009A2595">
                <w:rPr>
                  <w:b/>
                  <w:bCs/>
                </w:rPr>
                <w:delText>Forward</w:delText>
              </w:r>
              <w:r w:rsidR="000F6FBE" w:rsidDel="009A2595">
                <w:rPr>
                  <w:b/>
                  <w:bCs/>
                </w:rPr>
                <w:delText xml:space="preserve"> </w:delText>
              </w:r>
              <w:r w:rsidR="00C548A5" w:rsidRPr="00894BBF" w:rsidDel="009A2595">
                <w:rPr>
                  <w:b/>
                  <w:bCs/>
                </w:rPr>
                <w:delText>(5'</w:delText>
              </w:r>
              <w:r w:rsidR="00C548A5" w:rsidDel="009A2595">
                <w:rPr>
                  <w:b/>
                  <w:bCs/>
                </w:rPr>
                <w:delText xml:space="preserve"> </w:delText>
              </w:r>
              <w:r w:rsidR="00C548A5" w:rsidRPr="00894BBF" w:rsidDel="009A2595">
                <w:rPr>
                  <w:b/>
                  <w:bCs/>
                </w:rPr>
                <w:delText>to</w:delText>
              </w:r>
              <w:r w:rsidR="00C548A5" w:rsidDel="009A2595">
                <w:rPr>
                  <w:b/>
                  <w:bCs/>
                </w:rPr>
                <w:delText xml:space="preserve"> </w:delText>
              </w:r>
              <w:r w:rsidR="00C548A5" w:rsidRPr="00894BBF" w:rsidDel="009A2595">
                <w:rPr>
                  <w:b/>
                  <w:bCs/>
                </w:rPr>
                <w:delText>3')</w:delText>
              </w:r>
            </w:del>
          </w:p>
        </w:tc>
        <w:tc>
          <w:tcPr>
            <w:tcW w:w="3969" w:type="dxa"/>
            <w:vAlign w:val="center"/>
            <w:hideMark/>
          </w:tcPr>
          <w:p w14:paraId="5F5B9888" w14:textId="4C8F72B3" w:rsidR="00894BBF" w:rsidRPr="00894BBF" w:rsidDel="009A2595" w:rsidRDefault="00894BBF" w:rsidP="00C548A5">
            <w:pPr>
              <w:spacing w:after="160" w:line="259" w:lineRule="auto"/>
              <w:rPr>
                <w:del w:id="361" w:author="Howard, Alicia" w:date="2019-04-15T14:16:00Z"/>
              </w:rPr>
            </w:pPr>
            <w:del w:id="362" w:author="Howard, Alicia" w:date="2019-04-15T14:16:00Z">
              <w:r w:rsidRPr="00894BBF" w:rsidDel="009A2595">
                <w:rPr>
                  <w:b/>
                  <w:bCs/>
                </w:rPr>
                <w:delText>Reverse</w:delText>
              </w:r>
              <w:r w:rsidR="000F6FBE"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(5'</w:delText>
              </w:r>
              <w:r w:rsidR="00C548A5"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to</w:delText>
              </w:r>
              <w:r w:rsidR="00C548A5"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3')</w:delText>
              </w:r>
            </w:del>
          </w:p>
        </w:tc>
      </w:tr>
      <w:tr w:rsidR="00894BBF" w:rsidRPr="00894BBF" w:rsidDel="009A2595" w14:paraId="615ACBD3" w14:textId="6156BE47" w:rsidTr="00C548A5">
        <w:trPr>
          <w:trHeight w:val="280"/>
          <w:del w:id="363" w:author="Howard, Alicia" w:date="2019-04-15T14:16:00Z"/>
        </w:trPr>
        <w:tc>
          <w:tcPr>
            <w:tcW w:w="1836" w:type="dxa"/>
            <w:vAlign w:val="center"/>
            <w:hideMark/>
          </w:tcPr>
          <w:p w14:paraId="4F5CD7E6" w14:textId="540033FD" w:rsidR="00894BBF" w:rsidRPr="00894BBF" w:rsidDel="009A2595" w:rsidRDefault="00894BBF" w:rsidP="00C548A5">
            <w:pPr>
              <w:spacing w:after="160" w:line="259" w:lineRule="auto"/>
              <w:rPr>
                <w:del w:id="364" w:author="Howard, Alicia" w:date="2019-04-15T14:16:00Z"/>
              </w:rPr>
            </w:pPr>
            <w:del w:id="365" w:author="Howard, Alicia" w:date="2019-04-15T14:16:00Z">
              <w:r w:rsidRPr="00894BBF" w:rsidDel="009A2595">
                <w:delText>rs1109166T/A</w:delText>
              </w:r>
            </w:del>
          </w:p>
        </w:tc>
        <w:tc>
          <w:tcPr>
            <w:tcW w:w="3893" w:type="dxa"/>
            <w:vAlign w:val="center"/>
            <w:hideMark/>
          </w:tcPr>
          <w:p w14:paraId="37D3625B" w14:textId="2E2AED55" w:rsidR="00894BBF" w:rsidRPr="00894BBF" w:rsidDel="009A2595" w:rsidRDefault="00894BBF" w:rsidP="00C548A5">
            <w:pPr>
              <w:spacing w:after="160" w:line="259" w:lineRule="auto"/>
              <w:rPr>
                <w:del w:id="366" w:author="Howard, Alicia" w:date="2019-04-15T14:16:00Z"/>
              </w:rPr>
            </w:pPr>
            <w:del w:id="367" w:author="Howard, Alicia" w:date="2019-04-15T14:16:00Z">
              <w:r w:rsidRPr="00894BBF" w:rsidDel="009A2595">
                <w:delText>AGAGCAAACACCCAG</w:delText>
              </w:r>
              <w:r w:rsidRPr="00894BBF" w:rsidDel="009A2595">
                <w:rPr>
                  <w:b/>
                  <w:bCs/>
                </w:rPr>
                <w:delText>T</w:delText>
              </w:r>
              <w:r w:rsidRPr="00894BBF" w:rsidDel="009A2595">
                <w:delText>CTGGCGCTCCTTTA</w:delText>
              </w:r>
            </w:del>
          </w:p>
        </w:tc>
        <w:tc>
          <w:tcPr>
            <w:tcW w:w="3969" w:type="dxa"/>
            <w:vAlign w:val="center"/>
            <w:hideMark/>
          </w:tcPr>
          <w:p w14:paraId="437101B1" w14:textId="101DC68D" w:rsidR="00894BBF" w:rsidRPr="00894BBF" w:rsidDel="009A2595" w:rsidRDefault="00894BBF" w:rsidP="00C548A5">
            <w:pPr>
              <w:spacing w:after="160" w:line="259" w:lineRule="auto"/>
              <w:rPr>
                <w:del w:id="368" w:author="Howard, Alicia" w:date="2019-04-15T14:16:00Z"/>
              </w:rPr>
            </w:pPr>
            <w:del w:id="369" w:author="Howard, Alicia" w:date="2019-04-15T14:16:00Z">
              <w:r w:rsidRPr="00894BBF" w:rsidDel="009A2595">
                <w:delText>TAAAGGAGCGCCAG</w:delText>
              </w:r>
              <w:r w:rsidRPr="00894BBF" w:rsidDel="009A2595">
                <w:rPr>
                  <w:b/>
                  <w:bCs/>
                </w:rPr>
                <w:delText>A</w:delText>
              </w:r>
              <w:r w:rsidRPr="00894BBF" w:rsidDel="009A2595">
                <w:delText>CTGGGTGTTTGCTCT</w:delText>
              </w:r>
            </w:del>
          </w:p>
        </w:tc>
      </w:tr>
      <w:tr w:rsidR="00894BBF" w:rsidRPr="00894BBF" w:rsidDel="009A2595" w14:paraId="4729F948" w14:textId="2918D569" w:rsidTr="00C548A5">
        <w:trPr>
          <w:trHeight w:val="280"/>
          <w:del w:id="370" w:author="Howard, Alicia" w:date="2019-04-15T14:16:00Z"/>
        </w:trPr>
        <w:tc>
          <w:tcPr>
            <w:tcW w:w="1836" w:type="dxa"/>
            <w:vAlign w:val="center"/>
            <w:hideMark/>
          </w:tcPr>
          <w:p w14:paraId="734A4666" w14:textId="29042ADF" w:rsidR="00894BBF" w:rsidRPr="00894BBF" w:rsidDel="009A2595" w:rsidRDefault="00894BBF" w:rsidP="00C548A5">
            <w:pPr>
              <w:spacing w:after="160" w:line="259" w:lineRule="auto"/>
              <w:rPr>
                <w:del w:id="371" w:author="Howard, Alicia" w:date="2019-04-15T14:16:00Z"/>
              </w:rPr>
            </w:pPr>
            <w:del w:id="372" w:author="Howard, Alicia" w:date="2019-04-15T14:16:00Z">
              <w:r w:rsidRPr="00894BBF" w:rsidDel="009A2595">
                <w:delText>rs1109166C/G</w:delText>
              </w:r>
            </w:del>
          </w:p>
        </w:tc>
        <w:tc>
          <w:tcPr>
            <w:tcW w:w="3893" w:type="dxa"/>
            <w:vAlign w:val="center"/>
            <w:hideMark/>
          </w:tcPr>
          <w:p w14:paraId="037BB4B7" w14:textId="18B432B1" w:rsidR="00894BBF" w:rsidRPr="00894BBF" w:rsidDel="009A2595" w:rsidRDefault="00894BBF" w:rsidP="00C548A5">
            <w:pPr>
              <w:spacing w:after="160" w:line="259" w:lineRule="auto"/>
              <w:rPr>
                <w:del w:id="373" w:author="Howard, Alicia" w:date="2019-04-15T14:16:00Z"/>
              </w:rPr>
            </w:pPr>
            <w:del w:id="374" w:author="Howard, Alicia" w:date="2019-04-15T14:16:00Z">
              <w:r w:rsidRPr="00894BBF" w:rsidDel="009A2595">
                <w:delText>AGAGCAAACACCCAG</w:delText>
              </w:r>
              <w:r w:rsidRPr="00894BBF" w:rsidDel="009A2595">
                <w:rPr>
                  <w:b/>
                  <w:bCs/>
                </w:rPr>
                <w:delText>C</w:delText>
              </w:r>
              <w:r w:rsidRPr="00894BBF" w:rsidDel="009A2595">
                <w:delText>CTGGCGCTCCTTTA</w:delText>
              </w:r>
            </w:del>
          </w:p>
        </w:tc>
        <w:tc>
          <w:tcPr>
            <w:tcW w:w="3969" w:type="dxa"/>
            <w:vAlign w:val="center"/>
            <w:hideMark/>
          </w:tcPr>
          <w:p w14:paraId="3BD0751F" w14:textId="311C6343" w:rsidR="00894BBF" w:rsidRPr="00894BBF" w:rsidDel="009A2595" w:rsidRDefault="00894BBF" w:rsidP="00C548A5">
            <w:pPr>
              <w:spacing w:after="160" w:line="259" w:lineRule="auto"/>
              <w:rPr>
                <w:del w:id="375" w:author="Howard, Alicia" w:date="2019-04-15T14:16:00Z"/>
              </w:rPr>
            </w:pPr>
            <w:del w:id="376" w:author="Howard, Alicia" w:date="2019-04-15T14:16:00Z">
              <w:r w:rsidRPr="00894BBF" w:rsidDel="009A2595">
                <w:delText>TAAAGGAGCGCCAG</w:delText>
              </w:r>
              <w:r w:rsidRPr="00894BBF" w:rsidDel="009A2595">
                <w:rPr>
                  <w:b/>
                  <w:bCs/>
                </w:rPr>
                <w:delText>G</w:delText>
              </w:r>
              <w:r w:rsidRPr="00894BBF" w:rsidDel="009A2595">
                <w:delText>CTGGGTGTTTGCTCT</w:delText>
              </w:r>
            </w:del>
          </w:p>
        </w:tc>
      </w:tr>
      <w:tr w:rsidR="00894BBF" w:rsidRPr="00894BBF" w:rsidDel="009A2595" w14:paraId="44BC4B59" w14:textId="4E61987A" w:rsidTr="00C548A5">
        <w:trPr>
          <w:trHeight w:val="280"/>
          <w:del w:id="377" w:author="Howard, Alicia" w:date="2019-04-15T14:16:00Z"/>
        </w:trPr>
        <w:tc>
          <w:tcPr>
            <w:tcW w:w="1836" w:type="dxa"/>
            <w:vAlign w:val="center"/>
            <w:hideMark/>
          </w:tcPr>
          <w:p w14:paraId="304D22E3" w14:textId="364DC069" w:rsidR="00894BBF" w:rsidRPr="00894BBF" w:rsidDel="009A2595" w:rsidRDefault="00894BBF" w:rsidP="00C548A5">
            <w:pPr>
              <w:spacing w:after="160" w:line="259" w:lineRule="auto"/>
              <w:rPr>
                <w:del w:id="378" w:author="Howard, Alicia" w:date="2019-04-15T14:16:00Z"/>
              </w:rPr>
            </w:pPr>
            <w:del w:id="379" w:author="Howard, Alicia" w:date="2019-04-15T14:16:00Z">
              <w:r w:rsidRPr="00894BBF" w:rsidDel="009A2595">
                <w:delText>rs2575875G/C</w:delText>
              </w:r>
            </w:del>
          </w:p>
        </w:tc>
        <w:tc>
          <w:tcPr>
            <w:tcW w:w="3893" w:type="dxa"/>
            <w:vAlign w:val="center"/>
            <w:hideMark/>
          </w:tcPr>
          <w:p w14:paraId="1A402F3D" w14:textId="62FE03EB" w:rsidR="00894BBF" w:rsidRPr="00894BBF" w:rsidDel="009A2595" w:rsidRDefault="00894BBF" w:rsidP="00C548A5">
            <w:pPr>
              <w:spacing w:after="160" w:line="259" w:lineRule="auto"/>
              <w:rPr>
                <w:del w:id="380" w:author="Howard, Alicia" w:date="2019-04-15T14:16:00Z"/>
              </w:rPr>
            </w:pPr>
            <w:del w:id="381" w:author="Howard, Alicia" w:date="2019-04-15T14:16:00Z">
              <w:r w:rsidRPr="00894BBF" w:rsidDel="009A2595">
                <w:delText>TCTAGTCTTCCTGGC</w:delText>
              </w:r>
              <w:r w:rsidRPr="00894BBF" w:rsidDel="009A2595">
                <w:rPr>
                  <w:b/>
                  <w:bCs/>
                </w:rPr>
                <w:delText>G</w:delText>
              </w:r>
              <w:r w:rsidRPr="00894BBF" w:rsidDel="009A2595">
                <w:delText>GCAGCACACAGGCT</w:delText>
              </w:r>
            </w:del>
          </w:p>
        </w:tc>
        <w:tc>
          <w:tcPr>
            <w:tcW w:w="3969" w:type="dxa"/>
            <w:vAlign w:val="center"/>
            <w:hideMark/>
          </w:tcPr>
          <w:p w14:paraId="2B6109A8" w14:textId="1160EC9A" w:rsidR="00894BBF" w:rsidRPr="00894BBF" w:rsidDel="009A2595" w:rsidRDefault="00894BBF" w:rsidP="00C548A5">
            <w:pPr>
              <w:spacing w:after="160" w:line="259" w:lineRule="auto"/>
              <w:rPr>
                <w:del w:id="382" w:author="Howard, Alicia" w:date="2019-04-15T14:16:00Z"/>
              </w:rPr>
            </w:pPr>
            <w:del w:id="383" w:author="Howard, Alicia" w:date="2019-04-15T14:16:00Z">
              <w:r w:rsidRPr="00894BBF" w:rsidDel="009A2595">
                <w:delText>AGCCTGTGTGCTGC</w:delText>
              </w:r>
              <w:r w:rsidRPr="00894BBF" w:rsidDel="009A2595">
                <w:rPr>
                  <w:b/>
                  <w:bCs/>
                </w:rPr>
                <w:delText>C</w:delText>
              </w:r>
              <w:r w:rsidRPr="00894BBF" w:rsidDel="009A2595">
                <w:delText>GCCAGGAAGACTAGA</w:delText>
              </w:r>
            </w:del>
          </w:p>
        </w:tc>
      </w:tr>
      <w:tr w:rsidR="00894BBF" w:rsidRPr="00894BBF" w:rsidDel="009A2595" w14:paraId="258F152D" w14:textId="53B5FF51" w:rsidTr="00C548A5">
        <w:trPr>
          <w:trHeight w:val="280"/>
          <w:del w:id="384" w:author="Howard, Alicia" w:date="2019-04-15T14:16:00Z"/>
        </w:trPr>
        <w:tc>
          <w:tcPr>
            <w:tcW w:w="1836" w:type="dxa"/>
            <w:vAlign w:val="center"/>
            <w:hideMark/>
          </w:tcPr>
          <w:p w14:paraId="06A35C98" w14:textId="1349B3F3" w:rsidR="00894BBF" w:rsidRPr="00894BBF" w:rsidDel="009A2595" w:rsidRDefault="00894BBF" w:rsidP="00C548A5">
            <w:pPr>
              <w:spacing w:after="160" w:line="259" w:lineRule="auto"/>
              <w:rPr>
                <w:del w:id="385" w:author="Howard, Alicia" w:date="2019-04-15T14:16:00Z"/>
              </w:rPr>
            </w:pPr>
            <w:del w:id="386" w:author="Howard, Alicia" w:date="2019-04-15T14:16:00Z">
              <w:r w:rsidRPr="00894BBF" w:rsidDel="009A2595">
                <w:delText>rs2575875A/T</w:delText>
              </w:r>
            </w:del>
          </w:p>
        </w:tc>
        <w:tc>
          <w:tcPr>
            <w:tcW w:w="3893" w:type="dxa"/>
            <w:vAlign w:val="center"/>
            <w:hideMark/>
          </w:tcPr>
          <w:p w14:paraId="4423DCBB" w14:textId="7F038931" w:rsidR="00894BBF" w:rsidRPr="00894BBF" w:rsidDel="009A2595" w:rsidRDefault="00894BBF" w:rsidP="00C548A5">
            <w:pPr>
              <w:spacing w:after="160" w:line="259" w:lineRule="auto"/>
              <w:rPr>
                <w:del w:id="387" w:author="Howard, Alicia" w:date="2019-04-15T14:16:00Z"/>
              </w:rPr>
            </w:pPr>
            <w:del w:id="388" w:author="Howard, Alicia" w:date="2019-04-15T14:16:00Z">
              <w:r w:rsidRPr="00894BBF" w:rsidDel="009A2595">
                <w:delText>TCTAGTCTTCCTGGC</w:delText>
              </w:r>
              <w:r w:rsidRPr="00894BBF" w:rsidDel="009A2595">
                <w:rPr>
                  <w:b/>
                  <w:bCs/>
                </w:rPr>
                <w:delText>A</w:delText>
              </w:r>
              <w:r w:rsidRPr="00894BBF" w:rsidDel="009A2595">
                <w:delText>GCAGCACACAGGCT</w:delText>
              </w:r>
            </w:del>
          </w:p>
        </w:tc>
        <w:tc>
          <w:tcPr>
            <w:tcW w:w="3969" w:type="dxa"/>
            <w:vAlign w:val="center"/>
            <w:hideMark/>
          </w:tcPr>
          <w:p w14:paraId="2ED7BD8A" w14:textId="4424D2C1" w:rsidR="00894BBF" w:rsidRPr="00894BBF" w:rsidDel="009A2595" w:rsidRDefault="00894BBF" w:rsidP="00C548A5">
            <w:pPr>
              <w:spacing w:after="160" w:line="259" w:lineRule="auto"/>
              <w:rPr>
                <w:del w:id="389" w:author="Howard, Alicia" w:date="2019-04-15T14:16:00Z"/>
              </w:rPr>
            </w:pPr>
            <w:del w:id="390" w:author="Howard, Alicia" w:date="2019-04-15T14:16:00Z">
              <w:r w:rsidRPr="00894BBF" w:rsidDel="009A2595">
                <w:delText>AGCCTGTGTGCTGC</w:delText>
              </w:r>
              <w:r w:rsidRPr="00894BBF" w:rsidDel="009A2595">
                <w:rPr>
                  <w:b/>
                  <w:bCs/>
                </w:rPr>
                <w:delText>T</w:delText>
              </w:r>
              <w:r w:rsidRPr="00894BBF" w:rsidDel="009A2595">
                <w:delText>GCCAGGAAGACTAGA</w:delText>
              </w:r>
            </w:del>
          </w:p>
        </w:tc>
      </w:tr>
      <w:tr w:rsidR="00894BBF" w:rsidRPr="00894BBF" w:rsidDel="009A2595" w14:paraId="3F7D1AD4" w14:textId="7D93B955" w:rsidTr="00C548A5">
        <w:trPr>
          <w:trHeight w:val="280"/>
          <w:del w:id="391" w:author="Howard, Alicia" w:date="2019-04-15T14:16:00Z"/>
        </w:trPr>
        <w:tc>
          <w:tcPr>
            <w:tcW w:w="1836" w:type="dxa"/>
            <w:vAlign w:val="center"/>
            <w:hideMark/>
          </w:tcPr>
          <w:p w14:paraId="7D2C221B" w14:textId="038A63BB" w:rsidR="00894BBF" w:rsidRPr="00894BBF" w:rsidDel="009A2595" w:rsidRDefault="00894BBF" w:rsidP="00C548A5">
            <w:pPr>
              <w:spacing w:after="160" w:line="259" w:lineRule="auto"/>
              <w:rPr>
                <w:del w:id="392" w:author="Howard, Alicia" w:date="2019-04-15T14:16:00Z"/>
              </w:rPr>
            </w:pPr>
            <w:del w:id="393" w:author="Howard, Alicia" w:date="2019-04-15T14:16:00Z">
              <w:r w:rsidRPr="00894BBF" w:rsidDel="009A2595">
                <w:delText>rs3847301T/A</w:delText>
              </w:r>
            </w:del>
          </w:p>
        </w:tc>
        <w:tc>
          <w:tcPr>
            <w:tcW w:w="3893" w:type="dxa"/>
            <w:vAlign w:val="center"/>
            <w:hideMark/>
          </w:tcPr>
          <w:p w14:paraId="21255FF2" w14:textId="435914A8" w:rsidR="00894BBF" w:rsidRPr="00894BBF" w:rsidDel="009A2595" w:rsidRDefault="00894BBF" w:rsidP="00C548A5">
            <w:pPr>
              <w:spacing w:after="160" w:line="259" w:lineRule="auto"/>
              <w:rPr>
                <w:del w:id="394" w:author="Howard, Alicia" w:date="2019-04-15T14:16:00Z"/>
              </w:rPr>
            </w:pPr>
            <w:del w:id="395" w:author="Howard, Alicia" w:date="2019-04-15T14:16:00Z">
              <w:r w:rsidRPr="00894BBF" w:rsidDel="009A2595">
                <w:delText>TCCAAAGTGGGAACC</w:delText>
              </w:r>
              <w:r w:rsidRPr="00894BBF" w:rsidDel="009A2595">
                <w:rPr>
                  <w:b/>
                  <w:bCs/>
                </w:rPr>
                <w:delText>T</w:delText>
              </w:r>
              <w:r w:rsidRPr="00894BBF" w:rsidDel="009A2595">
                <w:delText>TGTTTTATTCATCT</w:delText>
              </w:r>
            </w:del>
          </w:p>
        </w:tc>
        <w:tc>
          <w:tcPr>
            <w:tcW w:w="3969" w:type="dxa"/>
            <w:vAlign w:val="center"/>
            <w:hideMark/>
          </w:tcPr>
          <w:p w14:paraId="31DE7D63" w14:textId="32338575" w:rsidR="00894BBF" w:rsidRPr="00894BBF" w:rsidDel="009A2595" w:rsidRDefault="00894BBF" w:rsidP="00C548A5">
            <w:pPr>
              <w:spacing w:after="160" w:line="259" w:lineRule="auto"/>
              <w:rPr>
                <w:del w:id="396" w:author="Howard, Alicia" w:date="2019-04-15T14:16:00Z"/>
              </w:rPr>
            </w:pPr>
            <w:del w:id="397" w:author="Howard, Alicia" w:date="2019-04-15T14:16:00Z">
              <w:r w:rsidRPr="00894BBF" w:rsidDel="009A2595">
                <w:delText>AGATGAATAAAACA</w:delText>
              </w:r>
              <w:r w:rsidRPr="00894BBF" w:rsidDel="009A2595">
                <w:rPr>
                  <w:b/>
                  <w:bCs/>
                </w:rPr>
                <w:delText>A</w:delText>
              </w:r>
              <w:r w:rsidRPr="00894BBF" w:rsidDel="009A2595">
                <w:delText>GGTTCCCACTTTGGA</w:delText>
              </w:r>
            </w:del>
          </w:p>
        </w:tc>
      </w:tr>
      <w:tr w:rsidR="00894BBF" w:rsidRPr="00894BBF" w:rsidDel="009A2595" w14:paraId="4E2727D7" w14:textId="0DD2FA9F" w:rsidTr="00C548A5">
        <w:trPr>
          <w:trHeight w:val="280"/>
          <w:del w:id="398" w:author="Howard, Alicia" w:date="2019-04-15T14:16:00Z"/>
        </w:trPr>
        <w:tc>
          <w:tcPr>
            <w:tcW w:w="1836" w:type="dxa"/>
            <w:vAlign w:val="center"/>
            <w:hideMark/>
          </w:tcPr>
          <w:p w14:paraId="3D7B0504" w14:textId="76DD6C5E" w:rsidR="00894BBF" w:rsidRPr="00894BBF" w:rsidDel="009A2595" w:rsidRDefault="00894BBF" w:rsidP="00C548A5">
            <w:pPr>
              <w:spacing w:after="160" w:line="259" w:lineRule="auto"/>
              <w:rPr>
                <w:del w:id="399" w:author="Howard, Alicia" w:date="2019-04-15T14:16:00Z"/>
              </w:rPr>
            </w:pPr>
            <w:del w:id="400" w:author="Howard, Alicia" w:date="2019-04-15T14:16:00Z">
              <w:r w:rsidRPr="00894BBF" w:rsidDel="009A2595">
                <w:delText>rs3847301C/G</w:delText>
              </w:r>
            </w:del>
          </w:p>
        </w:tc>
        <w:tc>
          <w:tcPr>
            <w:tcW w:w="3893" w:type="dxa"/>
            <w:vAlign w:val="center"/>
            <w:hideMark/>
          </w:tcPr>
          <w:p w14:paraId="337C47AA" w14:textId="1DF99AB8" w:rsidR="00894BBF" w:rsidRPr="00894BBF" w:rsidDel="009A2595" w:rsidRDefault="00894BBF" w:rsidP="00C548A5">
            <w:pPr>
              <w:spacing w:after="160" w:line="259" w:lineRule="auto"/>
              <w:rPr>
                <w:del w:id="401" w:author="Howard, Alicia" w:date="2019-04-15T14:16:00Z"/>
              </w:rPr>
            </w:pPr>
            <w:del w:id="402" w:author="Howard, Alicia" w:date="2019-04-15T14:16:00Z">
              <w:r w:rsidRPr="00894BBF" w:rsidDel="009A2595">
                <w:delText>TCCAAAGTGGGAACC</w:delText>
              </w:r>
              <w:r w:rsidRPr="00894BBF" w:rsidDel="009A2595">
                <w:rPr>
                  <w:b/>
                  <w:bCs/>
                </w:rPr>
                <w:delText>C</w:delText>
              </w:r>
              <w:r w:rsidRPr="00894BBF" w:rsidDel="009A2595">
                <w:delText>TGTTTTATTCATCT</w:delText>
              </w:r>
            </w:del>
          </w:p>
        </w:tc>
        <w:tc>
          <w:tcPr>
            <w:tcW w:w="3969" w:type="dxa"/>
            <w:vAlign w:val="center"/>
            <w:hideMark/>
          </w:tcPr>
          <w:p w14:paraId="41D61D19" w14:textId="5FEFCE87" w:rsidR="00894BBF" w:rsidRPr="00894BBF" w:rsidDel="009A2595" w:rsidRDefault="00894BBF" w:rsidP="00C548A5">
            <w:pPr>
              <w:spacing w:after="160" w:line="259" w:lineRule="auto"/>
              <w:rPr>
                <w:del w:id="403" w:author="Howard, Alicia" w:date="2019-04-15T14:16:00Z"/>
              </w:rPr>
            </w:pPr>
            <w:del w:id="404" w:author="Howard, Alicia" w:date="2019-04-15T14:16:00Z">
              <w:r w:rsidRPr="00894BBF" w:rsidDel="009A2595">
                <w:delText>AGATGAATAAAACA</w:delText>
              </w:r>
              <w:r w:rsidRPr="00894BBF" w:rsidDel="009A2595">
                <w:rPr>
                  <w:b/>
                  <w:bCs/>
                </w:rPr>
                <w:delText>G</w:delText>
              </w:r>
              <w:r w:rsidRPr="00894BBF" w:rsidDel="009A2595">
                <w:delText>GGTTCCCACTTTGGA</w:delText>
              </w:r>
            </w:del>
          </w:p>
        </w:tc>
      </w:tr>
      <w:tr w:rsidR="00894BBF" w:rsidRPr="00894BBF" w:rsidDel="009A2595" w14:paraId="0C0F6A86" w14:textId="222C90E4" w:rsidTr="00C548A5">
        <w:trPr>
          <w:trHeight w:val="280"/>
          <w:del w:id="405" w:author="Howard, Alicia" w:date="2019-04-15T14:16:00Z"/>
        </w:trPr>
        <w:tc>
          <w:tcPr>
            <w:tcW w:w="1836" w:type="dxa"/>
            <w:vAlign w:val="center"/>
            <w:hideMark/>
          </w:tcPr>
          <w:p w14:paraId="4F304230" w14:textId="333A8A91" w:rsidR="00894BBF" w:rsidRPr="00894BBF" w:rsidDel="009A2595" w:rsidRDefault="00894BBF" w:rsidP="00C548A5">
            <w:pPr>
              <w:spacing w:after="160" w:line="259" w:lineRule="auto"/>
              <w:rPr>
                <w:del w:id="406" w:author="Howard, Alicia" w:date="2019-04-15T14:16:00Z"/>
              </w:rPr>
            </w:pPr>
            <w:del w:id="407" w:author="Howard, Alicia" w:date="2019-04-15T14:16:00Z">
              <w:r w:rsidRPr="00894BBF" w:rsidDel="009A2595">
                <w:delText>STAT3</w:delText>
              </w:r>
              <w:r w:rsidR="00167AE4" w:rsidDel="009A2595">
                <w:delText xml:space="preserve"> </w:delText>
              </w:r>
              <w:r w:rsidRPr="00894BBF" w:rsidDel="009A2595">
                <w:delText>competitor</w:delText>
              </w:r>
            </w:del>
          </w:p>
        </w:tc>
        <w:tc>
          <w:tcPr>
            <w:tcW w:w="3893" w:type="dxa"/>
            <w:vAlign w:val="center"/>
            <w:hideMark/>
          </w:tcPr>
          <w:p w14:paraId="09681889" w14:textId="7DFF88F4" w:rsidR="00894BBF" w:rsidRPr="00894BBF" w:rsidDel="009A2595" w:rsidRDefault="00894BBF" w:rsidP="00C548A5">
            <w:pPr>
              <w:spacing w:after="160" w:line="259" w:lineRule="auto"/>
              <w:rPr>
                <w:del w:id="408" w:author="Howard, Alicia" w:date="2019-04-15T14:16:00Z"/>
              </w:rPr>
            </w:pPr>
            <w:del w:id="409" w:author="Howard, Alicia" w:date="2019-04-15T14:16:00Z">
              <w:r w:rsidRPr="00894BBF" w:rsidDel="009A2595">
                <w:delText>GATCCTTCTGGGAATTCCTAGATC</w:delText>
              </w:r>
            </w:del>
          </w:p>
        </w:tc>
        <w:tc>
          <w:tcPr>
            <w:tcW w:w="3969" w:type="dxa"/>
            <w:vAlign w:val="center"/>
            <w:hideMark/>
          </w:tcPr>
          <w:p w14:paraId="7982053A" w14:textId="610BF115" w:rsidR="00894BBF" w:rsidRPr="00894BBF" w:rsidDel="009A2595" w:rsidRDefault="00894BBF" w:rsidP="00C548A5">
            <w:pPr>
              <w:spacing w:after="160" w:line="259" w:lineRule="auto"/>
              <w:rPr>
                <w:del w:id="410" w:author="Howard, Alicia" w:date="2019-04-15T14:16:00Z"/>
              </w:rPr>
            </w:pPr>
            <w:del w:id="411" w:author="Howard, Alicia" w:date="2019-04-15T14:16:00Z">
              <w:r w:rsidRPr="00894BBF" w:rsidDel="009A2595">
                <w:delText>GATCTAGGAATTCCCAGAAGGATC</w:delText>
              </w:r>
            </w:del>
          </w:p>
        </w:tc>
      </w:tr>
      <w:tr w:rsidR="00894BBF" w:rsidRPr="00894BBF" w:rsidDel="009A2595" w14:paraId="0395C449" w14:textId="3D57FA0F" w:rsidTr="00C548A5">
        <w:trPr>
          <w:trHeight w:val="280"/>
          <w:del w:id="412" w:author="Howard, Alicia" w:date="2019-04-15T14:16:00Z"/>
        </w:trPr>
        <w:tc>
          <w:tcPr>
            <w:tcW w:w="1836" w:type="dxa"/>
            <w:vAlign w:val="center"/>
            <w:hideMark/>
          </w:tcPr>
          <w:p w14:paraId="4676523F" w14:textId="0548E771" w:rsidR="00894BBF" w:rsidRPr="00894BBF" w:rsidDel="009A2595" w:rsidRDefault="00894BBF" w:rsidP="00C548A5">
            <w:pPr>
              <w:spacing w:after="160" w:line="259" w:lineRule="auto"/>
              <w:rPr>
                <w:del w:id="413" w:author="Howard, Alicia" w:date="2019-04-15T14:16:00Z"/>
              </w:rPr>
            </w:pPr>
            <w:del w:id="414" w:author="Howard, Alicia" w:date="2019-04-15T14:16:00Z">
              <w:r w:rsidRPr="00894BBF" w:rsidDel="009A2595">
                <w:delText>STAT1</w:delText>
              </w:r>
              <w:r w:rsidR="00167AE4" w:rsidDel="009A2595">
                <w:delText xml:space="preserve"> </w:delText>
              </w:r>
              <w:r w:rsidRPr="00894BBF" w:rsidDel="009A2595">
                <w:delText>competitor</w:delText>
              </w:r>
            </w:del>
          </w:p>
        </w:tc>
        <w:tc>
          <w:tcPr>
            <w:tcW w:w="3893" w:type="dxa"/>
            <w:vAlign w:val="center"/>
            <w:hideMark/>
          </w:tcPr>
          <w:p w14:paraId="443E243C" w14:textId="2C7448D2" w:rsidR="00894BBF" w:rsidRPr="00894BBF" w:rsidDel="009A2595" w:rsidRDefault="00894BBF" w:rsidP="00C548A5">
            <w:pPr>
              <w:spacing w:after="160" w:line="259" w:lineRule="auto"/>
              <w:rPr>
                <w:del w:id="415" w:author="Howard, Alicia" w:date="2019-04-15T14:16:00Z"/>
              </w:rPr>
            </w:pPr>
            <w:del w:id="416" w:author="Howard, Alicia" w:date="2019-04-15T14:16:00Z">
              <w:r w:rsidRPr="00894BBF" w:rsidDel="009A2595">
                <w:delText>CATGTTATGCATATTCCTGTAAGTG</w:delText>
              </w:r>
            </w:del>
          </w:p>
        </w:tc>
        <w:tc>
          <w:tcPr>
            <w:tcW w:w="3969" w:type="dxa"/>
            <w:vAlign w:val="center"/>
            <w:hideMark/>
          </w:tcPr>
          <w:p w14:paraId="1F00FA79" w14:textId="044DF260" w:rsidR="00894BBF" w:rsidRPr="00894BBF" w:rsidDel="009A2595" w:rsidRDefault="00894BBF" w:rsidP="00C548A5">
            <w:pPr>
              <w:spacing w:after="160" w:line="259" w:lineRule="auto"/>
              <w:rPr>
                <w:del w:id="417" w:author="Howard, Alicia" w:date="2019-04-15T14:16:00Z"/>
              </w:rPr>
            </w:pPr>
            <w:del w:id="418" w:author="Howard, Alicia" w:date="2019-04-15T14:16:00Z">
              <w:r w:rsidRPr="00894BBF" w:rsidDel="009A2595">
                <w:delText>CACTTACAGGAATATGCATAACATG</w:delText>
              </w:r>
            </w:del>
          </w:p>
        </w:tc>
      </w:tr>
      <w:tr w:rsidR="00894BBF" w:rsidRPr="00894BBF" w:rsidDel="009A2595" w14:paraId="49238E62" w14:textId="6A9F98D7" w:rsidTr="00C548A5">
        <w:trPr>
          <w:trHeight w:val="280"/>
          <w:del w:id="419" w:author="Howard, Alicia" w:date="2019-04-15T14:16:00Z"/>
        </w:trPr>
        <w:tc>
          <w:tcPr>
            <w:tcW w:w="1836" w:type="dxa"/>
            <w:vAlign w:val="center"/>
            <w:hideMark/>
          </w:tcPr>
          <w:p w14:paraId="2397CD35" w14:textId="18CD030D" w:rsidR="00894BBF" w:rsidRPr="00894BBF" w:rsidDel="009A2595" w:rsidRDefault="00894BBF" w:rsidP="00C548A5">
            <w:pPr>
              <w:spacing w:after="160" w:line="259" w:lineRule="auto"/>
              <w:rPr>
                <w:del w:id="420" w:author="Howard, Alicia" w:date="2019-04-15T14:16:00Z"/>
              </w:rPr>
            </w:pPr>
            <w:del w:id="421" w:author="Howard, Alicia" w:date="2019-04-15T14:16:00Z">
              <w:r w:rsidRPr="00894BBF" w:rsidDel="009A2595">
                <w:delText>HNF4A</w:delText>
              </w:r>
              <w:r w:rsidR="00167AE4" w:rsidDel="009A2595">
                <w:delText xml:space="preserve"> </w:delText>
              </w:r>
              <w:r w:rsidRPr="00894BBF" w:rsidDel="009A2595">
                <w:delText>competitor</w:delText>
              </w:r>
            </w:del>
          </w:p>
        </w:tc>
        <w:tc>
          <w:tcPr>
            <w:tcW w:w="3893" w:type="dxa"/>
            <w:vAlign w:val="center"/>
            <w:hideMark/>
          </w:tcPr>
          <w:p w14:paraId="11A835EF" w14:textId="30F37444" w:rsidR="00894BBF" w:rsidRPr="00894BBF" w:rsidDel="009A2595" w:rsidRDefault="00894BBF" w:rsidP="00C548A5">
            <w:pPr>
              <w:spacing w:after="160" w:line="259" w:lineRule="auto"/>
              <w:rPr>
                <w:del w:id="422" w:author="Howard, Alicia" w:date="2019-04-15T14:16:00Z"/>
              </w:rPr>
            </w:pPr>
            <w:del w:id="423" w:author="Howard, Alicia" w:date="2019-04-15T14:16:00Z">
              <w:r w:rsidRPr="00894BBF" w:rsidDel="009A2595">
                <w:delText>CTCAGCTTGTACTTTGGTACAACTA</w:delText>
              </w:r>
            </w:del>
          </w:p>
        </w:tc>
        <w:tc>
          <w:tcPr>
            <w:tcW w:w="3969" w:type="dxa"/>
            <w:vAlign w:val="center"/>
            <w:hideMark/>
          </w:tcPr>
          <w:p w14:paraId="7D29D6D4" w14:textId="11E3C8EB" w:rsidR="00894BBF" w:rsidRPr="00894BBF" w:rsidDel="009A2595" w:rsidRDefault="00894BBF" w:rsidP="00C548A5">
            <w:pPr>
              <w:spacing w:after="160" w:line="259" w:lineRule="auto"/>
              <w:rPr>
                <w:del w:id="424" w:author="Howard, Alicia" w:date="2019-04-15T14:16:00Z"/>
              </w:rPr>
            </w:pPr>
            <w:del w:id="425" w:author="Howard, Alicia" w:date="2019-04-15T14:16:00Z">
              <w:r w:rsidRPr="00894BBF" w:rsidDel="009A2595">
                <w:delText>TAGTTGTACCAAAGTACAAGCTGAG</w:delText>
              </w:r>
            </w:del>
          </w:p>
        </w:tc>
      </w:tr>
    </w:tbl>
    <w:p w14:paraId="741A19BE" w14:textId="77777777" w:rsidR="00894BBF" w:rsidRDefault="00894BBF"/>
    <w:p w14:paraId="285A8D8E" w14:textId="77777777" w:rsidR="000F6FBE" w:rsidRDefault="000F6FBE">
      <w:pPr>
        <w:rPr>
          <w:b/>
          <w:bCs/>
        </w:rPr>
      </w:pPr>
      <w:r>
        <w:rPr>
          <w:b/>
          <w:bCs/>
        </w:rPr>
        <w:br w:type="page"/>
      </w:r>
    </w:p>
    <w:p w14:paraId="34F53A0F" w14:textId="7FB6B572" w:rsidR="00894BBF" w:rsidRPr="00030BA4" w:rsidDel="009A2595" w:rsidRDefault="000F6FBE">
      <w:pPr>
        <w:rPr>
          <w:del w:id="426" w:author="Howard, Alicia" w:date="2019-04-15T14:17:00Z"/>
          <w:sz w:val="24"/>
          <w:szCs w:val="24"/>
          <w:rPrChange w:id="427" w:author="Howard, Alicia" w:date="2019-02-28T16:11:00Z">
            <w:rPr>
              <w:del w:id="428" w:author="Howard, Alicia" w:date="2019-04-15T14:17:00Z"/>
            </w:rPr>
          </w:rPrChange>
        </w:rPr>
      </w:pPr>
      <w:del w:id="429" w:author="Howard, Alicia" w:date="2019-04-15T14:17:00Z">
        <w:r w:rsidRPr="00030BA4" w:rsidDel="009A2595">
          <w:rPr>
            <w:b/>
            <w:bCs/>
            <w:sz w:val="24"/>
            <w:szCs w:val="24"/>
            <w:rPrChange w:id="430" w:author="Howard, Alicia" w:date="2019-02-28T16:11:00Z">
              <w:rPr>
                <w:b/>
                <w:bCs/>
              </w:rPr>
            </w:rPrChange>
          </w:rPr>
          <w:lastRenderedPageBreak/>
          <w:delText>S</w:delText>
        </w:r>
      </w:del>
      <w:del w:id="431" w:author="Howard, Alicia" w:date="2019-02-28T11:02:00Z">
        <w:r w:rsidRPr="00030BA4" w:rsidDel="005D3483">
          <w:rPr>
            <w:b/>
            <w:bCs/>
            <w:sz w:val="24"/>
            <w:szCs w:val="24"/>
            <w:rPrChange w:id="432" w:author="Howard, Alicia" w:date="2019-02-28T16:11:00Z">
              <w:rPr>
                <w:b/>
                <w:bCs/>
              </w:rPr>
            </w:rPrChange>
          </w:rPr>
          <w:delText>3</w:delText>
        </w:r>
      </w:del>
      <w:del w:id="433" w:author="Howard, Alicia" w:date="2019-04-15T14:17:00Z">
        <w:r w:rsidR="00827A96" w:rsidRPr="00030BA4" w:rsidDel="009A2595">
          <w:rPr>
            <w:b/>
            <w:bCs/>
            <w:sz w:val="24"/>
            <w:szCs w:val="24"/>
            <w:rPrChange w:id="434" w:author="Howard, Alicia" w:date="2019-02-28T16:11:00Z">
              <w:rPr>
                <w:b/>
                <w:bCs/>
              </w:rPr>
            </w:rPrChange>
          </w:rPr>
          <w:delText xml:space="preserve"> Table</w:delText>
        </w:r>
        <w:r w:rsidRPr="00030BA4" w:rsidDel="009A2595">
          <w:rPr>
            <w:b/>
            <w:bCs/>
            <w:sz w:val="24"/>
            <w:szCs w:val="24"/>
            <w:rPrChange w:id="435" w:author="Howard, Alicia" w:date="2019-02-28T16:11:00Z">
              <w:rPr>
                <w:b/>
                <w:bCs/>
              </w:rPr>
            </w:rPrChange>
          </w:rPr>
          <w:delText>. Primers used for 3C experiments.</w:delText>
        </w:r>
      </w:del>
    </w:p>
    <w:tbl>
      <w:tblPr>
        <w:tblStyle w:val="TableGrid"/>
        <w:tblW w:w="9360" w:type="dxa"/>
        <w:tblInd w:w="-5" w:type="dxa"/>
        <w:tblLayout w:type="fixed"/>
        <w:tblLook w:val="0600" w:firstRow="0" w:lastRow="0" w:firstColumn="0" w:lastColumn="0" w:noHBand="1" w:noVBand="1"/>
        <w:tblPrChange w:id="436" w:author="Howard, Alicia" w:date="2019-02-28T16:13:00Z">
          <w:tblPr>
            <w:tblStyle w:val="TableGrid"/>
            <w:tblW w:w="11931" w:type="dxa"/>
            <w:tblInd w:w="-5" w:type="dxa"/>
            <w:tblLayout w:type="fixed"/>
            <w:tblLook w:val="0600" w:firstRow="0" w:lastRow="0" w:firstColumn="0" w:lastColumn="0" w:noHBand="1" w:noVBand="1"/>
          </w:tblPr>
        </w:tblPrChange>
      </w:tblPr>
      <w:tblGrid>
        <w:gridCol w:w="1260"/>
        <w:gridCol w:w="1815"/>
        <w:gridCol w:w="3295"/>
        <w:gridCol w:w="2990"/>
        <w:tblGridChange w:id="437">
          <w:tblGrid>
            <w:gridCol w:w="1615"/>
            <w:gridCol w:w="2255"/>
            <w:gridCol w:w="4230"/>
            <w:gridCol w:w="3831"/>
          </w:tblGrid>
        </w:tblGridChange>
      </w:tblGrid>
      <w:tr w:rsidR="003D4DD4" w:rsidRPr="00894BBF" w:rsidDel="009A2595" w14:paraId="20B98D48" w14:textId="4B0F6F2B" w:rsidTr="00D24AF3">
        <w:trPr>
          <w:trHeight w:val="329"/>
          <w:del w:id="438" w:author="Howard, Alicia" w:date="2019-04-15T14:17:00Z"/>
          <w:trPrChange w:id="439" w:author="Howard, Alicia" w:date="2019-02-28T16:13:00Z">
            <w:trPr>
              <w:trHeight w:val="329"/>
            </w:trPr>
          </w:trPrChange>
        </w:trPr>
        <w:tc>
          <w:tcPr>
            <w:tcW w:w="1260" w:type="dxa"/>
            <w:tcPrChange w:id="440" w:author="Howard, Alicia" w:date="2019-02-28T16:13:00Z">
              <w:tcPr>
                <w:tcW w:w="1615" w:type="dxa"/>
              </w:tcPr>
            </w:tcPrChange>
          </w:tcPr>
          <w:p w14:paraId="41B3E47A" w14:textId="1F45942B" w:rsidR="003D4DD4" w:rsidRPr="00894BBF" w:rsidDel="009A2595" w:rsidRDefault="005F5A6D" w:rsidP="005F5A6D">
            <w:pPr>
              <w:rPr>
                <w:del w:id="441" w:author="Howard, Alicia" w:date="2019-04-15T14:17:00Z"/>
                <w:b/>
                <w:bCs/>
              </w:rPr>
            </w:pPr>
            <w:del w:id="442" w:author="Howard, Alicia" w:date="2019-04-15T14:17:00Z">
              <w:r w:rsidDel="009A2595">
                <w:rPr>
                  <w:b/>
                  <w:bCs/>
                </w:rPr>
                <w:delText xml:space="preserve">Potential 3C Interaction </w:delText>
              </w:r>
            </w:del>
          </w:p>
        </w:tc>
        <w:tc>
          <w:tcPr>
            <w:tcW w:w="1815" w:type="dxa"/>
            <w:hideMark/>
            <w:tcPrChange w:id="443" w:author="Howard, Alicia" w:date="2019-02-28T16:13:00Z">
              <w:tcPr>
                <w:tcW w:w="2255" w:type="dxa"/>
                <w:hideMark/>
              </w:tcPr>
            </w:tcPrChange>
          </w:tcPr>
          <w:p w14:paraId="3EC11123" w14:textId="2214827D" w:rsidR="003D4DD4" w:rsidRPr="00894BBF" w:rsidDel="009A2595" w:rsidRDefault="003D4DD4" w:rsidP="00894BBF">
            <w:pPr>
              <w:spacing w:after="160" w:line="259" w:lineRule="auto"/>
              <w:rPr>
                <w:del w:id="444" w:author="Howard, Alicia" w:date="2019-04-15T14:17:00Z"/>
              </w:rPr>
            </w:pPr>
            <w:del w:id="445" w:author="Howard, Alicia" w:date="2019-04-15T14:17:00Z">
              <w:r w:rsidRPr="00894BBF" w:rsidDel="009A2595">
                <w:rPr>
                  <w:b/>
                  <w:bCs/>
                </w:rPr>
                <w:delText>Primer</w:delText>
              </w:r>
            </w:del>
          </w:p>
        </w:tc>
        <w:tc>
          <w:tcPr>
            <w:tcW w:w="3295" w:type="dxa"/>
            <w:hideMark/>
            <w:tcPrChange w:id="446" w:author="Howard, Alicia" w:date="2019-02-28T16:13:00Z">
              <w:tcPr>
                <w:tcW w:w="4230" w:type="dxa"/>
                <w:hideMark/>
              </w:tcPr>
            </w:tcPrChange>
          </w:tcPr>
          <w:p w14:paraId="0FBB54B1" w14:textId="619150EC" w:rsidR="003D4DD4" w:rsidRPr="00894BBF" w:rsidDel="009A2595" w:rsidRDefault="003D4DD4" w:rsidP="00894BBF">
            <w:pPr>
              <w:spacing w:after="160" w:line="259" w:lineRule="auto"/>
              <w:rPr>
                <w:del w:id="447" w:author="Howard, Alicia" w:date="2019-04-15T14:17:00Z"/>
              </w:rPr>
            </w:pPr>
            <w:del w:id="448" w:author="Howard, Alicia" w:date="2019-04-15T14:17:00Z">
              <w:r w:rsidRPr="00894BBF" w:rsidDel="009A2595">
                <w:rPr>
                  <w:b/>
                  <w:bCs/>
                </w:rPr>
                <w:delText>Sequences</w:delText>
              </w:r>
              <w:r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(5'</w:delText>
              </w:r>
              <w:r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to</w:delText>
              </w:r>
              <w:r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3')</w:delText>
              </w:r>
            </w:del>
          </w:p>
        </w:tc>
        <w:tc>
          <w:tcPr>
            <w:tcW w:w="2990" w:type="dxa"/>
            <w:hideMark/>
            <w:tcPrChange w:id="449" w:author="Howard, Alicia" w:date="2019-02-28T16:13:00Z">
              <w:tcPr>
                <w:tcW w:w="3831" w:type="dxa"/>
                <w:hideMark/>
              </w:tcPr>
            </w:tcPrChange>
          </w:tcPr>
          <w:p w14:paraId="20ACD023" w14:textId="47380472" w:rsidR="003D4DD4" w:rsidRPr="00894BBF" w:rsidDel="009A2595" w:rsidRDefault="003D4DD4" w:rsidP="00894BBF">
            <w:pPr>
              <w:spacing w:after="160" w:line="259" w:lineRule="auto"/>
              <w:rPr>
                <w:del w:id="450" w:author="Howard, Alicia" w:date="2019-04-15T14:17:00Z"/>
              </w:rPr>
            </w:pPr>
            <w:del w:id="451" w:author="Howard, Alicia" w:date="2019-04-15T14:17:00Z">
              <w:r w:rsidRPr="00894BBF" w:rsidDel="009A2595">
                <w:rPr>
                  <w:b/>
                  <w:bCs/>
                </w:rPr>
                <w:delText>Genomic</w:delText>
              </w:r>
              <w:r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location</w:delText>
              </w:r>
              <w:r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of</w:delText>
              </w:r>
              <w:r w:rsidDel="009A2595">
                <w:rPr>
                  <w:b/>
                  <w:bCs/>
                </w:rPr>
                <w:delText xml:space="preserve"> </w:delText>
              </w:r>
              <w:r w:rsidRPr="00894BBF" w:rsidDel="009A2595">
                <w:rPr>
                  <w:b/>
                  <w:bCs/>
                </w:rPr>
                <w:delText>primer</w:delText>
              </w:r>
              <w:r w:rsidDel="009A2595">
                <w:rPr>
                  <w:b/>
                  <w:bCs/>
                </w:rPr>
                <w:delText xml:space="preserve"> </w:delText>
              </w:r>
              <w:r w:rsidRPr="000F6FBE" w:rsidDel="009A2595">
                <w:rPr>
                  <w:b/>
                  <w:bCs/>
                </w:rPr>
                <w:delText>(</w:delText>
              </w:r>
              <w:r w:rsidRPr="000F6FBE" w:rsidDel="009A2595">
                <w:rPr>
                  <w:b/>
                  <w:iCs/>
                </w:rPr>
                <w:delText>build</w:delText>
              </w:r>
              <w:r w:rsidDel="009A2595">
                <w:rPr>
                  <w:b/>
                  <w:iCs/>
                </w:rPr>
                <w:delText xml:space="preserve"> </w:delText>
              </w:r>
              <w:r w:rsidRPr="000F6FBE" w:rsidDel="009A2595">
                <w:rPr>
                  <w:b/>
                  <w:iCs/>
                </w:rPr>
                <w:delText>37</w:delText>
              </w:r>
              <w:r w:rsidRPr="000F6FBE" w:rsidDel="009A2595">
                <w:rPr>
                  <w:b/>
                  <w:iCs/>
                </w:rPr>
                <w:softHyphen/>
                <w:delText>)</w:delText>
              </w:r>
            </w:del>
          </w:p>
        </w:tc>
      </w:tr>
      <w:tr w:rsidR="003D4DD4" w:rsidRPr="00894BBF" w:rsidDel="009A2595" w14:paraId="46C5D250" w14:textId="07B3B3BC" w:rsidTr="00D24AF3">
        <w:trPr>
          <w:trHeight w:val="604"/>
          <w:del w:id="452" w:author="Howard, Alicia" w:date="2019-04-15T14:17:00Z"/>
          <w:trPrChange w:id="453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 w:val="restart"/>
            <w:tcPrChange w:id="454" w:author="Howard, Alicia" w:date="2019-02-28T16:13:00Z">
              <w:tcPr>
                <w:tcW w:w="1615" w:type="dxa"/>
                <w:vMerge w:val="restart"/>
              </w:tcPr>
            </w:tcPrChange>
          </w:tcPr>
          <w:p w14:paraId="76D01EBD" w14:textId="57594182" w:rsidR="003D4DD4" w:rsidDel="009A2595" w:rsidRDefault="003D4DD4" w:rsidP="00894BBF">
            <w:pPr>
              <w:rPr>
                <w:del w:id="455" w:author="Howard, Alicia" w:date="2019-04-15T14:17:00Z"/>
              </w:rPr>
            </w:pPr>
            <w:del w:id="456" w:author="Howard, Alicia" w:date="2019-04-15T14:17:00Z">
              <w:r w:rsidDel="009A2595">
                <w:delText xml:space="preserve">LCAT </w:delText>
              </w:r>
              <w:r w:rsidRPr="00894BBF" w:rsidDel="009A2595">
                <w:delText>rs1109166</w:delText>
              </w:r>
              <w:r w:rsidDel="009A2595">
                <w:delText xml:space="preserve"> SNP-IL6 responsive element</w:delText>
              </w:r>
            </w:del>
          </w:p>
          <w:p w14:paraId="16FD4930" w14:textId="3DE74C0B" w:rsidR="001A19C5" w:rsidRPr="00894BBF" w:rsidDel="009A2595" w:rsidRDefault="001A19C5" w:rsidP="00894BBF">
            <w:pPr>
              <w:rPr>
                <w:del w:id="457" w:author="Howard, Alicia" w:date="2019-04-15T14:17:00Z"/>
              </w:rPr>
            </w:pPr>
            <w:del w:id="458" w:author="Howard, Alicia" w:date="2019-04-15T14:17:00Z">
              <w:r w:rsidDel="009A2595">
                <w:delText>(PstI)</w:delText>
              </w:r>
            </w:del>
          </w:p>
        </w:tc>
        <w:tc>
          <w:tcPr>
            <w:tcW w:w="1815" w:type="dxa"/>
            <w:hideMark/>
            <w:tcPrChange w:id="459" w:author="Howard, Alicia" w:date="2019-02-28T16:13:00Z">
              <w:tcPr>
                <w:tcW w:w="2255" w:type="dxa"/>
                <w:hideMark/>
              </w:tcPr>
            </w:tcPrChange>
          </w:tcPr>
          <w:p w14:paraId="096DD056" w14:textId="27639987" w:rsidR="003D4DD4" w:rsidRPr="00894BBF" w:rsidDel="009A2595" w:rsidRDefault="003D4DD4" w:rsidP="00894BBF">
            <w:pPr>
              <w:spacing w:after="160" w:line="259" w:lineRule="auto"/>
              <w:rPr>
                <w:del w:id="460" w:author="Howard, Alicia" w:date="2019-04-15T14:17:00Z"/>
              </w:rPr>
            </w:pPr>
            <w:del w:id="461" w:author="Howard, Alicia" w:date="2019-04-15T14:17:00Z">
              <w:r w:rsidRPr="00894BBF" w:rsidDel="009A2595">
                <w:delText>LCAT_IL-6_element</w:delText>
              </w:r>
            </w:del>
          </w:p>
        </w:tc>
        <w:tc>
          <w:tcPr>
            <w:tcW w:w="3295" w:type="dxa"/>
            <w:hideMark/>
            <w:tcPrChange w:id="462" w:author="Howard, Alicia" w:date="2019-02-28T16:13:00Z">
              <w:tcPr>
                <w:tcW w:w="4230" w:type="dxa"/>
                <w:hideMark/>
              </w:tcPr>
            </w:tcPrChange>
          </w:tcPr>
          <w:p w14:paraId="54DE2A2A" w14:textId="7ABD9B7F" w:rsidR="003D4DD4" w:rsidRPr="00894BBF" w:rsidDel="009A2595" w:rsidRDefault="003D4DD4" w:rsidP="00894BBF">
            <w:pPr>
              <w:spacing w:after="160" w:line="259" w:lineRule="auto"/>
              <w:rPr>
                <w:del w:id="463" w:author="Howard, Alicia" w:date="2019-04-15T14:17:00Z"/>
              </w:rPr>
            </w:pPr>
            <w:del w:id="464" w:author="Howard, Alicia" w:date="2019-04-15T14:17:00Z">
              <w:r w:rsidRPr="00894BBF" w:rsidDel="009A2595">
                <w:delText>CTATCTCCTGCAATTGTCCTCAG</w:delText>
              </w:r>
            </w:del>
          </w:p>
        </w:tc>
        <w:tc>
          <w:tcPr>
            <w:tcW w:w="2990" w:type="dxa"/>
            <w:hideMark/>
            <w:tcPrChange w:id="465" w:author="Howard, Alicia" w:date="2019-02-28T16:13:00Z">
              <w:tcPr>
                <w:tcW w:w="3831" w:type="dxa"/>
                <w:hideMark/>
              </w:tcPr>
            </w:tcPrChange>
          </w:tcPr>
          <w:p w14:paraId="6A046C90" w14:textId="56C96850" w:rsidR="003D4DD4" w:rsidRPr="00894BBF" w:rsidDel="009A2595" w:rsidRDefault="003D4DD4" w:rsidP="00894BBF">
            <w:pPr>
              <w:spacing w:after="160" w:line="259" w:lineRule="auto"/>
              <w:rPr>
                <w:del w:id="466" w:author="Howard, Alicia" w:date="2019-04-15T14:17:00Z"/>
              </w:rPr>
            </w:pPr>
            <w:del w:id="467" w:author="Howard, Alicia" w:date="2019-04-15T14:17:00Z">
              <w:r w:rsidRPr="00894BBF" w:rsidDel="009A2595">
                <w:delText>chr16:67</w:delText>
              </w:r>
              <w:r w:rsidDel="009A2595">
                <w:delText>,</w:delText>
              </w:r>
              <w:r w:rsidRPr="00894BBF" w:rsidDel="009A2595">
                <w:delText>979</w:delText>
              </w:r>
              <w:r w:rsidDel="009A2595">
                <w:delText>,</w:delText>
              </w:r>
              <w:r w:rsidRPr="00894BBF" w:rsidDel="009A2595">
                <w:delText>457-67</w:delText>
              </w:r>
              <w:r w:rsidDel="009A2595">
                <w:delText>,</w:delText>
              </w:r>
              <w:r w:rsidRPr="00894BBF" w:rsidDel="009A2595">
                <w:delText>979</w:delText>
              </w:r>
              <w:r w:rsidDel="009A2595">
                <w:delText>,</w:delText>
              </w:r>
              <w:r w:rsidRPr="00894BBF" w:rsidDel="009A2595">
                <w:delText>479</w:delText>
              </w:r>
            </w:del>
          </w:p>
        </w:tc>
      </w:tr>
      <w:tr w:rsidR="003D4DD4" w:rsidRPr="00894BBF" w:rsidDel="009A2595" w14:paraId="504CD752" w14:textId="75A290AA" w:rsidTr="00D24AF3">
        <w:trPr>
          <w:trHeight w:val="604"/>
          <w:del w:id="468" w:author="Howard, Alicia" w:date="2019-04-15T14:17:00Z"/>
          <w:trPrChange w:id="469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/>
            <w:tcPrChange w:id="470" w:author="Howard, Alicia" w:date="2019-02-28T16:13:00Z">
              <w:tcPr>
                <w:tcW w:w="1615" w:type="dxa"/>
                <w:vMerge/>
              </w:tcPr>
            </w:tcPrChange>
          </w:tcPr>
          <w:p w14:paraId="6B18A43E" w14:textId="1402F1A4" w:rsidR="003D4DD4" w:rsidDel="009A2595" w:rsidRDefault="003D4DD4" w:rsidP="00894BBF">
            <w:pPr>
              <w:rPr>
                <w:del w:id="471" w:author="Howard, Alicia" w:date="2019-04-15T14:17:00Z"/>
              </w:rPr>
            </w:pPr>
          </w:p>
        </w:tc>
        <w:tc>
          <w:tcPr>
            <w:tcW w:w="1815" w:type="dxa"/>
            <w:hideMark/>
            <w:tcPrChange w:id="472" w:author="Howard, Alicia" w:date="2019-02-28T16:13:00Z">
              <w:tcPr>
                <w:tcW w:w="2255" w:type="dxa"/>
                <w:hideMark/>
              </w:tcPr>
            </w:tcPrChange>
          </w:tcPr>
          <w:p w14:paraId="2E222686" w14:textId="2804E7BF" w:rsidR="003D4DD4" w:rsidRPr="00894BBF" w:rsidDel="009A2595" w:rsidRDefault="003D4DD4" w:rsidP="00894BBF">
            <w:pPr>
              <w:spacing w:after="160" w:line="259" w:lineRule="auto"/>
              <w:rPr>
                <w:del w:id="473" w:author="Howard, Alicia" w:date="2019-04-15T14:17:00Z"/>
              </w:rPr>
            </w:pPr>
            <w:del w:id="474" w:author="Howard, Alicia" w:date="2019-04-15T14:17:00Z">
              <w:r w:rsidRPr="00894BBF" w:rsidDel="009A2595">
                <w:delText>rs1109166</w:delText>
              </w:r>
              <w:r w:rsidDel="009A2595">
                <w:delText>_</w:delText>
              </w:r>
              <w:r w:rsidRPr="00894BBF" w:rsidDel="009A2595">
                <w:delText>enhancer</w:delText>
              </w:r>
              <w:r w:rsidR="00A1598F" w:rsidDel="009A2595">
                <w:delText>_Pst</w:delText>
              </w:r>
            </w:del>
          </w:p>
        </w:tc>
        <w:tc>
          <w:tcPr>
            <w:tcW w:w="3295" w:type="dxa"/>
            <w:hideMark/>
            <w:tcPrChange w:id="475" w:author="Howard, Alicia" w:date="2019-02-28T16:13:00Z">
              <w:tcPr>
                <w:tcW w:w="4230" w:type="dxa"/>
                <w:hideMark/>
              </w:tcPr>
            </w:tcPrChange>
          </w:tcPr>
          <w:p w14:paraId="6F2CA5E3" w14:textId="00452781" w:rsidR="003D4DD4" w:rsidRPr="00894BBF" w:rsidDel="009A2595" w:rsidRDefault="003D4DD4" w:rsidP="00894BBF">
            <w:pPr>
              <w:spacing w:after="160" w:line="259" w:lineRule="auto"/>
              <w:rPr>
                <w:del w:id="476" w:author="Howard, Alicia" w:date="2019-04-15T14:17:00Z"/>
              </w:rPr>
            </w:pPr>
            <w:del w:id="477" w:author="Howard, Alicia" w:date="2019-04-15T14:17:00Z">
              <w:r w:rsidRPr="00894BBF" w:rsidDel="009A2595">
                <w:delText>CTATCTGTTCCCACCTTGGACTT</w:delText>
              </w:r>
            </w:del>
          </w:p>
        </w:tc>
        <w:tc>
          <w:tcPr>
            <w:tcW w:w="2990" w:type="dxa"/>
            <w:hideMark/>
            <w:tcPrChange w:id="478" w:author="Howard, Alicia" w:date="2019-02-28T16:13:00Z">
              <w:tcPr>
                <w:tcW w:w="3831" w:type="dxa"/>
                <w:hideMark/>
              </w:tcPr>
            </w:tcPrChange>
          </w:tcPr>
          <w:p w14:paraId="1EE4F30C" w14:textId="161D1B07" w:rsidR="003D4DD4" w:rsidRPr="00894BBF" w:rsidDel="009A2595" w:rsidRDefault="003D4DD4" w:rsidP="00894BBF">
            <w:pPr>
              <w:spacing w:after="160" w:line="259" w:lineRule="auto"/>
              <w:rPr>
                <w:del w:id="479" w:author="Howard, Alicia" w:date="2019-04-15T14:17:00Z"/>
              </w:rPr>
            </w:pPr>
            <w:del w:id="480" w:author="Howard, Alicia" w:date="2019-04-15T14:17:00Z">
              <w:r w:rsidRPr="00894BBF" w:rsidDel="009A2595">
                <w:delText>chr16:67</w:delText>
              </w:r>
              <w:r w:rsidDel="009A2595">
                <w:delText>,</w:delText>
              </w:r>
              <w:r w:rsidRPr="00894BBF" w:rsidDel="009A2595">
                <w:delText>977</w:delText>
              </w:r>
              <w:r w:rsidDel="009A2595">
                <w:delText>,</w:delText>
              </w:r>
              <w:r w:rsidRPr="00894BBF" w:rsidDel="009A2595">
                <w:delText>403-67</w:delText>
              </w:r>
              <w:r w:rsidDel="009A2595">
                <w:delText>,</w:delText>
              </w:r>
              <w:r w:rsidRPr="00894BBF" w:rsidDel="009A2595">
                <w:delText>977</w:delText>
              </w:r>
              <w:r w:rsidDel="009A2595">
                <w:delText>,</w:delText>
              </w:r>
              <w:r w:rsidRPr="00894BBF" w:rsidDel="009A2595">
                <w:delText>425</w:delText>
              </w:r>
            </w:del>
          </w:p>
        </w:tc>
      </w:tr>
      <w:tr w:rsidR="003D4DD4" w:rsidRPr="00894BBF" w:rsidDel="009A2595" w14:paraId="1AFBD297" w14:textId="523A9F43" w:rsidTr="00D24AF3">
        <w:trPr>
          <w:trHeight w:val="604"/>
          <w:del w:id="481" w:author="Howard, Alicia" w:date="2019-04-15T14:17:00Z"/>
          <w:trPrChange w:id="482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 w:val="restart"/>
            <w:tcPrChange w:id="483" w:author="Howard, Alicia" w:date="2019-02-28T16:13:00Z">
              <w:tcPr>
                <w:tcW w:w="1615" w:type="dxa"/>
                <w:vMerge w:val="restart"/>
              </w:tcPr>
            </w:tcPrChange>
          </w:tcPr>
          <w:p w14:paraId="63672CA7" w14:textId="475B1256" w:rsidR="003D4DD4" w:rsidDel="009A2595" w:rsidRDefault="003D4DD4" w:rsidP="003D4DD4">
            <w:pPr>
              <w:rPr>
                <w:del w:id="484" w:author="Howard, Alicia" w:date="2019-04-15T14:17:00Z"/>
              </w:rPr>
            </w:pPr>
            <w:del w:id="485" w:author="Howard, Alicia" w:date="2019-04-15T14:17:00Z">
              <w:r w:rsidDel="009A2595">
                <w:delText>LCAT promoter-</w:delText>
              </w:r>
              <w:r w:rsidRPr="00894BBF" w:rsidDel="009A2595">
                <w:delText>rs1109166</w:delText>
              </w:r>
              <w:r w:rsidDel="009A2595">
                <w:delText xml:space="preserve"> containing enhancer</w:delText>
              </w:r>
            </w:del>
          </w:p>
          <w:p w14:paraId="621AF4CD" w14:textId="7734376F" w:rsidR="001A19C5" w:rsidDel="009A2595" w:rsidRDefault="001A19C5" w:rsidP="003D4DD4">
            <w:pPr>
              <w:rPr>
                <w:del w:id="486" w:author="Howard, Alicia" w:date="2019-04-15T14:17:00Z"/>
              </w:rPr>
            </w:pPr>
            <w:del w:id="487" w:author="Howard, Alicia" w:date="2019-04-15T14:17:00Z">
              <w:r w:rsidDel="009A2595">
                <w:delText>(MspI)</w:delText>
              </w:r>
            </w:del>
          </w:p>
        </w:tc>
        <w:tc>
          <w:tcPr>
            <w:tcW w:w="1815" w:type="dxa"/>
            <w:hideMark/>
            <w:tcPrChange w:id="488" w:author="Howard, Alicia" w:date="2019-02-28T16:13:00Z">
              <w:tcPr>
                <w:tcW w:w="2255" w:type="dxa"/>
                <w:hideMark/>
              </w:tcPr>
            </w:tcPrChange>
          </w:tcPr>
          <w:p w14:paraId="2EED34F7" w14:textId="19DC54B6" w:rsidR="003D4DD4" w:rsidRPr="00894BBF" w:rsidDel="009A2595" w:rsidRDefault="003D4DD4" w:rsidP="00894BBF">
            <w:pPr>
              <w:spacing w:after="160" w:line="259" w:lineRule="auto"/>
              <w:rPr>
                <w:del w:id="489" w:author="Howard, Alicia" w:date="2019-04-15T14:17:00Z"/>
              </w:rPr>
            </w:pPr>
            <w:del w:id="490" w:author="Howard, Alicia" w:date="2019-04-15T14:17:00Z">
              <w:r w:rsidRPr="00894BBF" w:rsidDel="009A2595">
                <w:delText>rs1109166</w:delText>
              </w:r>
              <w:r w:rsidR="00A1598F" w:rsidDel="009A2595">
                <w:delText>_enhancer_outer</w:delText>
              </w:r>
            </w:del>
          </w:p>
        </w:tc>
        <w:tc>
          <w:tcPr>
            <w:tcW w:w="3295" w:type="dxa"/>
            <w:hideMark/>
            <w:tcPrChange w:id="491" w:author="Howard, Alicia" w:date="2019-02-28T16:13:00Z">
              <w:tcPr>
                <w:tcW w:w="4230" w:type="dxa"/>
                <w:hideMark/>
              </w:tcPr>
            </w:tcPrChange>
          </w:tcPr>
          <w:p w14:paraId="5D15A8D7" w14:textId="0E02667A" w:rsidR="003D4DD4" w:rsidRPr="00894BBF" w:rsidDel="009A2595" w:rsidRDefault="003D4DD4" w:rsidP="00894BBF">
            <w:pPr>
              <w:spacing w:after="160" w:line="259" w:lineRule="auto"/>
              <w:rPr>
                <w:del w:id="492" w:author="Howard, Alicia" w:date="2019-04-15T14:17:00Z"/>
              </w:rPr>
            </w:pPr>
            <w:del w:id="493" w:author="Howard, Alicia" w:date="2019-04-15T14:17:00Z">
              <w:r w:rsidRPr="00894BBF" w:rsidDel="009A2595">
                <w:delText>GTCTGGTCACTGCAGCATCTGGGGTGAC</w:delText>
              </w:r>
            </w:del>
          </w:p>
        </w:tc>
        <w:tc>
          <w:tcPr>
            <w:tcW w:w="2990" w:type="dxa"/>
            <w:hideMark/>
            <w:tcPrChange w:id="494" w:author="Howard, Alicia" w:date="2019-02-28T16:13:00Z">
              <w:tcPr>
                <w:tcW w:w="3831" w:type="dxa"/>
                <w:hideMark/>
              </w:tcPr>
            </w:tcPrChange>
          </w:tcPr>
          <w:p w14:paraId="22FB3A64" w14:textId="2A3F1CA5" w:rsidR="003D4DD4" w:rsidRPr="00894BBF" w:rsidDel="009A2595" w:rsidRDefault="003D4DD4" w:rsidP="00894BBF">
            <w:pPr>
              <w:spacing w:after="160" w:line="259" w:lineRule="auto"/>
              <w:rPr>
                <w:del w:id="495" w:author="Howard, Alicia" w:date="2019-04-15T14:17:00Z"/>
              </w:rPr>
            </w:pPr>
            <w:del w:id="496" w:author="Howard, Alicia" w:date="2019-04-15T14:17:00Z">
              <w:r w:rsidRPr="00894BBF" w:rsidDel="009A2595">
                <w:delText>chr16:67</w:delText>
              </w:r>
              <w:r w:rsidDel="009A2595">
                <w:delText>,</w:delText>
              </w:r>
              <w:r w:rsidRPr="00894BBF" w:rsidDel="009A2595">
                <w:delText>977</w:delText>
              </w:r>
              <w:r w:rsidDel="009A2595">
                <w:delText>,</w:delText>
              </w:r>
              <w:r w:rsidRPr="00894BBF" w:rsidDel="009A2595">
                <w:delText>172-67</w:delText>
              </w:r>
              <w:r w:rsidDel="009A2595">
                <w:delText>,</w:delText>
              </w:r>
              <w:r w:rsidRPr="00894BBF" w:rsidDel="009A2595">
                <w:delText>977</w:delText>
              </w:r>
              <w:r w:rsidDel="009A2595">
                <w:delText>,</w:delText>
              </w:r>
              <w:r w:rsidRPr="00894BBF" w:rsidDel="009A2595">
                <w:delText>199</w:delText>
              </w:r>
            </w:del>
          </w:p>
        </w:tc>
      </w:tr>
      <w:tr w:rsidR="003D4DD4" w:rsidRPr="00894BBF" w:rsidDel="009A2595" w14:paraId="3053DC89" w14:textId="5C4EF069" w:rsidTr="00D24AF3">
        <w:trPr>
          <w:trHeight w:val="604"/>
          <w:del w:id="497" w:author="Howard, Alicia" w:date="2019-04-15T14:17:00Z"/>
          <w:trPrChange w:id="498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/>
            <w:tcPrChange w:id="499" w:author="Howard, Alicia" w:date="2019-02-28T16:13:00Z">
              <w:tcPr>
                <w:tcW w:w="1615" w:type="dxa"/>
                <w:vMerge/>
              </w:tcPr>
            </w:tcPrChange>
          </w:tcPr>
          <w:p w14:paraId="6EB4E0E4" w14:textId="2DFCA575" w:rsidR="003D4DD4" w:rsidDel="009A2595" w:rsidRDefault="003D4DD4" w:rsidP="00894BBF">
            <w:pPr>
              <w:rPr>
                <w:del w:id="500" w:author="Howard, Alicia" w:date="2019-04-15T14:17:00Z"/>
              </w:rPr>
            </w:pPr>
          </w:p>
        </w:tc>
        <w:tc>
          <w:tcPr>
            <w:tcW w:w="1815" w:type="dxa"/>
            <w:hideMark/>
            <w:tcPrChange w:id="501" w:author="Howard, Alicia" w:date="2019-02-28T16:13:00Z">
              <w:tcPr>
                <w:tcW w:w="2255" w:type="dxa"/>
                <w:hideMark/>
              </w:tcPr>
            </w:tcPrChange>
          </w:tcPr>
          <w:p w14:paraId="49CAB08A" w14:textId="45C73AD6" w:rsidR="003D4DD4" w:rsidRPr="00894BBF" w:rsidDel="009A2595" w:rsidRDefault="003D4DD4" w:rsidP="00894BBF">
            <w:pPr>
              <w:spacing w:after="160" w:line="259" w:lineRule="auto"/>
              <w:rPr>
                <w:del w:id="502" w:author="Howard, Alicia" w:date="2019-04-15T14:17:00Z"/>
              </w:rPr>
            </w:pPr>
            <w:del w:id="503" w:author="Howard, Alicia" w:date="2019-04-15T14:17:00Z">
              <w:r w:rsidRPr="00894BBF" w:rsidDel="009A2595">
                <w:delText>rs1109166</w:delText>
              </w:r>
              <w:r w:rsidR="00A1598F" w:rsidDel="009A2595">
                <w:delText>_enhancer_inner</w:delText>
              </w:r>
            </w:del>
          </w:p>
        </w:tc>
        <w:tc>
          <w:tcPr>
            <w:tcW w:w="3295" w:type="dxa"/>
            <w:hideMark/>
            <w:tcPrChange w:id="504" w:author="Howard, Alicia" w:date="2019-02-28T16:13:00Z">
              <w:tcPr>
                <w:tcW w:w="4230" w:type="dxa"/>
                <w:hideMark/>
              </w:tcPr>
            </w:tcPrChange>
          </w:tcPr>
          <w:p w14:paraId="7FE3751F" w14:textId="491C7FBE" w:rsidR="003D4DD4" w:rsidRPr="00894BBF" w:rsidDel="009A2595" w:rsidRDefault="003D4DD4" w:rsidP="00894BBF">
            <w:pPr>
              <w:spacing w:after="160" w:line="259" w:lineRule="auto"/>
              <w:rPr>
                <w:del w:id="505" w:author="Howard, Alicia" w:date="2019-04-15T14:17:00Z"/>
              </w:rPr>
            </w:pPr>
            <w:del w:id="506" w:author="Howard, Alicia" w:date="2019-04-15T14:17:00Z">
              <w:r w:rsidRPr="00894BBF" w:rsidDel="009A2595">
                <w:delText>GAATCCAGAGTCCAGAGTGAGGGCTGCTGCTC</w:delText>
              </w:r>
            </w:del>
          </w:p>
        </w:tc>
        <w:tc>
          <w:tcPr>
            <w:tcW w:w="2990" w:type="dxa"/>
            <w:hideMark/>
            <w:tcPrChange w:id="507" w:author="Howard, Alicia" w:date="2019-02-28T16:13:00Z">
              <w:tcPr>
                <w:tcW w:w="3831" w:type="dxa"/>
                <w:hideMark/>
              </w:tcPr>
            </w:tcPrChange>
          </w:tcPr>
          <w:p w14:paraId="5411220B" w14:textId="2D98DC7A" w:rsidR="003D4DD4" w:rsidRPr="00894BBF" w:rsidDel="009A2595" w:rsidRDefault="003D4DD4" w:rsidP="00894BBF">
            <w:pPr>
              <w:spacing w:after="160" w:line="259" w:lineRule="auto"/>
              <w:rPr>
                <w:del w:id="508" w:author="Howard, Alicia" w:date="2019-04-15T14:17:00Z"/>
              </w:rPr>
            </w:pPr>
            <w:del w:id="509" w:author="Howard, Alicia" w:date="2019-04-15T14:17:00Z">
              <w:r w:rsidRPr="00894BBF" w:rsidDel="009A2595">
                <w:delText>chr16:67</w:delText>
              </w:r>
              <w:r w:rsidDel="009A2595">
                <w:delText>,</w:delText>
              </w:r>
              <w:r w:rsidRPr="00894BBF" w:rsidDel="009A2595">
                <w:delText>977</w:delText>
              </w:r>
              <w:r w:rsidDel="009A2595">
                <w:delText>,</w:delText>
              </w:r>
              <w:r w:rsidRPr="00894BBF" w:rsidDel="009A2595">
                <w:delText>120-67</w:delText>
              </w:r>
              <w:r w:rsidDel="009A2595">
                <w:delText>,</w:delText>
              </w:r>
              <w:r w:rsidRPr="00894BBF" w:rsidDel="009A2595">
                <w:delText>977</w:delText>
              </w:r>
              <w:r w:rsidDel="009A2595">
                <w:delText>,</w:delText>
              </w:r>
              <w:r w:rsidRPr="00894BBF" w:rsidDel="009A2595">
                <w:delText>151</w:delText>
              </w:r>
            </w:del>
          </w:p>
        </w:tc>
      </w:tr>
      <w:tr w:rsidR="003D4DD4" w:rsidRPr="00894BBF" w:rsidDel="009A2595" w14:paraId="75CC89B1" w14:textId="72C055B1" w:rsidTr="00D24AF3">
        <w:trPr>
          <w:trHeight w:val="604"/>
          <w:del w:id="510" w:author="Howard, Alicia" w:date="2019-04-15T14:17:00Z"/>
          <w:trPrChange w:id="511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/>
            <w:tcPrChange w:id="512" w:author="Howard, Alicia" w:date="2019-02-28T16:13:00Z">
              <w:tcPr>
                <w:tcW w:w="1615" w:type="dxa"/>
                <w:vMerge/>
              </w:tcPr>
            </w:tcPrChange>
          </w:tcPr>
          <w:p w14:paraId="0E80FFE7" w14:textId="5B69DFE8" w:rsidR="003D4DD4" w:rsidRPr="00894BBF" w:rsidDel="009A2595" w:rsidRDefault="003D4DD4" w:rsidP="00894BBF">
            <w:pPr>
              <w:rPr>
                <w:del w:id="513" w:author="Howard, Alicia" w:date="2019-04-15T14:17:00Z"/>
              </w:rPr>
            </w:pPr>
          </w:p>
        </w:tc>
        <w:tc>
          <w:tcPr>
            <w:tcW w:w="1815" w:type="dxa"/>
            <w:hideMark/>
            <w:tcPrChange w:id="514" w:author="Howard, Alicia" w:date="2019-02-28T16:13:00Z">
              <w:tcPr>
                <w:tcW w:w="2255" w:type="dxa"/>
                <w:hideMark/>
              </w:tcPr>
            </w:tcPrChange>
          </w:tcPr>
          <w:p w14:paraId="1C4033C3" w14:textId="613B29E7" w:rsidR="003D4DD4" w:rsidRPr="00894BBF" w:rsidDel="009A2595" w:rsidRDefault="003D4DD4" w:rsidP="00894BBF">
            <w:pPr>
              <w:spacing w:after="160" w:line="259" w:lineRule="auto"/>
              <w:rPr>
                <w:del w:id="515" w:author="Howard, Alicia" w:date="2019-04-15T14:17:00Z"/>
              </w:rPr>
            </w:pPr>
            <w:del w:id="516" w:author="Howard, Alicia" w:date="2019-04-15T14:17:00Z">
              <w:r w:rsidRPr="00894BBF" w:rsidDel="009A2595">
                <w:delText>LCAT_promoter</w:delText>
              </w:r>
            </w:del>
          </w:p>
        </w:tc>
        <w:tc>
          <w:tcPr>
            <w:tcW w:w="3295" w:type="dxa"/>
            <w:hideMark/>
            <w:tcPrChange w:id="517" w:author="Howard, Alicia" w:date="2019-02-28T16:13:00Z">
              <w:tcPr>
                <w:tcW w:w="4230" w:type="dxa"/>
                <w:hideMark/>
              </w:tcPr>
            </w:tcPrChange>
          </w:tcPr>
          <w:p w14:paraId="660E77F6" w14:textId="233A6B1B" w:rsidR="003D4DD4" w:rsidRPr="00894BBF" w:rsidDel="009A2595" w:rsidRDefault="003D4DD4" w:rsidP="00894BBF">
            <w:pPr>
              <w:spacing w:after="160" w:line="259" w:lineRule="auto"/>
              <w:rPr>
                <w:del w:id="518" w:author="Howard, Alicia" w:date="2019-04-15T14:17:00Z"/>
              </w:rPr>
            </w:pPr>
            <w:del w:id="519" w:author="Howard, Alicia" w:date="2019-04-15T14:17:00Z">
              <w:r w:rsidRPr="00894BBF" w:rsidDel="009A2595">
                <w:delText>ACTCCCACACCAGATAAGGACAGCCCAGTG</w:delText>
              </w:r>
            </w:del>
          </w:p>
        </w:tc>
        <w:tc>
          <w:tcPr>
            <w:tcW w:w="2990" w:type="dxa"/>
            <w:hideMark/>
            <w:tcPrChange w:id="520" w:author="Howard, Alicia" w:date="2019-02-28T16:13:00Z">
              <w:tcPr>
                <w:tcW w:w="3831" w:type="dxa"/>
                <w:hideMark/>
              </w:tcPr>
            </w:tcPrChange>
          </w:tcPr>
          <w:p w14:paraId="541CF414" w14:textId="5BFF788B" w:rsidR="003D4DD4" w:rsidRPr="00894BBF" w:rsidDel="009A2595" w:rsidRDefault="003D4DD4" w:rsidP="00894BBF">
            <w:pPr>
              <w:spacing w:after="160" w:line="259" w:lineRule="auto"/>
              <w:rPr>
                <w:del w:id="521" w:author="Howard, Alicia" w:date="2019-04-15T14:17:00Z"/>
              </w:rPr>
            </w:pPr>
            <w:del w:id="522" w:author="Howard, Alicia" w:date="2019-04-15T14:17:00Z">
              <w:r w:rsidRPr="00894BBF" w:rsidDel="009A2595">
                <w:delText>chr16:67</w:delText>
              </w:r>
              <w:r w:rsidDel="009A2595">
                <w:delText>,</w:delText>
              </w:r>
              <w:r w:rsidRPr="00894BBF" w:rsidDel="009A2595">
                <w:delText>978</w:delText>
              </w:r>
              <w:r w:rsidDel="009A2595">
                <w:delText>,</w:delText>
              </w:r>
              <w:r w:rsidRPr="00894BBF" w:rsidDel="009A2595">
                <w:delText>038-67</w:delText>
              </w:r>
              <w:r w:rsidDel="009A2595">
                <w:delText>,</w:delText>
              </w:r>
              <w:r w:rsidRPr="00894BBF" w:rsidDel="009A2595">
                <w:delText>978</w:delText>
              </w:r>
              <w:r w:rsidDel="009A2595">
                <w:delText>,</w:delText>
              </w:r>
              <w:r w:rsidRPr="00894BBF" w:rsidDel="009A2595">
                <w:delText>067</w:delText>
              </w:r>
            </w:del>
          </w:p>
        </w:tc>
      </w:tr>
      <w:tr w:rsidR="003D4DD4" w:rsidRPr="00894BBF" w:rsidDel="009A2595" w14:paraId="01967884" w14:textId="250AB889" w:rsidTr="00D24AF3">
        <w:trPr>
          <w:trHeight w:val="604"/>
          <w:del w:id="523" w:author="Howard, Alicia" w:date="2019-04-15T14:17:00Z"/>
          <w:trPrChange w:id="524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 w:val="restart"/>
            <w:tcPrChange w:id="525" w:author="Howard, Alicia" w:date="2019-02-28T16:13:00Z">
              <w:tcPr>
                <w:tcW w:w="1615" w:type="dxa"/>
                <w:vMerge w:val="restart"/>
              </w:tcPr>
            </w:tcPrChange>
          </w:tcPr>
          <w:p w14:paraId="29EE703C" w14:textId="6EA81EB8" w:rsidR="003D4DD4" w:rsidDel="009A2595" w:rsidRDefault="003D4DD4" w:rsidP="00894BBF">
            <w:pPr>
              <w:rPr>
                <w:del w:id="526" w:author="Howard, Alicia" w:date="2019-04-15T14:17:00Z"/>
              </w:rPr>
            </w:pPr>
            <w:del w:id="527" w:author="Howard, Alicia" w:date="2019-04-15T14:17:00Z">
              <w:r w:rsidDel="009A2595">
                <w:rPr>
                  <w:lang w:val="pt-BR"/>
                </w:rPr>
                <w:delText>ABCA1 promoter-</w:delText>
              </w:r>
              <w:r w:rsidRPr="00894BBF" w:rsidDel="009A2595">
                <w:rPr>
                  <w:lang w:val="pt-BR"/>
                </w:rPr>
                <w:delText xml:space="preserve"> rs2575875</w:delText>
              </w:r>
              <w:r w:rsidDel="009A2595">
                <w:rPr>
                  <w:lang w:val="pt-BR"/>
                </w:rPr>
                <w:delText xml:space="preserve"> </w:delText>
              </w:r>
              <w:r w:rsidDel="009A2595">
                <w:delText>containing enhancer</w:delText>
              </w:r>
            </w:del>
          </w:p>
          <w:p w14:paraId="64D19659" w14:textId="5CA78270" w:rsidR="001A19C5" w:rsidDel="009A2595" w:rsidRDefault="001A19C5" w:rsidP="00894BBF">
            <w:pPr>
              <w:rPr>
                <w:del w:id="528" w:author="Howard, Alicia" w:date="2019-04-15T14:17:00Z"/>
                <w:lang w:val="pt-BR"/>
              </w:rPr>
            </w:pPr>
            <w:del w:id="529" w:author="Howard, Alicia" w:date="2019-04-15T14:17:00Z">
              <w:r w:rsidDel="009A2595">
                <w:delText>(NcoI)</w:delText>
              </w:r>
            </w:del>
          </w:p>
        </w:tc>
        <w:tc>
          <w:tcPr>
            <w:tcW w:w="1815" w:type="dxa"/>
            <w:hideMark/>
            <w:tcPrChange w:id="530" w:author="Howard, Alicia" w:date="2019-02-28T16:13:00Z">
              <w:tcPr>
                <w:tcW w:w="2255" w:type="dxa"/>
                <w:hideMark/>
              </w:tcPr>
            </w:tcPrChange>
          </w:tcPr>
          <w:p w14:paraId="42CB30C1" w14:textId="7C225CA4" w:rsidR="003D4DD4" w:rsidRPr="00894BBF" w:rsidDel="009A2595" w:rsidRDefault="003D4DD4" w:rsidP="005F5A6D">
            <w:pPr>
              <w:spacing w:after="160" w:line="259" w:lineRule="auto"/>
              <w:rPr>
                <w:del w:id="531" w:author="Howard, Alicia" w:date="2019-04-15T14:17:00Z"/>
              </w:rPr>
            </w:pPr>
            <w:del w:id="532" w:author="Howard, Alicia" w:date="2019-04-15T14:17:00Z">
              <w:r w:rsidDel="009A2595">
                <w:rPr>
                  <w:lang w:val="pt-BR"/>
                </w:rPr>
                <w:delText>ABCA1_</w:delText>
              </w:r>
              <w:r w:rsidRPr="00894BBF" w:rsidDel="009A2595">
                <w:rPr>
                  <w:lang w:val="pt-BR"/>
                </w:rPr>
                <w:delText>promoter</w:delText>
              </w:r>
            </w:del>
          </w:p>
        </w:tc>
        <w:tc>
          <w:tcPr>
            <w:tcW w:w="3295" w:type="dxa"/>
            <w:hideMark/>
            <w:tcPrChange w:id="533" w:author="Howard, Alicia" w:date="2019-02-28T16:13:00Z">
              <w:tcPr>
                <w:tcW w:w="4230" w:type="dxa"/>
                <w:hideMark/>
              </w:tcPr>
            </w:tcPrChange>
          </w:tcPr>
          <w:p w14:paraId="081A33DC" w14:textId="054724DF" w:rsidR="003D4DD4" w:rsidRPr="00894BBF" w:rsidDel="009A2595" w:rsidRDefault="003D4DD4" w:rsidP="00894BBF">
            <w:pPr>
              <w:spacing w:after="160" w:line="259" w:lineRule="auto"/>
              <w:rPr>
                <w:del w:id="534" w:author="Howard, Alicia" w:date="2019-04-15T14:17:00Z"/>
              </w:rPr>
            </w:pPr>
            <w:del w:id="535" w:author="Howard, Alicia" w:date="2019-04-15T14:17:00Z">
              <w:r w:rsidRPr="00894BBF" w:rsidDel="009A2595">
                <w:delText>CTTCAAGAAGAGAATGGGTAGTATATACAC</w:delText>
              </w:r>
            </w:del>
          </w:p>
        </w:tc>
        <w:tc>
          <w:tcPr>
            <w:tcW w:w="2990" w:type="dxa"/>
            <w:hideMark/>
            <w:tcPrChange w:id="536" w:author="Howard, Alicia" w:date="2019-02-28T16:13:00Z">
              <w:tcPr>
                <w:tcW w:w="3831" w:type="dxa"/>
                <w:hideMark/>
              </w:tcPr>
            </w:tcPrChange>
          </w:tcPr>
          <w:p w14:paraId="704426EE" w14:textId="5E16A026" w:rsidR="003D4DD4" w:rsidRPr="00894BBF" w:rsidDel="009A2595" w:rsidRDefault="003D4DD4" w:rsidP="00894BBF">
            <w:pPr>
              <w:spacing w:after="160" w:line="259" w:lineRule="auto"/>
              <w:rPr>
                <w:del w:id="537" w:author="Howard, Alicia" w:date="2019-04-15T14:17:00Z"/>
              </w:rPr>
            </w:pPr>
            <w:del w:id="538" w:author="Howard, Alicia" w:date="2019-04-15T14:17:00Z">
              <w:r w:rsidRPr="00894BBF" w:rsidDel="009A2595">
                <w:delText>chr9:107</w:delText>
              </w:r>
              <w:r w:rsidDel="009A2595">
                <w:delText>,</w:delText>
              </w:r>
              <w:r w:rsidRPr="00894BBF" w:rsidDel="009A2595">
                <w:delText>688</w:delText>
              </w:r>
              <w:r w:rsidDel="009A2595">
                <w:delText>,</w:delText>
              </w:r>
              <w:r w:rsidRPr="00894BBF" w:rsidDel="009A2595">
                <w:delText>469-107</w:delText>
              </w:r>
              <w:r w:rsidDel="009A2595">
                <w:delText>,</w:delText>
              </w:r>
              <w:r w:rsidRPr="00894BBF" w:rsidDel="009A2595">
                <w:delText>688</w:delText>
              </w:r>
              <w:r w:rsidDel="009A2595">
                <w:delText>,</w:delText>
              </w:r>
              <w:r w:rsidRPr="00894BBF" w:rsidDel="009A2595">
                <w:delText>498</w:delText>
              </w:r>
            </w:del>
          </w:p>
        </w:tc>
      </w:tr>
      <w:tr w:rsidR="003D4DD4" w:rsidRPr="00894BBF" w:rsidDel="009A2595" w14:paraId="48BCE718" w14:textId="1DEEDC38" w:rsidTr="00D24AF3">
        <w:trPr>
          <w:trHeight w:val="604"/>
          <w:del w:id="539" w:author="Howard, Alicia" w:date="2019-04-15T14:17:00Z"/>
          <w:trPrChange w:id="540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/>
            <w:tcPrChange w:id="541" w:author="Howard, Alicia" w:date="2019-02-28T16:13:00Z">
              <w:tcPr>
                <w:tcW w:w="1615" w:type="dxa"/>
                <w:vMerge/>
              </w:tcPr>
            </w:tcPrChange>
          </w:tcPr>
          <w:p w14:paraId="293F4EE7" w14:textId="2756145F" w:rsidR="003D4DD4" w:rsidRPr="00894BBF" w:rsidDel="009A2595" w:rsidRDefault="003D4DD4" w:rsidP="00894BBF">
            <w:pPr>
              <w:rPr>
                <w:del w:id="542" w:author="Howard, Alicia" w:date="2019-04-15T14:17:00Z"/>
                <w:lang w:val="pt-BR"/>
              </w:rPr>
            </w:pPr>
          </w:p>
        </w:tc>
        <w:tc>
          <w:tcPr>
            <w:tcW w:w="1815" w:type="dxa"/>
            <w:hideMark/>
            <w:tcPrChange w:id="543" w:author="Howard, Alicia" w:date="2019-02-28T16:13:00Z">
              <w:tcPr>
                <w:tcW w:w="2255" w:type="dxa"/>
                <w:hideMark/>
              </w:tcPr>
            </w:tcPrChange>
          </w:tcPr>
          <w:p w14:paraId="049A23C4" w14:textId="51C060B3" w:rsidR="003D4DD4" w:rsidRPr="00894BBF" w:rsidDel="009A2595" w:rsidRDefault="003D4DD4" w:rsidP="00894BBF">
            <w:pPr>
              <w:spacing w:after="160" w:line="259" w:lineRule="auto"/>
              <w:rPr>
                <w:del w:id="544" w:author="Howard, Alicia" w:date="2019-04-15T14:17:00Z"/>
              </w:rPr>
            </w:pPr>
            <w:del w:id="545" w:author="Howard, Alicia" w:date="2019-04-15T14:17:00Z">
              <w:r w:rsidRPr="00894BBF" w:rsidDel="009A2595">
                <w:rPr>
                  <w:lang w:val="pt-BR"/>
                </w:rPr>
                <w:delText>rs2575875_enhancer</w:delText>
              </w:r>
            </w:del>
          </w:p>
        </w:tc>
        <w:tc>
          <w:tcPr>
            <w:tcW w:w="3295" w:type="dxa"/>
            <w:hideMark/>
            <w:tcPrChange w:id="546" w:author="Howard, Alicia" w:date="2019-02-28T16:13:00Z">
              <w:tcPr>
                <w:tcW w:w="4230" w:type="dxa"/>
                <w:hideMark/>
              </w:tcPr>
            </w:tcPrChange>
          </w:tcPr>
          <w:p w14:paraId="285AD871" w14:textId="3224FCAB" w:rsidR="003D4DD4" w:rsidRPr="00894BBF" w:rsidDel="009A2595" w:rsidRDefault="003D4DD4" w:rsidP="00894BBF">
            <w:pPr>
              <w:spacing w:after="160" w:line="259" w:lineRule="auto"/>
              <w:rPr>
                <w:del w:id="547" w:author="Howard, Alicia" w:date="2019-04-15T14:17:00Z"/>
              </w:rPr>
            </w:pPr>
            <w:del w:id="548" w:author="Howard, Alicia" w:date="2019-04-15T14:17:00Z">
              <w:r w:rsidRPr="00894BBF" w:rsidDel="009A2595">
                <w:delText>GTTAGGCAAAGAATAAATTGAATTGAGTTG</w:delText>
              </w:r>
            </w:del>
          </w:p>
        </w:tc>
        <w:tc>
          <w:tcPr>
            <w:tcW w:w="2990" w:type="dxa"/>
            <w:hideMark/>
            <w:tcPrChange w:id="549" w:author="Howard, Alicia" w:date="2019-02-28T16:13:00Z">
              <w:tcPr>
                <w:tcW w:w="3831" w:type="dxa"/>
                <w:hideMark/>
              </w:tcPr>
            </w:tcPrChange>
          </w:tcPr>
          <w:p w14:paraId="402E3BE7" w14:textId="75A033C4" w:rsidR="003D4DD4" w:rsidRPr="00894BBF" w:rsidDel="009A2595" w:rsidRDefault="003D4DD4" w:rsidP="00894BBF">
            <w:pPr>
              <w:spacing w:after="160" w:line="259" w:lineRule="auto"/>
              <w:rPr>
                <w:del w:id="550" w:author="Howard, Alicia" w:date="2019-04-15T14:17:00Z"/>
              </w:rPr>
            </w:pPr>
            <w:del w:id="551" w:author="Howard, Alicia" w:date="2019-04-15T14:17:00Z">
              <w:r w:rsidRPr="00894BBF" w:rsidDel="009A2595">
                <w:delText>chr9:107662267-107</w:delText>
              </w:r>
              <w:r w:rsidDel="009A2595">
                <w:delText>,</w:delText>
              </w:r>
              <w:r w:rsidRPr="00894BBF" w:rsidDel="009A2595">
                <w:delText>662</w:delText>
              </w:r>
              <w:r w:rsidDel="009A2595">
                <w:delText>,</w:delText>
              </w:r>
              <w:r w:rsidRPr="00894BBF" w:rsidDel="009A2595">
                <w:delText>296</w:delText>
              </w:r>
            </w:del>
          </w:p>
        </w:tc>
      </w:tr>
      <w:tr w:rsidR="003D4DD4" w:rsidRPr="00894BBF" w:rsidDel="009A2595" w14:paraId="48D26224" w14:textId="4D9D8788" w:rsidTr="00D24AF3">
        <w:trPr>
          <w:trHeight w:val="604"/>
          <w:del w:id="552" w:author="Howard, Alicia" w:date="2019-04-15T14:17:00Z"/>
          <w:trPrChange w:id="553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 w:val="restart"/>
            <w:tcPrChange w:id="554" w:author="Howard, Alicia" w:date="2019-02-28T16:13:00Z">
              <w:tcPr>
                <w:tcW w:w="1615" w:type="dxa"/>
                <w:vMerge w:val="restart"/>
              </w:tcPr>
            </w:tcPrChange>
          </w:tcPr>
          <w:p w14:paraId="3B3EE8EB" w14:textId="7445C328" w:rsidR="003D4DD4" w:rsidDel="009A2595" w:rsidRDefault="003D4DD4" w:rsidP="00E1607F">
            <w:pPr>
              <w:rPr>
                <w:del w:id="555" w:author="Howard, Alicia" w:date="2019-04-15T14:17:00Z"/>
              </w:rPr>
            </w:pPr>
            <w:del w:id="556" w:author="Howard, Alicia" w:date="2019-04-15T14:17:00Z">
              <w:r w:rsidDel="009A2595">
                <w:rPr>
                  <w:lang w:val="pt-BR"/>
                </w:rPr>
                <w:delText>ABCA1 promoter-</w:delText>
              </w:r>
              <w:r w:rsidRPr="00894BBF" w:rsidDel="009A2595">
                <w:rPr>
                  <w:lang w:val="pt-BR"/>
                </w:rPr>
                <w:delText xml:space="preserve"> rs3847301</w:delText>
              </w:r>
              <w:r w:rsidDel="009A2595">
                <w:rPr>
                  <w:lang w:val="pt-BR"/>
                </w:rPr>
                <w:delText xml:space="preserve"> </w:delText>
              </w:r>
              <w:r w:rsidDel="009A2595">
                <w:delText>containing enhancer</w:delText>
              </w:r>
            </w:del>
          </w:p>
          <w:p w14:paraId="556E1EE7" w14:textId="0BA89D3D" w:rsidR="001A19C5" w:rsidDel="009A2595" w:rsidRDefault="001A19C5" w:rsidP="00E1607F">
            <w:pPr>
              <w:rPr>
                <w:del w:id="557" w:author="Howard, Alicia" w:date="2019-04-15T14:17:00Z"/>
                <w:lang w:val="pt-BR"/>
              </w:rPr>
            </w:pPr>
            <w:del w:id="558" w:author="Howard, Alicia" w:date="2019-04-15T14:17:00Z">
              <w:r w:rsidDel="009A2595">
                <w:delText>(PstI)</w:delText>
              </w:r>
            </w:del>
          </w:p>
        </w:tc>
        <w:tc>
          <w:tcPr>
            <w:tcW w:w="1815" w:type="dxa"/>
            <w:hideMark/>
            <w:tcPrChange w:id="559" w:author="Howard, Alicia" w:date="2019-02-28T16:13:00Z">
              <w:tcPr>
                <w:tcW w:w="2255" w:type="dxa"/>
                <w:hideMark/>
              </w:tcPr>
            </w:tcPrChange>
          </w:tcPr>
          <w:p w14:paraId="11FA6188" w14:textId="7EB5888C" w:rsidR="003D4DD4" w:rsidRPr="00894BBF" w:rsidDel="009A2595" w:rsidRDefault="003D4DD4" w:rsidP="005F5A6D">
            <w:pPr>
              <w:spacing w:after="160" w:line="259" w:lineRule="auto"/>
              <w:rPr>
                <w:del w:id="560" w:author="Howard, Alicia" w:date="2019-04-15T14:17:00Z"/>
              </w:rPr>
            </w:pPr>
            <w:del w:id="561" w:author="Howard, Alicia" w:date="2019-04-15T14:17:00Z">
              <w:r w:rsidDel="009A2595">
                <w:rPr>
                  <w:lang w:val="pt-BR"/>
                </w:rPr>
                <w:delText>ABCA1</w:delText>
              </w:r>
              <w:r w:rsidRPr="00894BBF" w:rsidDel="009A2595">
                <w:rPr>
                  <w:lang w:val="pt-BR"/>
                </w:rPr>
                <w:delText>_promoter</w:delText>
              </w:r>
            </w:del>
          </w:p>
        </w:tc>
        <w:tc>
          <w:tcPr>
            <w:tcW w:w="3295" w:type="dxa"/>
            <w:hideMark/>
            <w:tcPrChange w:id="562" w:author="Howard, Alicia" w:date="2019-02-28T16:13:00Z">
              <w:tcPr>
                <w:tcW w:w="4230" w:type="dxa"/>
                <w:hideMark/>
              </w:tcPr>
            </w:tcPrChange>
          </w:tcPr>
          <w:p w14:paraId="4D7C61C4" w14:textId="7BC72C7D" w:rsidR="003D4DD4" w:rsidRPr="00894BBF" w:rsidDel="009A2595" w:rsidRDefault="003D4DD4" w:rsidP="00E1607F">
            <w:pPr>
              <w:spacing w:after="160" w:line="259" w:lineRule="auto"/>
              <w:rPr>
                <w:del w:id="563" w:author="Howard, Alicia" w:date="2019-04-15T14:17:00Z"/>
              </w:rPr>
            </w:pPr>
            <w:del w:id="564" w:author="Howard, Alicia" w:date="2019-04-15T14:17:00Z">
              <w:r w:rsidRPr="00894BBF" w:rsidDel="009A2595">
                <w:delText>GACGATGTCCTAGTACGAGCTCTGGTGA</w:delText>
              </w:r>
            </w:del>
          </w:p>
        </w:tc>
        <w:tc>
          <w:tcPr>
            <w:tcW w:w="2990" w:type="dxa"/>
            <w:hideMark/>
            <w:tcPrChange w:id="565" w:author="Howard, Alicia" w:date="2019-02-28T16:13:00Z">
              <w:tcPr>
                <w:tcW w:w="3831" w:type="dxa"/>
                <w:hideMark/>
              </w:tcPr>
            </w:tcPrChange>
          </w:tcPr>
          <w:p w14:paraId="37BF815B" w14:textId="466C8E57" w:rsidR="003D4DD4" w:rsidRPr="00894BBF" w:rsidDel="009A2595" w:rsidRDefault="003D4DD4" w:rsidP="00E1607F">
            <w:pPr>
              <w:spacing w:after="160" w:line="259" w:lineRule="auto"/>
              <w:rPr>
                <w:del w:id="566" w:author="Howard, Alicia" w:date="2019-04-15T14:17:00Z"/>
              </w:rPr>
            </w:pPr>
            <w:del w:id="567" w:author="Howard, Alicia" w:date="2019-04-15T14:17:00Z">
              <w:r w:rsidRPr="00894BBF" w:rsidDel="009A2595">
                <w:delText>chr9:107</w:delText>
              </w:r>
              <w:r w:rsidDel="009A2595">
                <w:delText>,</w:delText>
              </w:r>
              <w:r w:rsidRPr="00894BBF" w:rsidDel="009A2595">
                <w:delText>690</w:delText>
              </w:r>
              <w:r w:rsidDel="009A2595">
                <w:delText>,</w:delText>
              </w:r>
              <w:r w:rsidRPr="00894BBF" w:rsidDel="009A2595">
                <w:delText>033-107</w:delText>
              </w:r>
              <w:r w:rsidDel="009A2595">
                <w:delText>,</w:delText>
              </w:r>
              <w:r w:rsidRPr="00894BBF" w:rsidDel="009A2595">
                <w:delText>690</w:delText>
              </w:r>
              <w:r w:rsidDel="009A2595">
                <w:delText>,</w:delText>
              </w:r>
              <w:r w:rsidRPr="00894BBF" w:rsidDel="009A2595">
                <w:delText>060</w:delText>
              </w:r>
            </w:del>
          </w:p>
        </w:tc>
      </w:tr>
      <w:tr w:rsidR="003D4DD4" w:rsidRPr="00894BBF" w:rsidDel="009A2595" w14:paraId="4F17C80F" w14:textId="2B02B08B" w:rsidTr="00D24AF3">
        <w:trPr>
          <w:trHeight w:val="604"/>
          <w:del w:id="568" w:author="Howard, Alicia" w:date="2019-04-15T14:17:00Z"/>
          <w:trPrChange w:id="569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/>
            <w:tcPrChange w:id="570" w:author="Howard, Alicia" w:date="2019-02-28T16:13:00Z">
              <w:tcPr>
                <w:tcW w:w="1615" w:type="dxa"/>
                <w:vMerge/>
              </w:tcPr>
            </w:tcPrChange>
          </w:tcPr>
          <w:p w14:paraId="48D5EB56" w14:textId="2F6543C6" w:rsidR="003D4DD4" w:rsidRPr="00894BBF" w:rsidDel="009A2595" w:rsidRDefault="003D4DD4" w:rsidP="00894BBF">
            <w:pPr>
              <w:rPr>
                <w:del w:id="571" w:author="Howard, Alicia" w:date="2019-04-15T14:17:00Z"/>
                <w:lang w:val="pt-BR"/>
              </w:rPr>
            </w:pPr>
          </w:p>
        </w:tc>
        <w:tc>
          <w:tcPr>
            <w:tcW w:w="1815" w:type="dxa"/>
            <w:hideMark/>
            <w:tcPrChange w:id="572" w:author="Howard, Alicia" w:date="2019-02-28T16:13:00Z">
              <w:tcPr>
                <w:tcW w:w="2255" w:type="dxa"/>
                <w:hideMark/>
              </w:tcPr>
            </w:tcPrChange>
          </w:tcPr>
          <w:p w14:paraId="4A0BD000" w14:textId="3E2290F2" w:rsidR="003D4DD4" w:rsidRPr="00894BBF" w:rsidDel="009A2595" w:rsidRDefault="001047CE" w:rsidP="00894BBF">
            <w:pPr>
              <w:spacing w:after="160" w:line="259" w:lineRule="auto"/>
              <w:rPr>
                <w:del w:id="573" w:author="Howard, Alicia" w:date="2019-04-15T14:17:00Z"/>
              </w:rPr>
            </w:pPr>
            <w:del w:id="574" w:author="Howard, Alicia" w:date="2019-04-15T14:17:00Z">
              <w:r w:rsidDel="009A2595">
                <w:rPr>
                  <w:lang w:val="pt-BR"/>
                </w:rPr>
                <w:delText>rs3847301_enhancer_outer</w:delText>
              </w:r>
            </w:del>
          </w:p>
        </w:tc>
        <w:tc>
          <w:tcPr>
            <w:tcW w:w="3295" w:type="dxa"/>
            <w:hideMark/>
            <w:tcPrChange w:id="575" w:author="Howard, Alicia" w:date="2019-02-28T16:13:00Z">
              <w:tcPr>
                <w:tcW w:w="4230" w:type="dxa"/>
                <w:hideMark/>
              </w:tcPr>
            </w:tcPrChange>
          </w:tcPr>
          <w:p w14:paraId="4237706F" w14:textId="05EA3DF5" w:rsidR="003D4DD4" w:rsidRPr="00894BBF" w:rsidDel="009A2595" w:rsidRDefault="003D4DD4" w:rsidP="00894BBF">
            <w:pPr>
              <w:spacing w:after="160" w:line="259" w:lineRule="auto"/>
              <w:rPr>
                <w:del w:id="576" w:author="Howard, Alicia" w:date="2019-04-15T14:17:00Z"/>
              </w:rPr>
            </w:pPr>
            <w:del w:id="577" w:author="Howard, Alicia" w:date="2019-04-15T14:17:00Z">
              <w:r w:rsidRPr="00894BBF" w:rsidDel="009A2595">
                <w:delText>GATTAACTTCTCAGCCCATTTGCATGAA</w:delText>
              </w:r>
            </w:del>
          </w:p>
        </w:tc>
        <w:tc>
          <w:tcPr>
            <w:tcW w:w="2990" w:type="dxa"/>
            <w:hideMark/>
            <w:tcPrChange w:id="578" w:author="Howard, Alicia" w:date="2019-02-28T16:13:00Z">
              <w:tcPr>
                <w:tcW w:w="3831" w:type="dxa"/>
                <w:hideMark/>
              </w:tcPr>
            </w:tcPrChange>
          </w:tcPr>
          <w:p w14:paraId="63E12365" w14:textId="0FBEEFD0" w:rsidR="003D4DD4" w:rsidRPr="00894BBF" w:rsidDel="009A2595" w:rsidRDefault="003D4DD4" w:rsidP="00894BBF">
            <w:pPr>
              <w:spacing w:after="160" w:line="259" w:lineRule="auto"/>
              <w:rPr>
                <w:del w:id="579" w:author="Howard, Alicia" w:date="2019-04-15T14:17:00Z"/>
              </w:rPr>
            </w:pPr>
            <w:del w:id="580" w:author="Howard, Alicia" w:date="2019-04-15T14:17:00Z">
              <w:r w:rsidRPr="00894BBF" w:rsidDel="009A2595">
                <w:delText>chr9:107</w:delText>
              </w:r>
              <w:r w:rsidDel="009A2595">
                <w:delText>,</w:delText>
              </w:r>
              <w:r w:rsidRPr="00894BBF" w:rsidDel="009A2595">
                <w:delText>648</w:delText>
              </w:r>
              <w:r w:rsidDel="009A2595">
                <w:delText>,</w:delText>
              </w:r>
              <w:r w:rsidRPr="00894BBF" w:rsidDel="009A2595">
                <w:delText>541</w:delText>
              </w:r>
              <w:r w:rsidDel="009A2595">
                <w:delText>-</w:delText>
              </w:r>
              <w:r w:rsidRPr="00894BBF" w:rsidDel="009A2595">
                <w:delText>107</w:delText>
              </w:r>
              <w:r w:rsidDel="009A2595">
                <w:delText>,</w:delText>
              </w:r>
              <w:r w:rsidRPr="00894BBF" w:rsidDel="009A2595">
                <w:delText>648</w:delText>
              </w:r>
              <w:r w:rsidDel="009A2595">
                <w:delText>,</w:delText>
              </w:r>
              <w:r w:rsidRPr="00894BBF" w:rsidDel="009A2595">
                <w:delText>568</w:delText>
              </w:r>
            </w:del>
          </w:p>
        </w:tc>
      </w:tr>
      <w:tr w:rsidR="003D4DD4" w:rsidRPr="00894BBF" w:rsidDel="009A2595" w14:paraId="49101BD5" w14:textId="6864F059" w:rsidTr="00D24AF3">
        <w:trPr>
          <w:trHeight w:val="604"/>
          <w:del w:id="581" w:author="Howard, Alicia" w:date="2019-04-15T14:17:00Z"/>
          <w:trPrChange w:id="582" w:author="Howard, Alicia" w:date="2019-02-28T16:13:00Z">
            <w:trPr>
              <w:trHeight w:val="604"/>
            </w:trPr>
          </w:trPrChange>
        </w:trPr>
        <w:tc>
          <w:tcPr>
            <w:tcW w:w="1260" w:type="dxa"/>
            <w:vMerge/>
            <w:tcPrChange w:id="583" w:author="Howard, Alicia" w:date="2019-02-28T16:13:00Z">
              <w:tcPr>
                <w:tcW w:w="1615" w:type="dxa"/>
                <w:vMerge/>
              </w:tcPr>
            </w:tcPrChange>
          </w:tcPr>
          <w:p w14:paraId="3BB5033B" w14:textId="213B7DE5" w:rsidR="003D4DD4" w:rsidRPr="00894BBF" w:rsidDel="009A2595" w:rsidRDefault="003D4DD4" w:rsidP="00894BBF">
            <w:pPr>
              <w:rPr>
                <w:del w:id="584" w:author="Howard, Alicia" w:date="2019-04-15T14:17:00Z"/>
                <w:lang w:val="pt-BR"/>
              </w:rPr>
            </w:pPr>
          </w:p>
        </w:tc>
        <w:tc>
          <w:tcPr>
            <w:tcW w:w="1815" w:type="dxa"/>
            <w:hideMark/>
            <w:tcPrChange w:id="585" w:author="Howard, Alicia" w:date="2019-02-28T16:13:00Z">
              <w:tcPr>
                <w:tcW w:w="2255" w:type="dxa"/>
                <w:hideMark/>
              </w:tcPr>
            </w:tcPrChange>
          </w:tcPr>
          <w:p w14:paraId="5E62D6A4" w14:textId="3C9A41BE" w:rsidR="003D4DD4" w:rsidRPr="00894BBF" w:rsidDel="009A2595" w:rsidRDefault="001047CE" w:rsidP="00894BBF">
            <w:pPr>
              <w:spacing w:after="160" w:line="259" w:lineRule="auto"/>
              <w:rPr>
                <w:del w:id="586" w:author="Howard, Alicia" w:date="2019-04-15T14:17:00Z"/>
              </w:rPr>
            </w:pPr>
            <w:del w:id="587" w:author="Howard, Alicia" w:date="2019-04-15T14:17:00Z">
              <w:r w:rsidDel="009A2595">
                <w:rPr>
                  <w:lang w:val="pt-BR"/>
                </w:rPr>
                <w:delText>rs3847301_enhancer_inner</w:delText>
              </w:r>
            </w:del>
          </w:p>
        </w:tc>
        <w:tc>
          <w:tcPr>
            <w:tcW w:w="3295" w:type="dxa"/>
            <w:hideMark/>
            <w:tcPrChange w:id="588" w:author="Howard, Alicia" w:date="2019-02-28T16:13:00Z">
              <w:tcPr>
                <w:tcW w:w="4230" w:type="dxa"/>
                <w:hideMark/>
              </w:tcPr>
            </w:tcPrChange>
          </w:tcPr>
          <w:p w14:paraId="10D140B3" w14:textId="0E68FD24" w:rsidR="003D4DD4" w:rsidRPr="00894BBF" w:rsidDel="009A2595" w:rsidRDefault="003D4DD4" w:rsidP="00894BBF">
            <w:pPr>
              <w:spacing w:after="160" w:line="259" w:lineRule="auto"/>
              <w:rPr>
                <w:del w:id="589" w:author="Howard, Alicia" w:date="2019-04-15T14:17:00Z"/>
              </w:rPr>
            </w:pPr>
            <w:del w:id="590" w:author="Howard, Alicia" w:date="2019-04-15T14:17:00Z">
              <w:r w:rsidRPr="00894BBF" w:rsidDel="009A2595">
                <w:delText>CGATGCTCACCACAGCTCTGTGAAGTTAAT</w:delText>
              </w:r>
            </w:del>
          </w:p>
        </w:tc>
        <w:tc>
          <w:tcPr>
            <w:tcW w:w="2990" w:type="dxa"/>
            <w:hideMark/>
            <w:tcPrChange w:id="591" w:author="Howard, Alicia" w:date="2019-02-28T16:13:00Z">
              <w:tcPr>
                <w:tcW w:w="3831" w:type="dxa"/>
                <w:hideMark/>
              </w:tcPr>
            </w:tcPrChange>
          </w:tcPr>
          <w:p w14:paraId="46ABD4D0" w14:textId="5F700B0E" w:rsidR="003D4DD4" w:rsidRPr="00894BBF" w:rsidDel="009A2595" w:rsidRDefault="003D4DD4" w:rsidP="00894BBF">
            <w:pPr>
              <w:spacing w:after="160" w:line="259" w:lineRule="auto"/>
              <w:rPr>
                <w:del w:id="592" w:author="Howard, Alicia" w:date="2019-04-15T14:17:00Z"/>
              </w:rPr>
            </w:pPr>
            <w:del w:id="593" w:author="Howard, Alicia" w:date="2019-04-15T14:17:00Z">
              <w:r w:rsidRPr="00894BBF" w:rsidDel="009A2595">
                <w:delText>chr9:107</w:delText>
              </w:r>
              <w:r w:rsidDel="009A2595">
                <w:delText>,</w:delText>
              </w:r>
              <w:r w:rsidRPr="00894BBF" w:rsidDel="009A2595">
                <w:delText>648</w:delText>
              </w:r>
              <w:r w:rsidDel="009A2595">
                <w:delText>,</w:delText>
              </w:r>
              <w:r w:rsidRPr="00894BBF" w:rsidDel="009A2595">
                <w:delText>304</w:delText>
              </w:r>
              <w:r w:rsidDel="009A2595">
                <w:delText>-</w:delText>
              </w:r>
              <w:r w:rsidRPr="00894BBF" w:rsidDel="009A2595">
                <w:delText>107</w:delText>
              </w:r>
              <w:r w:rsidDel="009A2595">
                <w:delText>,</w:delText>
              </w:r>
              <w:r w:rsidRPr="00894BBF" w:rsidDel="009A2595">
                <w:delText>648</w:delText>
              </w:r>
              <w:r w:rsidDel="009A2595">
                <w:delText>,</w:delText>
              </w:r>
              <w:r w:rsidRPr="00894BBF" w:rsidDel="009A2595">
                <w:delText>333</w:delText>
              </w:r>
            </w:del>
          </w:p>
        </w:tc>
      </w:tr>
    </w:tbl>
    <w:p w14:paraId="0A08A647" w14:textId="0365857D" w:rsidR="000F6FBE" w:rsidDel="009A2595" w:rsidRDefault="000F6FBE">
      <w:pPr>
        <w:rPr>
          <w:del w:id="594" w:author="Howard, Alicia" w:date="2019-04-15T14:17:00Z"/>
        </w:rPr>
      </w:pPr>
    </w:p>
    <w:p w14:paraId="08DFBADA" w14:textId="7A3B88F8" w:rsidR="000F6FBE" w:rsidDel="009A2595" w:rsidRDefault="000F6FBE">
      <w:pPr>
        <w:rPr>
          <w:del w:id="595" w:author="Howard, Alicia" w:date="2019-04-15T14:17:00Z"/>
          <w:b/>
          <w:bCs/>
        </w:rPr>
      </w:pPr>
      <w:del w:id="596" w:author="Howard, Alicia" w:date="2019-04-15T14:17:00Z">
        <w:r w:rsidDel="009A2595">
          <w:rPr>
            <w:b/>
            <w:bCs/>
          </w:rPr>
          <w:br w:type="page"/>
        </w:r>
      </w:del>
    </w:p>
    <w:p w14:paraId="0A0FF47F" w14:textId="2C7F9951" w:rsidR="00894BBF" w:rsidRPr="009C4555" w:rsidDel="009A2595" w:rsidRDefault="000F6FBE">
      <w:pPr>
        <w:rPr>
          <w:del w:id="597" w:author="Howard, Alicia" w:date="2019-04-15T14:23:00Z"/>
          <w:sz w:val="24"/>
          <w:szCs w:val="24"/>
          <w:rPrChange w:id="598" w:author="Howard, Alicia" w:date="2019-02-28T16:12:00Z">
            <w:rPr>
              <w:del w:id="599" w:author="Howard, Alicia" w:date="2019-04-15T14:23:00Z"/>
            </w:rPr>
          </w:rPrChange>
        </w:rPr>
      </w:pPr>
      <w:del w:id="600" w:author="Howard, Alicia" w:date="2019-04-15T14:23:00Z">
        <w:r w:rsidRPr="009C4555" w:rsidDel="009A2595">
          <w:rPr>
            <w:b/>
            <w:bCs/>
            <w:sz w:val="24"/>
            <w:szCs w:val="24"/>
            <w:rPrChange w:id="601" w:author="Howard, Alicia" w:date="2019-02-28T16:12:00Z">
              <w:rPr>
                <w:b/>
                <w:bCs/>
              </w:rPr>
            </w:rPrChange>
          </w:rPr>
          <w:lastRenderedPageBreak/>
          <w:delText>S</w:delText>
        </w:r>
      </w:del>
      <w:del w:id="602" w:author="Howard, Alicia" w:date="2019-02-28T11:02:00Z">
        <w:r w:rsidRPr="009C4555" w:rsidDel="005D3483">
          <w:rPr>
            <w:b/>
            <w:bCs/>
            <w:sz w:val="24"/>
            <w:szCs w:val="24"/>
            <w:rPrChange w:id="603" w:author="Howard, Alicia" w:date="2019-02-28T16:12:00Z">
              <w:rPr>
                <w:b/>
                <w:bCs/>
              </w:rPr>
            </w:rPrChange>
          </w:rPr>
          <w:delText>4</w:delText>
        </w:r>
      </w:del>
      <w:del w:id="604" w:author="Howard, Alicia" w:date="2019-04-15T14:23:00Z">
        <w:r w:rsidR="00827A96" w:rsidRPr="009C4555" w:rsidDel="009A2595">
          <w:rPr>
            <w:b/>
            <w:bCs/>
            <w:sz w:val="24"/>
            <w:szCs w:val="24"/>
            <w:rPrChange w:id="605" w:author="Howard, Alicia" w:date="2019-02-28T16:12:00Z">
              <w:rPr>
                <w:b/>
                <w:bCs/>
              </w:rPr>
            </w:rPrChange>
          </w:rPr>
          <w:delText xml:space="preserve"> Table</w:delText>
        </w:r>
        <w:r w:rsidRPr="009C4555" w:rsidDel="009A2595">
          <w:rPr>
            <w:b/>
            <w:bCs/>
            <w:sz w:val="24"/>
            <w:szCs w:val="24"/>
            <w:rPrChange w:id="606" w:author="Howard, Alicia" w:date="2019-02-28T16:12:00Z">
              <w:rPr>
                <w:b/>
                <w:bCs/>
              </w:rPr>
            </w:rPrChange>
          </w:rPr>
          <w:delText>.</w:delText>
        </w:r>
        <w:r w:rsidR="00C548A5" w:rsidRPr="009C4555" w:rsidDel="009A2595">
          <w:rPr>
            <w:b/>
            <w:bCs/>
            <w:sz w:val="24"/>
            <w:szCs w:val="24"/>
            <w:rPrChange w:id="607" w:author="Howard, Alicia" w:date="2019-02-28T16:12:00Z">
              <w:rPr>
                <w:b/>
                <w:bCs/>
              </w:rPr>
            </w:rPrChange>
          </w:rPr>
          <w:delText xml:space="preserve"> </w:delText>
        </w:r>
        <w:r w:rsidRPr="009C4555" w:rsidDel="009A2595">
          <w:rPr>
            <w:b/>
            <w:bCs/>
            <w:sz w:val="24"/>
            <w:szCs w:val="24"/>
            <w:rPrChange w:id="608" w:author="Howard, Alicia" w:date="2019-02-28T16:12:00Z">
              <w:rPr>
                <w:b/>
                <w:bCs/>
              </w:rPr>
            </w:rPrChange>
          </w:rPr>
          <w:delText>Primers used for ChIP experiments.</w:delText>
        </w:r>
      </w:del>
    </w:p>
    <w:tbl>
      <w:tblPr>
        <w:tblStyle w:val="TableGrid"/>
        <w:tblW w:w="9175" w:type="dxa"/>
        <w:tblLook w:val="0600" w:firstRow="0" w:lastRow="0" w:firstColumn="0" w:lastColumn="0" w:noHBand="1" w:noVBand="1"/>
      </w:tblPr>
      <w:tblGrid>
        <w:gridCol w:w="2605"/>
        <w:gridCol w:w="3510"/>
        <w:gridCol w:w="3060"/>
      </w:tblGrid>
      <w:tr w:rsidR="00894BBF" w:rsidRPr="00894BBF" w:rsidDel="009A2595" w14:paraId="1EB7E6F1" w14:textId="41B4759D" w:rsidTr="00C548A5">
        <w:trPr>
          <w:trHeight w:val="354"/>
          <w:del w:id="609" w:author="Howard, Alicia" w:date="2019-04-15T14:23:00Z"/>
        </w:trPr>
        <w:tc>
          <w:tcPr>
            <w:tcW w:w="2605" w:type="dxa"/>
            <w:hideMark/>
          </w:tcPr>
          <w:p w14:paraId="21236190" w14:textId="72112110" w:rsidR="00894BBF" w:rsidRPr="00894BBF" w:rsidDel="009A2595" w:rsidRDefault="00894BBF" w:rsidP="00894BBF">
            <w:pPr>
              <w:spacing w:after="160" w:line="259" w:lineRule="auto"/>
              <w:rPr>
                <w:del w:id="610" w:author="Howard, Alicia" w:date="2019-04-15T14:23:00Z"/>
              </w:rPr>
            </w:pPr>
            <w:del w:id="611" w:author="Howard, Alicia" w:date="2019-04-15T14:23:00Z">
              <w:r w:rsidRPr="00894BBF" w:rsidDel="009A2595">
                <w:rPr>
                  <w:b/>
                  <w:bCs/>
                </w:rPr>
                <w:delText>Primer</w:delText>
              </w:r>
            </w:del>
          </w:p>
        </w:tc>
        <w:tc>
          <w:tcPr>
            <w:tcW w:w="3510" w:type="dxa"/>
            <w:hideMark/>
          </w:tcPr>
          <w:p w14:paraId="65629858" w14:textId="00E4225C" w:rsidR="00894BBF" w:rsidRPr="00894BBF" w:rsidDel="009A2595" w:rsidRDefault="00894BBF" w:rsidP="00894BBF">
            <w:pPr>
              <w:spacing w:after="160" w:line="259" w:lineRule="auto"/>
              <w:rPr>
                <w:del w:id="612" w:author="Howard, Alicia" w:date="2019-04-15T14:23:00Z"/>
              </w:rPr>
            </w:pPr>
            <w:del w:id="613" w:author="Howard, Alicia" w:date="2019-04-15T14:23:00Z">
              <w:r w:rsidRPr="00894BBF" w:rsidDel="009A2595">
                <w:rPr>
                  <w:b/>
                  <w:bCs/>
                </w:rPr>
                <w:delText>Sequences</w:delText>
              </w:r>
              <w:r w:rsidR="000F6FBE" w:rsidDel="009A2595">
                <w:rPr>
                  <w:b/>
                  <w:bCs/>
                </w:rPr>
                <w:delText xml:space="preserve"> </w:delText>
              </w:r>
              <w:r w:rsidR="00C548A5" w:rsidRPr="00894BBF" w:rsidDel="009A2595">
                <w:rPr>
                  <w:b/>
                  <w:bCs/>
                </w:rPr>
                <w:delText>(5'</w:delText>
              </w:r>
              <w:r w:rsidR="00C548A5" w:rsidDel="009A2595">
                <w:rPr>
                  <w:b/>
                  <w:bCs/>
                </w:rPr>
                <w:delText xml:space="preserve"> </w:delText>
              </w:r>
              <w:r w:rsidR="00C548A5" w:rsidRPr="00894BBF" w:rsidDel="009A2595">
                <w:rPr>
                  <w:b/>
                  <w:bCs/>
                </w:rPr>
                <w:delText>to</w:delText>
              </w:r>
              <w:r w:rsidR="00C548A5" w:rsidDel="009A2595">
                <w:rPr>
                  <w:b/>
                  <w:bCs/>
                </w:rPr>
                <w:delText xml:space="preserve"> </w:delText>
              </w:r>
              <w:r w:rsidR="00C548A5" w:rsidRPr="00894BBF" w:rsidDel="009A2595">
                <w:rPr>
                  <w:b/>
                  <w:bCs/>
                </w:rPr>
                <w:delText>3')</w:delText>
              </w:r>
            </w:del>
          </w:p>
        </w:tc>
        <w:tc>
          <w:tcPr>
            <w:tcW w:w="3060" w:type="dxa"/>
            <w:hideMark/>
          </w:tcPr>
          <w:p w14:paraId="127B494E" w14:textId="08A51F75" w:rsidR="00C548A5" w:rsidRPr="00C548A5" w:rsidDel="009A2595" w:rsidRDefault="00894BBF" w:rsidP="00894BBF">
            <w:pPr>
              <w:spacing w:after="160" w:line="259" w:lineRule="auto"/>
              <w:rPr>
                <w:del w:id="614" w:author="Howard, Alicia" w:date="2019-04-15T14:23:00Z"/>
                <w:b/>
                <w:bCs/>
              </w:rPr>
            </w:pPr>
            <w:del w:id="615" w:author="Howard, Alicia" w:date="2019-04-15T14:23:00Z">
              <w:r w:rsidRPr="000F6FBE" w:rsidDel="009A2595">
                <w:rPr>
                  <w:b/>
                  <w:bCs/>
                </w:rPr>
                <w:delText>Genomic</w:delText>
              </w:r>
              <w:r w:rsidR="000F6FBE" w:rsidRPr="000F6FBE" w:rsidDel="009A2595">
                <w:rPr>
                  <w:b/>
                  <w:bCs/>
                </w:rPr>
                <w:delText xml:space="preserve"> </w:delText>
              </w:r>
              <w:r w:rsidRPr="000F6FBE" w:rsidDel="009A2595">
                <w:rPr>
                  <w:b/>
                  <w:bCs/>
                </w:rPr>
                <w:delText>location</w:delText>
              </w:r>
              <w:r w:rsidR="000F6FBE" w:rsidRPr="000F6FBE" w:rsidDel="009A2595">
                <w:rPr>
                  <w:b/>
                  <w:bCs/>
                </w:rPr>
                <w:delText xml:space="preserve"> </w:delText>
              </w:r>
              <w:r w:rsidRPr="000F6FBE" w:rsidDel="009A2595">
                <w:rPr>
                  <w:b/>
                  <w:bCs/>
                </w:rPr>
                <w:delText>of</w:delText>
              </w:r>
              <w:r w:rsidR="000F6FBE" w:rsidRPr="000F6FBE" w:rsidDel="009A2595">
                <w:rPr>
                  <w:b/>
                  <w:bCs/>
                </w:rPr>
                <w:delText xml:space="preserve"> </w:delText>
              </w:r>
              <w:r w:rsidRPr="000F6FBE" w:rsidDel="009A2595">
                <w:rPr>
                  <w:b/>
                  <w:bCs/>
                </w:rPr>
                <w:delText>primer</w:delText>
              </w:r>
              <w:r w:rsidR="000F6FBE" w:rsidRPr="000F6FBE" w:rsidDel="009A2595">
                <w:rPr>
                  <w:b/>
                  <w:bCs/>
                </w:rPr>
                <w:delText xml:space="preserve"> (</w:delText>
              </w:r>
              <w:r w:rsidR="000F6FBE" w:rsidRPr="000F6FBE" w:rsidDel="009A2595">
                <w:rPr>
                  <w:b/>
                  <w:iCs/>
                </w:rPr>
                <w:delText>build</w:delText>
              </w:r>
              <w:r w:rsidR="000F6FBE" w:rsidDel="009A2595">
                <w:rPr>
                  <w:b/>
                  <w:iCs/>
                </w:rPr>
                <w:delText xml:space="preserve"> </w:delText>
              </w:r>
              <w:r w:rsidR="000F6FBE" w:rsidRPr="000F6FBE" w:rsidDel="009A2595">
                <w:rPr>
                  <w:b/>
                  <w:iCs/>
                </w:rPr>
                <w:delText>37</w:delText>
              </w:r>
              <w:r w:rsidR="000F6FBE" w:rsidRPr="000F6FBE" w:rsidDel="009A2595">
                <w:rPr>
                  <w:b/>
                  <w:iCs/>
                </w:rPr>
                <w:softHyphen/>
                <w:delText>)</w:delText>
              </w:r>
            </w:del>
          </w:p>
        </w:tc>
      </w:tr>
      <w:tr w:rsidR="00894BBF" w:rsidRPr="00894BBF" w:rsidDel="009A2595" w14:paraId="0F70084A" w14:textId="6630DFBB" w:rsidTr="00C548A5">
        <w:trPr>
          <w:trHeight w:val="395"/>
          <w:del w:id="616" w:author="Howard, Alicia" w:date="2019-04-15T14:23:00Z"/>
        </w:trPr>
        <w:tc>
          <w:tcPr>
            <w:tcW w:w="2605" w:type="dxa"/>
            <w:hideMark/>
          </w:tcPr>
          <w:p w14:paraId="10236879" w14:textId="0C1DCD92" w:rsidR="00894BBF" w:rsidRPr="00894BBF" w:rsidDel="009A2595" w:rsidRDefault="006F1C4C" w:rsidP="00894BBF">
            <w:pPr>
              <w:spacing w:after="160" w:line="259" w:lineRule="auto"/>
              <w:rPr>
                <w:del w:id="617" w:author="Howard, Alicia" w:date="2019-04-15T14:23:00Z"/>
              </w:rPr>
            </w:pPr>
            <w:del w:id="618" w:author="Howard, Alicia" w:date="2019-04-15T14:23:00Z">
              <w:r w:rsidRPr="00894BBF" w:rsidDel="009A2595">
                <w:delText>rs1109166</w:delText>
              </w:r>
              <w:r w:rsidDel="009A2595">
                <w:delText xml:space="preserve"> qPCR</w:delText>
              </w:r>
              <w:r w:rsidR="00F33361" w:rsidDel="009A2595">
                <w:delText>_For</w:delText>
              </w:r>
            </w:del>
          </w:p>
        </w:tc>
        <w:tc>
          <w:tcPr>
            <w:tcW w:w="3510" w:type="dxa"/>
            <w:hideMark/>
          </w:tcPr>
          <w:p w14:paraId="396B90EC" w14:textId="0F2DD537" w:rsidR="00894BBF" w:rsidRPr="00894BBF" w:rsidDel="009A2595" w:rsidRDefault="00894BBF" w:rsidP="00894BBF">
            <w:pPr>
              <w:spacing w:after="160" w:line="259" w:lineRule="auto"/>
              <w:rPr>
                <w:del w:id="619" w:author="Howard, Alicia" w:date="2019-04-15T14:23:00Z"/>
              </w:rPr>
            </w:pPr>
            <w:del w:id="620" w:author="Howard, Alicia" w:date="2019-04-15T14:23:00Z">
              <w:r w:rsidRPr="00894BBF" w:rsidDel="009A2595">
                <w:delText>CTGCTTACACCCCCTCTCC</w:delText>
              </w:r>
            </w:del>
          </w:p>
        </w:tc>
        <w:tc>
          <w:tcPr>
            <w:tcW w:w="3060" w:type="dxa"/>
            <w:hideMark/>
          </w:tcPr>
          <w:p w14:paraId="6EA37297" w14:textId="3A68EBF5" w:rsidR="00894BBF" w:rsidRPr="00894BBF" w:rsidDel="009A2595" w:rsidRDefault="00894BBF" w:rsidP="00894BBF">
            <w:pPr>
              <w:spacing w:after="160" w:line="259" w:lineRule="auto"/>
              <w:rPr>
                <w:del w:id="621" w:author="Howard, Alicia" w:date="2019-04-15T14:23:00Z"/>
              </w:rPr>
            </w:pPr>
            <w:del w:id="622" w:author="Howard, Alicia" w:date="2019-04-15T14:23:00Z">
              <w:r w:rsidRPr="00894BBF" w:rsidDel="009A2595">
                <w:delText>chr16:67</w:delText>
              </w:r>
              <w:r w:rsidR="005B7122" w:rsidDel="009A2595">
                <w:delText>,</w:delText>
              </w:r>
              <w:r w:rsidRPr="00894BBF" w:rsidDel="009A2595">
                <w:delText>977</w:delText>
              </w:r>
              <w:r w:rsidR="005B7122" w:rsidDel="009A2595">
                <w:delText>,</w:delText>
              </w:r>
              <w:r w:rsidRPr="00894BBF" w:rsidDel="009A2595">
                <w:delText>256-67</w:delText>
              </w:r>
              <w:r w:rsidR="005B7122" w:rsidDel="009A2595">
                <w:delText>,</w:delText>
              </w:r>
              <w:r w:rsidRPr="00894BBF" w:rsidDel="009A2595">
                <w:delText>977</w:delText>
              </w:r>
              <w:r w:rsidR="005B7122" w:rsidDel="009A2595">
                <w:delText>,</w:delText>
              </w:r>
              <w:r w:rsidRPr="00894BBF" w:rsidDel="009A2595">
                <w:delText>275</w:delText>
              </w:r>
            </w:del>
          </w:p>
        </w:tc>
      </w:tr>
      <w:tr w:rsidR="00894BBF" w:rsidRPr="00894BBF" w:rsidDel="009A2595" w14:paraId="31F9DEB3" w14:textId="7C14BFF3" w:rsidTr="00C548A5">
        <w:trPr>
          <w:trHeight w:val="395"/>
          <w:del w:id="623" w:author="Howard, Alicia" w:date="2019-04-15T14:23:00Z"/>
        </w:trPr>
        <w:tc>
          <w:tcPr>
            <w:tcW w:w="2605" w:type="dxa"/>
            <w:hideMark/>
          </w:tcPr>
          <w:p w14:paraId="57FAB50E" w14:textId="54B8E573" w:rsidR="00894BBF" w:rsidRPr="00894BBF" w:rsidDel="009A2595" w:rsidRDefault="006F1C4C" w:rsidP="00894BBF">
            <w:pPr>
              <w:spacing w:after="160" w:line="259" w:lineRule="auto"/>
              <w:rPr>
                <w:del w:id="624" w:author="Howard, Alicia" w:date="2019-04-15T14:23:00Z"/>
              </w:rPr>
            </w:pPr>
            <w:del w:id="625" w:author="Howard, Alicia" w:date="2019-04-15T14:23:00Z">
              <w:r w:rsidRPr="00894BBF" w:rsidDel="009A2595">
                <w:delText>rs1109166</w:delText>
              </w:r>
              <w:r w:rsidDel="009A2595">
                <w:delText xml:space="preserve"> qPCR</w:delText>
              </w:r>
              <w:r w:rsidR="00F33361" w:rsidDel="009A2595">
                <w:delText>_Rev</w:delText>
              </w:r>
            </w:del>
          </w:p>
        </w:tc>
        <w:tc>
          <w:tcPr>
            <w:tcW w:w="3510" w:type="dxa"/>
            <w:hideMark/>
          </w:tcPr>
          <w:p w14:paraId="4800C070" w14:textId="4CDD3389" w:rsidR="00894BBF" w:rsidRPr="00894BBF" w:rsidDel="009A2595" w:rsidRDefault="00894BBF" w:rsidP="00894BBF">
            <w:pPr>
              <w:spacing w:after="160" w:line="259" w:lineRule="auto"/>
              <w:rPr>
                <w:del w:id="626" w:author="Howard, Alicia" w:date="2019-04-15T14:23:00Z"/>
              </w:rPr>
            </w:pPr>
            <w:del w:id="627" w:author="Howard, Alicia" w:date="2019-04-15T14:23:00Z">
              <w:r w:rsidRPr="00894BBF" w:rsidDel="009A2595">
                <w:delText>TCTGTTCCCACCTTGGACTT</w:delText>
              </w:r>
            </w:del>
          </w:p>
        </w:tc>
        <w:tc>
          <w:tcPr>
            <w:tcW w:w="3060" w:type="dxa"/>
            <w:hideMark/>
          </w:tcPr>
          <w:p w14:paraId="5FE3672C" w14:textId="6E318052" w:rsidR="00894BBF" w:rsidRPr="00894BBF" w:rsidDel="009A2595" w:rsidRDefault="00894BBF" w:rsidP="00894BBF">
            <w:pPr>
              <w:spacing w:after="160" w:line="259" w:lineRule="auto"/>
              <w:rPr>
                <w:del w:id="628" w:author="Howard, Alicia" w:date="2019-04-15T14:23:00Z"/>
              </w:rPr>
            </w:pPr>
            <w:del w:id="629" w:author="Howard, Alicia" w:date="2019-04-15T14:23:00Z">
              <w:r w:rsidRPr="00894BBF" w:rsidDel="009A2595">
                <w:delText>chr16:67</w:delText>
              </w:r>
              <w:r w:rsidR="005B7122" w:rsidDel="009A2595">
                <w:delText>,</w:delText>
              </w:r>
              <w:r w:rsidRPr="00894BBF" w:rsidDel="009A2595">
                <w:delText>977</w:delText>
              </w:r>
              <w:r w:rsidR="005B7122" w:rsidDel="009A2595">
                <w:delText>,</w:delText>
              </w:r>
              <w:r w:rsidRPr="00894BBF" w:rsidDel="009A2595">
                <w:delText>403-67</w:delText>
              </w:r>
              <w:r w:rsidR="005B7122" w:rsidDel="009A2595">
                <w:delText>,</w:delText>
              </w:r>
              <w:r w:rsidRPr="00894BBF" w:rsidDel="009A2595">
                <w:delText>977</w:delText>
              </w:r>
              <w:r w:rsidR="005B7122" w:rsidDel="009A2595">
                <w:delText>,</w:delText>
              </w:r>
              <w:r w:rsidRPr="00894BBF" w:rsidDel="009A2595">
                <w:delText>422</w:delText>
              </w:r>
            </w:del>
          </w:p>
        </w:tc>
      </w:tr>
      <w:tr w:rsidR="00894BBF" w:rsidRPr="00894BBF" w:rsidDel="009A2595" w14:paraId="66BF842F" w14:textId="35687947" w:rsidTr="00C548A5">
        <w:trPr>
          <w:trHeight w:val="395"/>
          <w:del w:id="630" w:author="Howard, Alicia" w:date="2019-04-15T14:23:00Z"/>
        </w:trPr>
        <w:tc>
          <w:tcPr>
            <w:tcW w:w="2605" w:type="dxa"/>
            <w:hideMark/>
          </w:tcPr>
          <w:p w14:paraId="59E13917" w14:textId="1914EC28" w:rsidR="00894BBF" w:rsidRPr="00894BBF" w:rsidDel="009A2595" w:rsidRDefault="00894BBF" w:rsidP="00894BBF">
            <w:pPr>
              <w:spacing w:after="160" w:line="259" w:lineRule="auto"/>
              <w:rPr>
                <w:del w:id="631" w:author="Howard, Alicia" w:date="2019-04-15T14:23:00Z"/>
              </w:rPr>
            </w:pPr>
            <w:del w:id="632" w:author="Howard, Alicia" w:date="2019-04-15T14:23:00Z">
              <w:r w:rsidRPr="00894BBF" w:rsidDel="009A2595">
                <w:rPr>
                  <w:lang w:val="es-ES_tradnl"/>
                </w:rPr>
                <w:delText>rs2575875qPCR_F</w:delText>
              </w:r>
              <w:r w:rsidR="00D02467" w:rsidDel="009A2595">
                <w:rPr>
                  <w:lang w:val="es-ES_tradnl"/>
                </w:rPr>
                <w:delText>or</w:delText>
              </w:r>
            </w:del>
          </w:p>
        </w:tc>
        <w:tc>
          <w:tcPr>
            <w:tcW w:w="3510" w:type="dxa"/>
            <w:hideMark/>
          </w:tcPr>
          <w:p w14:paraId="30580CCF" w14:textId="6DFB9F42" w:rsidR="00894BBF" w:rsidRPr="00894BBF" w:rsidDel="009A2595" w:rsidRDefault="00894BBF" w:rsidP="00894BBF">
            <w:pPr>
              <w:spacing w:after="160" w:line="259" w:lineRule="auto"/>
              <w:rPr>
                <w:del w:id="633" w:author="Howard, Alicia" w:date="2019-04-15T14:23:00Z"/>
              </w:rPr>
            </w:pPr>
            <w:del w:id="634" w:author="Howard, Alicia" w:date="2019-04-15T14:23:00Z">
              <w:r w:rsidRPr="00894BBF" w:rsidDel="009A2595">
                <w:delText>CCAGGCTGAACATAGCGTTT</w:delText>
              </w:r>
            </w:del>
          </w:p>
        </w:tc>
        <w:tc>
          <w:tcPr>
            <w:tcW w:w="3060" w:type="dxa"/>
            <w:hideMark/>
          </w:tcPr>
          <w:p w14:paraId="3CF038CA" w14:textId="6CCDFCCF" w:rsidR="00894BBF" w:rsidRPr="00894BBF" w:rsidDel="009A2595" w:rsidRDefault="00894BBF" w:rsidP="00894BBF">
            <w:pPr>
              <w:spacing w:after="160" w:line="259" w:lineRule="auto"/>
              <w:rPr>
                <w:del w:id="635" w:author="Howard, Alicia" w:date="2019-04-15T14:23:00Z"/>
              </w:rPr>
            </w:pPr>
            <w:del w:id="636" w:author="Howard, Alicia" w:date="2019-04-15T14:23:00Z">
              <w:r w:rsidRPr="00894BBF" w:rsidDel="009A2595">
                <w:delText>chr9:107</w:delText>
              </w:r>
              <w:r w:rsidR="005B7122" w:rsidDel="009A2595">
                <w:delText>,</w:delText>
              </w:r>
              <w:r w:rsidRPr="00894BBF" w:rsidDel="009A2595">
                <w:delText>662</w:delText>
              </w:r>
              <w:r w:rsidR="005B7122" w:rsidDel="009A2595">
                <w:delText>,</w:delText>
              </w:r>
              <w:r w:rsidRPr="00894BBF" w:rsidDel="009A2595">
                <w:delText>460-107</w:delText>
              </w:r>
              <w:r w:rsidR="005B7122" w:rsidDel="009A2595">
                <w:delText>,</w:delText>
              </w:r>
              <w:r w:rsidRPr="00894BBF" w:rsidDel="009A2595">
                <w:delText>662</w:delText>
              </w:r>
              <w:r w:rsidR="005B7122" w:rsidDel="009A2595">
                <w:delText>,</w:delText>
              </w:r>
              <w:r w:rsidRPr="00894BBF" w:rsidDel="009A2595">
                <w:delText>479</w:delText>
              </w:r>
            </w:del>
          </w:p>
        </w:tc>
      </w:tr>
      <w:tr w:rsidR="00894BBF" w:rsidRPr="00894BBF" w:rsidDel="009A2595" w14:paraId="61EE1E24" w14:textId="57BCE080" w:rsidTr="00C548A5">
        <w:trPr>
          <w:trHeight w:val="395"/>
          <w:del w:id="637" w:author="Howard, Alicia" w:date="2019-04-15T14:23:00Z"/>
        </w:trPr>
        <w:tc>
          <w:tcPr>
            <w:tcW w:w="2605" w:type="dxa"/>
            <w:hideMark/>
          </w:tcPr>
          <w:p w14:paraId="5C3EE101" w14:textId="06FF1337" w:rsidR="00894BBF" w:rsidRPr="00894BBF" w:rsidDel="009A2595" w:rsidRDefault="00894BBF" w:rsidP="00894BBF">
            <w:pPr>
              <w:spacing w:after="160" w:line="259" w:lineRule="auto"/>
              <w:rPr>
                <w:del w:id="638" w:author="Howard, Alicia" w:date="2019-04-15T14:23:00Z"/>
              </w:rPr>
            </w:pPr>
            <w:del w:id="639" w:author="Howard, Alicia" w:date="2019-04-15T14:23:00Z">
              <w:r w:rsidRPr="00894BBF" w:rsidDel="009A2595">
                <w:rPr>
                  <w:lang w:val="es-ES_tradnl"/>
                </w:rPr>
                <w:delText>rs2575875qPCR_R</w:delText>
              </w:r>
              <w:r w:rsidR="00D02467" w:rsidDel="009A2595">
                <w:rPr>
                  <w:lang w:val="es-ES_tradnl"/>
                </w:rPr>
                <w:delText>ev</w:delText>
              </w:r>
            </w:del>
          </w:p>
        </w:tc>
        <w:tc>
          <w:tcPr>
            <w:tcW w:w="3510" w:type="dxa"/>
            <w:hideMark/>
          </w:tcPr>
          <w:p w14:paraId="734ACCB6" w14:textId="0AF4E4DC" w:rsidR="00894BBF" w:rsidRPr="00894BBF" w:rsidDel="009A2595" w:rsidRDefault="00894BBF" w:rsidP="00894BBF">
            <w:pPr>
              <w:spacing w:after="160" w:line="259" w:lineRule="auto"/>
              <w:rPr>
                <w:del w:id="640" w:author="Howard, Alicia" w:date="2019-04-15T14:23:00Z"/>
              </w:rPr>
            </w:pPr>
            <w:del w:id="641" w:author="Howard, Alicia" w:date="2019-04-15T14:23:00Z">
              <w:r w:rsidRPr="00894BBF" w:rsidDel="009A2595">
                <w:delText>AGGCCCATTAGTTTGCAGGT</w:delText>
              </w:r>
            </w:del>
          </w:p>
        </w:tc>
        <w:tc>
          <w:tcPr>
            <w:tcW w:w="3060" w:type="dxa"/>
            <w:hideMark/>
          </w:tcPr>
          <w:p w14:paraId="179C4ACB" w14:textId="5C94E909" w:rsidR="00894BBF" w:rsidRPr="00894BBF" w:rsidDel="009A2595" w:rsidRDefault="00894BBF" w:rsidP="00894BBF">
            <w:pPr>
              <w:spacing w:after="160" w:line="259" w:lineRule="auto"/>
              <w:rPr>
                <w:del w:id="642" w:author="Howard, Alicia" w:date="2019-04-15T14:23:00Z"/>
              </w:rPr>
            </w:pPr>
            <w:del w:id="643" w:author="Howard, Alicia" w:date="2019-04-15T14:23:00Z">
              <w:r w:rsidRPr="00894BBF" w:rsidDel="009A2595">
                <w:delText>chr9:107</w:delText>
              </w:r>
              <w:r w:rsidR="005B7122" w:rsidDel="009A2595">
                <w:delText>,</w:delText>
              </w:r>
              <w:r w:rsidRPr="00894BBF" w:rsidDel="009A2595">
                <w:delText>662</w:delText>
              </w:r>
              <w:r w:rsidR="005B7122" w:rsidDel="009A2595">
                <w:delText>,</w:delText>
              </w:r>
              <w:r w:rsidRPr="00894BBF" w:rsidDel="009A2595">
                <w:delText>555-107</w:delText>
              </w:r>
              <w:r w:rsidR="005B7122" w:rsidDel="009A2595">
                <w:delText>,</w:delText>
              </w:r>
              <w:r w:rsidRPr="00894BBF" w:rsidDel="009A2595">
                <w:delText>662</w:delText>
              </w:r>
              <w:r w:rsidR="005B7122" w:rsidDel="009A2595">
                <w:delText>,</w:delText>
              </w:r>
              <w:r w:rsidRPr="00894BBF" w:rsidDel="009A2595">
                <w:delText>574</w:delText>
              </w:r>
            </w:del>
          </w:p>
        </w:tc>
      </w:tr>
      <w:tr w:rsidR="00894BBF" w:rsidRPr="00894BBF" w:rsidDel="009A2595" w14:paraId="7045F9AA" w14:textId="0F186890" w:rsidTr="00C548A5">
        <w:trPr>
          <w:trHeight w:val="395"/>
          <w:del w:id="644" w:author="Howard, Alicia" w:date="2019-04-15T14:23:00Z"/>
        </w:trPr>
        <w:tc>
          <w:tcPr>
            <w:tcW w:w="2605" w:type="dxa"/>
            <w:hideMark/>
          </w:tcPr>
          <w:p w14:paraId="07074776" w14:textId="54523AE2" w:rsidR="00894BBF" w:rsidRPr="00894BBF" w:rsidDel="009A2595" w:rsidRDefault="005A0323" w:rsidP="00894BBF">
            <w:pPr>
              <w:spacing w:after="160" w:line="259" w:lineRule="auto"/>
              <w:rPr>
                <w:del w:id="645" w:author="Howard, Alicia" w:date="2019-04-15T14:23:00Z"/>
              </w:rPr>
            </w:pPr>
            <w:del w:id="646" w:author="Howard, Alicia" w:date="2019-04-15T14:23:00Z">
              <w:r w:rsidDel="009A2595">
                <w:delText>GAPDH_</w:delText>
              </w:r>
              <w:r w:rsidR="00894BBF" w:rsidRPr="00894BBF" w:rsidDel="009A2595">
                <w:delText>F</w:delText>
              </w:r>
              <w:r w:rsidR="00D02467" w:rsidDel="009A2595">
                <w:delText>or</w:delText>
              </w:r>
            </w:del>
          </w:p>
        </w:tc>
        <w:tc>
          <w:tcPr>
            <w:tcW w:w="3510" w:type="dxa"/>
            <w:hideMark/>
          </w:tcPr>
          <w:p w14:paraId="3D4D416D" w14:textId="1C7DD427" w:rsidR="00894BBF" w:rsidRPr="00894BBF" w:rsidDel="009A2595" w:rsidRDefault="00894BBF" w:rsidP="00894BBF">
            <w:pPr>
              <w:spacing w:after="160" w:line="259" w:lineRule="auto"/>
              <w:rPr>
                <w:del w:id="647" w:author="Howard, Alicia" w:date="2019-04-15T14:23:00Z"/>
              </w:rPr>
            </w:pPr>
            <w:del w:id="648" w:author="Howard, Alicia" w:date="2019-04-15T14:23:00Z">
              <w:r w:rsidRPr="00894BBF" w:rsidDel="009A2595">
                <w:delText>CTTCGTATGACTGGGGGTGT</w:delText>
              </w:r>
            </w:del>
          </w:p>
        </w:tc>
        <w:tc>
          <w:tcPr>
            <w:tcW w:w="3060" w:type="dxa"/>
            <w:hideMark/>
          </w:tcPr>
          <w:p w14:paraId="57D3B7FB" w14:textId="0D30401E" w:rsidR="00894BBF" w:rsidRPr="00894BBF" w:rsidDel="009A2595" w:rsidRDefault="00894BBF" w:rsidP="00894BBF">
            <w:pPr>
              <w:spacing w:after="160" w:line="259" w:lineRule="auto"/>
              <w:rPr>
                <w:del w:id="649" w:author="Howard, Alicia" w:date="2019-04-15T14:23:00Z"/>
              </w:rPr>
            </w:pPr>
            <w:del w:id="650" w:author="Howard, Alicia" w:date="2019-04-15T14:23:00Z">
              <w:r w:rsidRPr="00894BBF" w:rsidDel="009A2595">
                <w:delText>chr12:6</w:delText>
              </w:r>
              <w:r w:rsidR="005B7122" w:rsidDel="009A2595">
                <w:delText>,</w:delText>
              </w:r>
              <w:r w:rsidRPr="00894BBF" w:rsidDel="009A2595">
                <w:delText>645</w:delText>
              </w:r>
              <w:r w:rsidR="005B7122" w:rsidDel="009A2595">
                <w:delText>,</w:delText>
              </w:r>
              <w:r w:rsidRPr="00894BBF" w:rsidDel="009A2595">
                <w:delText>430-6</w:delText>
              </w:r>
              <w:r w:rsidR="005B7122" w:rsidDel="009A2595">
                <w:delText>,</w:delText>
              </w:r>
              <w:r w:rsidRPr="00894BBF" w:rsidDel="009A2595">
                <w:delText>645</w:delText>
              </w:r>
              <w:r w:rsidR="005B7122" w:rsidDel="009A2595">
                <w:delText>,</w:delText>
              </w:r>
              <w:r w:rsidRPr="00894BBF" w:rsidDel="009A2595">
                <w:delText>449</w:delText>
              </w:r>
            </w:del>
          </w:p>
        </w:tc>
      </w:tr>
      <w:tr w:rsidR="00894BBF" w:rsidRPr="00894BBF" w:rsidDel="009A2595" w14:paraId="65A51F3B" w14:textId="682CE1C4" w:rsidTr="00C548A5">
        <w:trPr>
          <w:trHeight w:val="395"/>
          <w:del w:id="651" w:author="Howard, Alicia" w:date="2019-04-15T14:23:00Z"/>
        </w:trPr>
        <w:tc>
          <w:tcPr>
            <w:tcW w:w="2605" w:type="dxa"/>
            <w:hideMark/>
          </w:tcPr>
          <w:p w14:paraId="4787D4A9" w14:textId="610019BC" w:rsidR="00894BBF" w:rsidRPr="00894BBF" w:rsidDel="009A2595" w:rsidRDefault="005A0323" w:rsidP="00894BBF">
            <w:pPr>
              <w:spacing w:after="160" w:line="259" w:lineRule="auto"/>
              <w:rPr>
                <w:del w:id="652" w:author="Howard, Alicia" w:date="2019-04-15T14:23:00Z"/>
              </w:rPr>
            </w:pPr>
            <w:del w:id="653" w:author="Howard, Alicia" w:date="2019-04-15T14:23:00Z">
              <w:r w:rsidDel="009A2595">
                <w:delText>GAPDH_</w:delText>
              </w:r>
              <w:r w:rsidR="00894BBF" w:rsidRPr="00894BBF" w:rsidDel="009A2595">
                <w:delText>R</w:delText>
              </w:r>
              <w:r w:rsidR="00D02467" w:rsidDel="009A2595">
                <w:delText>ev</w:delText>
              </w:r>
            </w:del>
          </w:p>
        </w:tc>
        <w:tc>
          <w:tcPr>
            <w:tcW w:w="3510" w:type="dxa"/>
            <w:hideMark/>
          </w:tcPr>
          <w:p w14:paraId="40F6326F" w14:textId="7265DF62" w:rsidR="00894BBF" w:rsidRPr="00894BBF" w:rsidDel="009A2595" w:rsidRDefault="00894BBF" w:rsidP="00894BBF">
            <w:pPr>
              <w:spacing w:after="160" w:line="259" w:lineRule="auto"/>
              <w:rPr>
                <w:del w:id="654" w:author="Howard, Alicia" w:date="2019-04-15T14:23:00Z"/>
              </w:rPr>
            </w:pPr>
            <w:del w:id="655" w:author="Howard, Alicia" w:date="2019-04-15T14:23:00Z">
              <w:r w:rsidRPr="00894BBF" w:rsidDel="009A2595">
                <w:delText>GGCCCAAGAGGTTGAATTTT</w:delText>
              </w:r>
            </w:del>
          </w:p>
        </w:tc>
        <w:tc>
          <w:tcPr>
            <w:tcW w:w="3060" w:type="dxa"/>
            <w:hideMark/>
          </w:tcPr>
          <w:p w14:paraId="3FF99A66" w14:textId="690B0E34" w:rsidR="00894BBF" w:rsidRPr="00894BBF" w:rsidDel="009A2595" w:rsidRDefault="00894BBF" w:rsidP="00894BBF">
            <w:pPr>
              <w:spacing w:after="160" w:line="259" w:lineRule="auto"/>
              <w:rPr>
                <w:del w:id="656" w:author="Howard, Alicia" w:date="2019-04-15T14:23:00Z"/>
              </w:rPr>
            </w:pPr>
            <w:del w:id="657" w:author="Howard, Alicia" w:date="2019-04-15T14:23:00Z">
              <w:r w:rsidRPr="00894BBF" w:rsidDel="009A2595">
                <w:delText>chr12:6</w:delText>
              </w:r>
              <w:r w:rsidR="005B7122" w:rsidDel="009A2595">
                <w:delText>,</w:delText>
              </w:r>
              <w:r w:rsidRPr="00894BBF" w:rsidDel="009A2595">
                <w:delText>645</w:delText>
              </w:r>
              <w:r w:rsidR="005B7122" w:rsidDel="009A2595">
                <w:delText>,</w:delText>
              </w:r>
              <w:r w:rsidRPr="00894BBF" w:rsidDel="009A2595">
                <w:delText>524-6</w:delText>
              </w:r>
              <w:r w:rsidR="005B7122" w:rsidDel="009A2595">
                <w:delText>,</w:delText>
              </w:r>
              <w:r w:rsidRPr="00894BBF" w:rsidDel="009A2595">
                <w:delText>645</w:delText>
              </w:r>
              <w:r w:rsidR="005B7122" w:rsidDel="009A2595">
                <w:delText>,</w:delText>
              </w:r>
              <w:r w:rsidRPr="00894BBF" w:rsidDel="009A2595">
                <w:delText>543</w:delText>
              </w:r>
            </w:del>
          </w:p>
        </w:tc>
      </w:tr>
    </w:tbl>
    <w:p w14:paraId="0AAC1505" w14:textId="77777777" w:rsidR="00894BBF" w:rsidRDefault="00894BBF">
      <w:bookmarkStart w:id="658" w:name="_GoBack"/>
      <w:bookmarkEnd w:id="658"/>
    </w:p>
    <w:p w14:paraId="06AF1A97" w14:textId="77777777" w:rsidR="00894BBF" w:rsidRDefault="00894BBF"/>
    <w:sectPr w:rsidR="00894BBF" w:rsidSect="00894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oward, Alicia">
    <w15:presenceInfo w15:providerId="AD" w15:userId="S-1-5-21-1632836770-1910314338-1553874782-47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_tradnl" w:vendorID="64" w:dllVersion="6" w:nlCheck="1" w:checkStyle="0"/>
  <w:activeWritingStyle w:appName="MSWord" w:lang="en-US" w:vendorID="64" w:dllVersion="6" w:nlCheck="1" w:checkStyle="0"/>
  <w:activeWritingStyle w:appName="MSWord" w:lang="pt-BR" w:vendorID="64" w:dllVersion="6" w:nlCheck="1" w:checkStyle="0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BBF"/>
    <w:rsid w:val="00030BA4"/>
    <w:rsid w:val="0003385B"/>
    <w:rsid w:val="000F6FBE"/>
    <w:rsid w:val="000F7FD2"/>
    <w:rsid w:val="001047CE"/>
    <w:rsid w:val="001071E7"/>
    <w:rsid w:val="00125A9B"/>
    <w:rsid w:val="00167AE4"/>
    <w:rsid w:val="001A19C5"/>
    <w:rsid w:val="00220445"/>
    <w:rsid w:val="002E18AB"/>
    <w:rsid w:val="003212A8"/>
    <w:rsid w:val="003A1161"/>
    <w:rsid w:val="003D4DD4"/>
    <w:rsid w:val="00416B5F"/>
    <w:rsid w:val="004E5A1F"/>
    <w:rsid w:val="004E71DD"/>
    <w:rsid w:val="005A0323"/>
    <w:rsid w:val="005A5414"/>
    <w:rsid w:val="005B7122"/>
    <w:rsid w:val="005D3483"/>
    <w:rsid w:val="005E3FDD"/>
    <w:rsid w:val="005F5A6D"/>
    <w:rsid w:val="00660A61"/>
    <w:rsid w:val="006E560C"/>
    <w:rsid w:val="006F1C4C"/>
    <w:rsid w:val="006F5B7D"/>
    <w:rsid w:val="00701DFB"/>
    <w:rsid w:val="007E55C3"/>
    <w:rsid w:val="00824E3A"/>
    <w:rsid w:val="00827A96"/>
    <w:rsid w:val="00894BBF"/>
    <w:rsid w:val="008B105B"/>
    <w:rsid w:val="00952971"/>
    <w:rsid w:val="009A2595"/>
    <w:rsid w:val="009C4555"/>
    <w:rsid w:val="00A1598F"/>
    <w:rsid w:val="00A46CB5"/>
    <w:rsid w:val="00A60276"/>
    <w:rsid w:val="00B5131B"/>
    <w:rsid w:val="00BC12D6"/>
    <w:rsid w:val="00BF401A"/>
    <w:rsid w:val="00BF5E7C"/>
    <w:rsid w:val="00C44B8A"/>
    <w:rsid w:val="00C548A5"/>
    <w:rsid w:val="00C96674"/>
    <w:rsid w:val="00D02467"/>
    <w:rsid w:val="00D24AF3"/>
    <w:rsid w:val="00D57FA7"/>
    <w:rsid w:val="00E1607F"/>
    <w:rsid w:val="00E35840"/>
    <w:rsid w:val="00EF0577"/>
    <w:rsid w:val="00F33361"/>
    <w:rsid w:val="00F8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F008B"/>
  <w15:chartTrackingRefBased/>
  <w15:docId w15:val="{B69DE3CB-0C6D-47B1-8A34-2CCC84D5D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1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0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0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0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0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05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E5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5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Christy</dc:creator>
  <cp:keywords/>
  <dc:description/>
  <cp:lastModifiedBy>Howard, Alicia</cp:lastModifiedBy>
  <cp:revision>2</cp:revision>
  <cp:lastPrinted>2019-02-28T16:00:00Z</cp:lastPrinted>
  <dcterms:created xsi:type="dcterms:W3CDTF">2019-04-15T18:23:00Z</dcterms:created>
  <dcterms:modified xsi:type="dcterms:W3CDTF">2019-04-15T18:23:00Z</dcterms:modified>
</cp:coreProperties>
</file>